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7BD87" w14:textId="47272B1E" w:rsidR="00A24325" w:rsidRPr="00442984" w:rsidRDefault="00A24325">
      <w:pPr>
        <w:rPr>
          <w:rFonts w:ascii="Times New Roman" w:hAnsi="Times New Roman" w:cs="Times New Roman"/>
          <w:b/>
          <w:bCs/>
          <w:lang w:val="en-US"/>
        </w:rPr>
      </w:pPr>
      <w:r w:rsidRPr="00442984">
        <w:rPr>
          <w:rStyle w:val="Textoennegrita"/>
          <w:rFonts w:ascii="Times New Roman" w:hAnsi="Times New Roman" w:cs="Times New Roman"/>
          <w:lang w:val="en-US"/>
        </w:rPr>
        <w:t>Supplementary Table S1</w:t>
      </w:r>
      <w:r w:rsidRPr="00442984">
        <w:rPr>
          <w:rFonts w:ascii="Times New Roman" w:hAnsi="Times New Roman" w:cs="Times New Roman"/>
          <w:lang w:val="en-US"/>
        </w:rPr>
        <w:t>.</w:t>
      </w:r>
      <w:r w:rsidRPr="00442984">
        <w:rPr>
          <w:rFonts w:ascii="Times New Roman" w:hAnsi="Times New Roman" w:cs="Times New Roman"/>
          <w:b/>
          <w:bCs/>
          <w:lang w:val="en-US"/>
        </w:rPr>
        <w:t xml:space="preserve"> Detailed characteristics of included studies on digital interventions for cognitive and psychological symptoms in Long COVID</w:t>
      </w:r>
    </w:p>
    <w:p w14:paraId="3447C38A" w14:textId="77777777" w:rsidR="00A24325" w:rsidRPr="00A24325" w:rsidRDefault="00A24325">
      <w:pPr>
        <w:rPr>
          <w:lang w:val="en-US"/>
        </w:rPr>
      </w:pPr>
    </w:p>
    <w:tbl>
      <w:tblPr>
        <w:tblStyle w:val="Tablaconcuadrcula"/>
        <w:tblW w:w="16302" w:type="dxa"/>
        <w:tblInd w:w="-1139" w:type="dxa"/>
        <w:tblLook w:val="04A0" w:firstRow="1" w:lastRow="0" w:firstColumn="1" w:lastColumn="0" w:noHBand="0" w:noVBand="1"/>
      </w:tblPr>
      <w:tblGrid>
        <w:gridCol w:w="1643"/>
        <w:gridCol w:w="1415"/>
        <w:gridCol w:w="1620"/>
        <w:gridCol w:w="1701"/>
        <w:gridCol w:w="2410"/>
        <w:gridCol w:w="2410"/>
        <w:gridCol w:w="2551"/>
        <w:gridCol w:w="2552"/>
      </w:tblGrid>
      <w:tr w:rsidR="00A24325" w:rsidRPr="00442984" w14:paraId="0F83E71E" w14:textId="77777777" w:rsidTr="00B85C52">
        <w:tc>
          <w:tcPr>
            <w:tcW w:w="1643" w:type="dxa"/>
          </w:tcPr>
          <w:p w14:paraId="7C3D78A2" w14:textId="77777777" w:rsidR="00A24325" w:rsidRPr="00442984" w:rsidRDefault="00A24325" w:rsidP="00B85C52">
            <w:pPr>
              <w:jc w:val="center"/>
              <w:rPr>
                <w:rFonts w:ascii="Times New Roman" w:hAnsi="Times New Roman" w:cs="Times New Roman"/>
                <w:b/>
                <w:bCs/>
                <w:sz w:val="18"/>
                <w:szCs w:val="18"/>
              </w:rPr>
            </w:pPr>
            <w:r w:rsidRPr="00442984">
              <w:rPr>
                <w:rFonts w:ascii="Times New Roman" w:hAnsi="Times New Roman" w:cs="Times New Roman"/>
                <w:b/>
                <w:bCs/>
                <w:sz w:val="18"/>
                <w:szCs w:val="18"/>
              </w:rPr>
              <w:t>Author (year) [Ref]</w:t>
            </w:r>
          </w:p>
        </w:tc>
        <w:tc>
          <w:tcPr>
            <w:tcW w:w="1415" w:type="dxa"/>
          </w:tcPr>
          <w:p w14:paraId="5D49D889" w14:textId="77777777" w:rsidR="00A24325" w:rsidRPr="00442984" w:rsidRDefault="00A24325" w:rsidP="00B85C52">
            <w:pPr>
              <w:jc w:val="center"/>
              <w:rPr>
                <w:rFonts w:ascii="Times New Roman" w:hAnsi="Times New Roman" w:cs="Times New Roman"/>
                <w:b/>
                <w:bCs/>
                <w:sz w:val="18"/>
                <w:szCs w:val="18"/>
              </w:rPr>
            </w:pPr>
            <w:r w:rsidRPr="00442984">
              <w:rPr>
                <w:rFonts w:ascii="Times New Roman" w:hAnsi="Times New Roman" w:cs="Times New Roman"/>
                <w:b/>
                <w:bCs/>
                <w:sz w:val="18"/>
                <w:szCs w:val="18"/>
              </w:rPr>
              <w:t>Study setting</w:t>
            </w:r>
          </w:p>
        </w:tc>
        <w:tc>
          <w:tcPr>
            <w:tcW w:w="1620" w:type="dxa"/>
          </w:tcPr>
          <w:p w14:paraId="7504D902" w14:textId="77777777" w:rsidR="00A24325" w:rsidRPr="00442984" w:rsidRDefault="00A24325" w:rsidP="00B85C52">
            <w:pPr>
              <w:jc w:val="center"/>
              <w:rPr>
                <w:rFonts w:ascii="Times New Roman" w:hAnsi="Times New Roman" w:cs="Times New Roman"/>
                <w:b/>
                <w:bCs/>
                <w:sz w:val="18"/>
                <w:szCs w:val="18"/>
              </w:rPr>
            </w:pPr>
            <w:r w:rsidRPr="00442984">
              <w:rPr>
                <w:rFonts w:ascii="Times New Roman" w:hAnsi="Times New Roman" w:cs="Times New Roman"/>
                <w:b/>
                <w:bCs/>
                <w:sz w:val="18"/>
                <w:szCs w:val="18"/>
              </w:rPr>
              <w:t>Study design</w:t>
            </w:r>
          </w:p>
        </w:tc>
        <w:tc>
          <w:tcPr>
            <w:tcW w:w="1701" w:type="dxa"/>
          </w:tcPr>
          <w:p w14:paraId="56060861" w14:textId="77777777" w:rsidR="00A24325" w:rsidRPr="00442984" w:rsidRDefault="00A24325" w:rsidP="00B85C52">
            <w:pPr>
              <w:jc w:val="center"/>
              <w:rPr>
                <w:rFonts w:ascii="Times New Roman" w:hAnsi="Times New Roman" w:cs="Times New Roman"/>
                <w:b/>
                <w:bCs/>
                <w:sz w:val="18"/>
                <w:szCs w:val="18"/>
              </w:rPr>
            </w:pPr>
            <w:r w:rsidRPr="00442984">
              <w:rPr>
                <w:rFonts w:ascii="Times New Roman" w:hAnsi="Times New Roman" w:cs="Times New Roman"/>
                <w:b/>
                <w:bCs/>
                <w:sz w:val="18"/>
                <w:szCs w:val="18"/>
              </w:rPr>
              <w:t>Population and sample size</w:t>
            </w:r>
          </w:p>
        </w:tc>
        <w:tc>
          <w:tcPr>
            <w:tcW w:w="2410" w:type="dxa"/>
          </w:tcPr>
          <w:p w14:paraId="407C453C" w14:textId="77777777" w:rsidR="00A24325" w:rsidRPr="00442984" w:rsidRDefault="00A24325" w:rsidP="00B85C52">
            <w:pPr>
              <w:jc w:val="center"/>
              <w:rPr>
                <w:rFonts w:ascii="Times New Roman" w:hAnsi="Times New Roman" w:cs="Times New Roman"/>
                <w:b/>
                <w:bCs/>
                <w:sz w:val="18"/>
                <w:szCs w:val="18"/>
                <w:lang w:val="en-US"/>
              </w:rPr>
            </w:pPr>
            <w:r w:rsidRPr="00442984">
              <w:rPr>
                <w:rFonts w:ascii="Times New Roman" w:hAnsi="Times New Roman" w:cs="Times New Roman"/>
                <w:b/>
                <w:bCs/>
                <w:sz w:val="18"/>
                <w:szCs w:val="18"/>
                <w:lang w:val="en-US"/>
              </w:rPr>
              <w:t>Type and description of the digital intervention (including frequency and duration)</w:t>
            </w:r>
          </w:p>
        </w:tc>
        <w:tc>
          <w:tcPr>
            <w:tcW w:w="2410" w:type="dxa"/>
          </w:tcPr>
          <w:p w14:paraId="7A78DA06" w14:textId="77777777" w:rsidR="00A24325" w:rsidRPr="00442984" w:rsidRDefault="00A24325" w:rsidP="00B85C52">
            <w:pPr>
              <w:jc w:val="center"/>
              <w:rPr>
                <w:rFonts w:ascii="Times New Roman" w:hAnsi="Times New Roman" w:cs="Times New Roman"/>
                <w:b/>
                <w:bCs/>
                <w:sz w:val="18"/>
                <w:szCs w:val="18"/>
                <w:lang w:val="en-US"/>
              </w:rPr>
            </w:pPr>
            <w:r w:rsidRPr="00442984">
              <w:rPr>
                <w:rFonts w:ascii="Times New Roman" w:hAnsi="Times New Roman" w:cs="Times New Roman"/>
                <w:b/>
                <w:bCs/>
                <w:sz w:val="18"/>
                <w:szCs w:val="18"/>
                <w:lang w:val="en-US"/>
              </w:rPr>
              <w:t>Type of symptom and outcomes measures</w:t>
            </w:r>
          </w:p>
        </w:tc>
        <w:tc>
          <w:tcPr>
            <w:tcW w:w="2551" w:type="dxa"/>
          </w:tcPr>
          <w:p w14:paraId="0951001C" w14:textId="77777777" w:rsidR="00A24325" w:rsidRPr="00442984" w:rsidRDefault="00A24325" w:rsidP="00B85C52">
            <w:pPr>
              <w:jc w:val="center"/>
              <w:rPr>
                <w:rFonts w:ascii="Times New Roman" w:hAnsi="Times New Roman" w:cs="Times New Roman"/>
                <w:b/>
                <w:bCs/>
                <w:sz w:val="18"/>
                <w:szCs w:val="18"/>
                <w:lang w:val="en-US"/>
              </w:rPr>
            </w:pPr>
            <w:r w:rsidRPr="00442984">
              <w:rPr>
                <w:rFonts w:ascii="Times New Roman" w:hAnsi="Times New Roman" w:cs="Times New Roman"/>
                <w:b/>
                <w:bCs/>
                <w:sz w:val="18"/>
                <w:szCs w:val="18"/>
                <w:lang w:val="en-US"/>
              </w:rPr>
              <w:t>Key findings</w:t>
            </w:r>
          </w:p>
        </w:tc>
        <w:tc>
          <w:tcPr>
            <w:tcW w:w="2552" w:type="dxa"/>
          </w:tcPr>
          <w:p w14:paraId="037DE341" w14:textId="77777777" w:rsidR="00A24325" w:rsidRPr="00442984" w:rsidRDefault="00A24325" w:rsidP="00B85C52">
            <w:pPr>
              <w:jc w:val="center"/>
              <w:rPr>
                <w:rFonts w:ascii="Times New Roman" w:hAnsi="Times New Roman" w:cs="Times New Roman"/>
                <w:b/>
                <w:bCs/>
                <w:sz w:val="18"/>
                <w:szCs w:val="18"/>
                <w:lang w:val="en-US"/>
              </w:rPr>
            </w:pPr>
            <w:r w:rsidRPr="00442984">
              <w:rPr>
                <w:rFonts w:ascii="Times New Roman" w:hAnsi="Times New Roman" w:cs="Times New Roman"/>
                <w:b/>
                <w:bCs/>
                <w:sz w:val="18"/>
                <w:szCs w:val="18"/>
                <w:lang w:val="en-US"/>
              </w:rPr>
              <w:t>Limitations</w:t>
            </w:r>
          </w:p>
        </w:tc>
      </w:tr>
      <w:tr w:rsidR="00A24325" w:rsidRPr="00442984" w14:paraId="013FBB0C" w14:textId="77777777" w:rsidTr="00B85C52">
        <w:tc>
          <w:tcPr>
            <w:tcW w:w="1643" w:type="dxa"/>
          </w:tcPr>
          <w:p w14:paraId="52462DB5" w14:textId="3D5923B1"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 xml:space="preserve">Dahmen et al. (2022) </w:t>
            </w:r>
            <w:sdt>
              <w:sdtPr>
                <w:rPr>
                  <w:rFonts w:ascii="Times New Roman" w:hAnsi="Times New Roman" w:cs="Times New Roman"/>
                  <w:color w:val="000000"/>
                  <w:sz w:val="18"/>
                  <w:szCs w:val="18"/>
                  <w:lang w:val="en-US"/>
                </w:rPr>
                <w:tag w:val="MENDELEY_CITATION_v3_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"/>
                <w:id w:val="875587458"/>
                <w:placeholder>
                  <w:docPart w:val="DF65393DF35F4742A183B41C92C2A3EC"/>
                </w:placeholder>
              </w:sdtPr>
              <w:sdtContent>
                <w:r w:rsidR="00442984" w:rsidRPr="00442984">
                  <w:rPr>
                    <w:rFonts w:ascii="Times New Roman" w:hAnsi="Times New Roman" w:cs="Times New Roman"/>
                    <w:color w:val="000000"/>
                    <w:sz w:val="18"/>
                    <w:szCs w:val="18"/>
                    <w:lang w:val="en-US"/>
                  </w:rPr>
                  <w:t>[1]</w:t>
                </w:r>
              </w:sdtContent>
            </w:sdt>
          </w:p>
        </w:tc>
        <w:tc>
          <w:tcPr>
            <w:tcW w:w="1415" w:type="dxa"/>
          </w:tcPr>
          <w:p w14:paraId="6954615A"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Bavaria, Germany.</w:t>
            </w:r>
          </w:p>
        </w:tc>
        <w:tc>
          <w:tcPr>
            <w:tcW w:w="1620" w:type="dxa"/>
          </w:tcPr>
          <w:p w14:paraId="6527A969"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Protocol for a randomized controlled trial.</w:t>
            </w:r>
          </w:p>
        </w:tc>
        <w:tc>
          <w:tcPr>
            <w:tcW w:w="1701" w:type="dxa"/>
          </w:tcPr>
          <w:p w14:paraId="3D9B1AAE"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132 (66 per group) patients with a positive screening for PACS.</w:t>
            </w:r>
          </w:p>
        </w:tc>
        <w:tc>
          <w:tcPr>
            <w:tcW w:w="2410" w:type="dxa"/>
          </w:tcPr>
          <w:p w14:paraId="025B5085"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Physical training, psychological interventions, chatbot for symptom management, digital self-help programs. The intervention will occur over several weeks, although the specific number of sessions and exact duration are not detailed in the text.</w:t>
            </w:r>
          </w:p>
          <w:p w14:paraId="042CA07D" w14:textId="77777777" w:rsidR="00A24325" w:rsidRPr="00442984" w:rsidRDefault="00A24325" w:rsidP="00B85C52">
            <w:pPr>
              <w:rPr>
                <w:rFonts w:ascii="Times New Roman" w:hAnsi="Times New Roman" w:cs="Times New Roman"/>
                <w:sz w:val="18"/>
                <w:szCs w:val="18"/>
                <w:lang w:val="en-US"/>
              </w:rPr>
            </w:pPr>
          </w:p>
        </w:tc>
        <w:tc>
          <w:tcPr>
            <w:tcW w:w="2410" w:type="dxa"/>
          </w:tcPr>
          <w:p w14:paraId="3F15884C"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Symptoms related to PACS; Activities of daily life (ADL); Return to work (RTW); Social participation; Mental health and life satisfaction/quality of life; Motivation, coping strategies, and self-efficacy (mediating factors).</w:t>
            </w:r>
          </w:p>
        </w:tc>
        <w:tc>
          <w:tcPr>
            <w:tcW w:w="2551" w:type="dxa"/>
          </w:tcPr>
          <w:p w14:paraId="381A8E84"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6DDA3804" w14:textId="77777777" w:rsidR="00A24325" w:rsidRPr="00442984" w:rsidRDefault="00A24325" w:rsidP="00B85C52">
            <w:pPr>
              <w:rPr>
                <w:rFonts w:ascii="Times New Roman" w:hAnsi="Times New Roman" w:cs="Times New Roman"/>
                <w:sz w:val="18"/>
                <w:szCs w:val="18"/>
                <w:lang w:val="en-US"/>
              </w:rPr>
            </w:pPr>
          </w:p>
          <w:p w14:paraId="67A3D807" w14:textId="77777777" w:rsidR="00A24325" w:rsidRPr="00442984" w:rsidRDefault="00A24325" w:rsidP="00B85C52">
            <w:pPr>
              <w:rPr>
                <w:rFonts w:ascii="Times New Roman" w:hAnsi="Times New Roman" w:cs="Times New Roman"/>
                <w:sz w:val="18"/>
                <w:szCs w:val="18"/>
                <w:lang w:val="en-US"/>
              </w:rPr>
            </w:pPr>
          </w:p>
        </w:tc>
        <w:tc>
          <w:tcPr>
            <w:tcW w:w="2552" w:type="dxa"/>
          </w:tcPr>
          <w:p w14:paraId="13A37803"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The study does not explicitly mention limitations.</w:t>
            </w:r>
          </w:p>
        </w:tc>
      </w:tr>
      <w:tr w:rsidR="00A24325" w:rsidRPr="00442984" w14:paraId="386A56DE" w14:textId="77777777" w:rsidTr="00B85C52">
        <w:tc>
          <w:tcPr>
            <w:tcW w:w="1643" w:type="dxa"/>
          </w:tcPr>
          <w:p w14:paraId="04F7786E" w14:textId="306CB133"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 xml:space="preserve">Murray et al. (2022) </w:t>
            </w:r>
            <w:sdt>
              <w:sdtPr>
                <w:rPr>
                  <w:rFonts w:ascii="Times New Roman" w:hAnsi="Times New Roman" w:cs="Times New Roman"/>
                  <w:color w:val="000000"/>
                  <w:sz w:val="18"/>
                  <w:szCs w:val="18"/>
                  <w:lang w:val="en-US"/>
                </w:rPr>
                <w:tag w:val="MENDELEY_CITATION_v3_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"/>
                <w:id w:val="299436982"/>
                <w:placeholder>
                  <w:docPart w:val="DF65393DF35F4742A183B41C92C2A3EC"/>
                </w:placeholder>
              </w:sdtPr>
              <w:sdtContent>
                <w:r w:rsidR="00442984" w:rsidRPr="00442984">
                  <w:rPr>
                    <w:rFonts w:ascii="Times New Roman" w:hAnsi="Times New Roman" w:cs="Times New Roman"/>
                    <w:color w:val="000000"/>
                    <w:sz w:val="18"/>
                    <w:szCs w:val="18"/>
                    <w:lang w:val="en-US"/>
                  </w:rPr>
                  <w:t>[2]</w:t>
                </w:r>
              </w:sdtContent>
            </w:sdt>
          </w:p>
        </w:tc>
        <w:tc>
          <w:tcPr>
            <w:tcW w:w="1415" w:type="dxa"/>
          </w:tcPr>
          <w:p w14:paraId="24D3C8DD"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London, United Kingdom.</w:t>
            </w:r>
          </w:p>
        </w:tc>
        <w:tc>
          <w:tcPr>
            <w:tcW w:w="1620" w:type="dxa"/>
          </w:tcPr>
          <w:p w14:paraId="6BCD8E67"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Protocol for a mixed-methods single-arm prospective study.</w:t>
            </w:r>
          </w:p>
        </w:tc>
        <w:tc>
          <w:tcPr>
            <w:tcW w:w="1701" w:type="dxa"/>
          </w:tcPr>
          <w:p w14:paraId="47DCEBE2"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1000 patients by year 1 with long COVID-19.</w:t>
            </w:r>
          </w:p>
        </w:tc>
        <w:tc>
          <w:tcPr>
            <w:tcW w:w="2410" w:type="dxa"/>
          </w:tcPr>
          <w:p w14:paraId="015212E6"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Digital health intervention developed by an interdisciplinary team, including patient and public involvement.</w:t>
            </w:r>
          </w:p>
        </w:tc>
        <w:tc>
          <w:tcPr>
            <w:tcW w:w="2410" w:type="dxa"/>
          </w:tcPr>
          <w:p w14:paraId="44ABB435"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Cognitive impairment; Anxiety; Depression; Fatigue; Health-related quality of life; Breathlessness; Cognitive impairment.</w:t>
            </w:r>
          </w:p>
          <w:p w14:paraId="0A2D2701" w14:textId="77777777" w:rsidR="00A24325" w:rsidRPr="00442984" w:rsidRDefault="00A24325" w:rsidP="00B85C52">
            <w:pPr>
              <w:rPr>
                <w:rFonts w:ascii="Times New Roman" w:hAnsi="Times New Roman" w:cs="Times New Roman"/>
                <w:sz w:val="18"/>
                <w:szCs w:val="18"/>
                <w:lang w:val="en-US"/>
              </w:rPr>
            </w:pPr>
          </w:p>
        </w:tc>
        <w:tc>
          <w:tcPr>
            <w:tcW w:w="2551" w:type="dxa"/>
          </w:tcPr>
          <w:p w14:paraId="013E16D3"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45FE5EBD" w14:textId="77777777" w:rsidR="00A24325" w:rsidRPr="00442984" w:rsidRDefault="00A24325" w:rsidP="00B85C52">
            <w:pPr>
              <w:rPr>
                <w:rFonts w:ascii="Times New Roman" w:hAnsi="Times New Roman" w:cs="Times New Roman"/>
                <w:sz w:val="18"/>
                <w:szCs w:val="18"/>
                <w:lang w:val="en-US"/>
              </w:rPr>
            </w:pPr>
          </w:p>
        </w:tc>
        <w:tc>
          <w:tcPr>
            <w:tcW w:w="2552" w:type="dxa"/>
          </w:tcPr>
          <w:p w14:paraId="4A855A71"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Missing data in PROMs.</w:t>
            </w:r>
          </w:p>
          <w:p w14:paraId="78EB87ED"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Clinical data may be incomplete or inconsistent.</w:t>
            </w:r>
          </w:p>
          <w:p w14:paraId="7ECA77FE"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bsence of a control group.</w:t>
            </w:r>
          </w:p>
        </w:tc>
      </w:tr>
      <w:tr w:rsidR="00A24325" w:rsidRPr="00442984" w14:paraId="1F6B343E" w14:textId="77777777" w:rsidTr="00B85C52">
        <w:tc>
          <w:tcPr>
            <w:tcW w:w="1643" w:type="dxa"/>
          </w:tcPr>
          <w:p w14:paraId="62934568" w14:textId="42DC7DA3" w:rsidR="00A24325" w:rsidRPr="00442984" w:rsidRDefault="00A24325" w:rsidP="00B85C52">
            <w:pPr>
              <w:rPr>
                <w:rFonts w:ascii="Times New Roman" w:hAnsi="Times New Roman" w:cs="Times New Roman"/>
                <w:sz w:val="18"/>
                <w:szCs w:val="18"/>
              </w:rPr>
            </w:pPr>
            <w:r w:rsidRPr="00442984">
              <w:rPr>
                <w:rFonts w:ascii="Times New Roman" w:hAnsi="Times New Roman" w:cs="Times New Roman"/>
                <w:color w:val="000000"/>
                <w:sz w:val="18"/>
                <w:szCs w:val="18"/>
              </w:rPr>
              <w:t xml:space="preserve">Widmann et al. (2024) </w:t>
            </w:r>
            <w:sdt>
              <w:sdtPr>
                <w:rPr>
                  <w:rFonts w:ascii="Times New Roman" w:hAnsi="Times New Roman" w:cs="Times New Roman"/>
                  <w:color w:val="000000"/>
                  <w:sz w:val="18"/>
                  <w:szCs w:val="18"/>
                </w:rPr>
                <w:tag w:val="MENDELEY_CITATION_v3_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"/>
                <w:id w:val="-1879537709"/>
                <w:placeholder>
                  <w:docPart w:val="DF65393DF35F4742A183B41C92C2A3EC"/>
                </w:placeholder>
              </w:sdtPr>
              <w:sdtContent>
                <w:r w:rsidR="00442984" w:rsidRPr="00442984">
                  <w:rPr>
                    <w:rFonts w:ascii="Times New Roman" w:hAnsi="Times New Roman" w:cs="Times New Roman"/>
                    <w:color w:val="000000"/>
                    <w:sz w:val="18"/>
                    <w:szCs w:val="18"/>
                  </w:rPr>
                  <w:t>[3]</w:t>
                </w:r>
              </w:sdtContent>
            </w:sdt>
          </w:p>
        </w:tc>
        <w:tc>
          <w:tcPr>
            <w:tcW w:w="1415" w:type="dxa"/>
          </w:tcPr>
          <w:p w14:paraId="46DAA0EA"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Bonn, Germany.</w:t>
            </w:r>
          </w:p>
        </w:tc>
        <w:tc>
          <w:tcPr>
            <w:tcW w:w="1620" w:type="dxa"/>
          </w:tcPr>
          <w:p w14:paraId="4C5C0DB2"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Book chapter.</w:t>
            </w:r>
          </w:p>
        </w:tc>
        <w:tc>
          <w:tcPr>
            <w:tcW w:w="1701" w:type="dxa"/>
          </w:tcPr>
          <w:p w14:paraId="02863398"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Long COVID-19 patients.</w:t>
            </w:r>
          </w:p>
        </w:tc>
        <w:tc>
          <w:tcPr>
            <w:tcW w:w="2410" w:type="dxa"/>
          </w:tcPr>
          <w:p w14:paraId="7175FE18"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Neuropsychological rehabilitation with telemedicine, virtual reality, and mobile applications.</w:t>
            </w:r>
          </w:p>
        </w:tc>
        <w:tc>
          <w:tcPr>
            <w:tcW w:w="2410" w:type="dxa"/>
          </w:tcPr>
          <w:p w14:paraId="56A1E18B"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Cognitive symptoms: disturbances in attention, executive functions, memory, language and visuospatial abilities.</w:t>
            </w:r>
          </w:p>
          <w:p w14:paraId="1B5687CF" w14:textId="77777777" w:rsidR="00A24325" w:rsidRPr="00442984" w:rsidRDefault="00A24325" w:rsidP="00B85C52">
            <w:pPr>
              <w:rPr>
                <w:rFonts w:ascii="Times New Roman" w:hAnsi="Times New Roman" w:cs="Times New Roman"/>
                <w:sz w:val="18"/>
                <w:szCs w:val="18"/>
                <w:lang w:val="en-US"/>
              </w:rPr>
            </w:pPr>
          </w:p>
          <w:p w14:paraId="61A4E2C5"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Psychological symptoms: anxiety, depression, sleep disturbances, fatigue, stress and trauma.</w:t>
            </w:r>
          </w:p>
        </w:tc>
        <w:tc>
          <w:tcPr>
            <w:tcW w:w="2551" w:type="dxa"/>
          </w:tcPr>
          <w:p w14:paraId="0D9C7FDA"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Tele-rehabilitation and VR interventions were found to be effective in improving cognitive and psychological symptoms. VR was noted for its benefits in coping with isolation and loneliness.</w:t>
            </w:r>
          </w:p>
          <w:p w14:paraId="47E19155" w14:textId="77777777" w:rsidR="00A24325" w:rsidRPr="00442984" w:rsidRDefault="00A24325" w:rsidP="00B85C52">
            <w:pPr>
              <w:rPr>
                <w:rFonts w:ascii="Times New Roman" w:hAnsi="Times New Roman" w:cs="Times New Roman"/>
                <w:sz w:val="18"/>
                <w:szCs w:val="18"/>
                <w:lang w:val="en-US"/>
              </w:rPr>
            </w:pPr>
          </w:p>
          <w:p w14:paraId="33913A21"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Mobile apps showed positive impacts on mental health and cognitive outcomes.</w:t>
            </w:r>
          </w:p>
          <w:p w14:paraId="656FCC11" w14:textId="77777777" w:rsidR="00A24325" w:rsidRPr="00442984" w:rsidRDefault="00A24325" w:rsidP="00B85C52">
            <w:pPr>
              <w:rPr>
                <w:rFonts w:ascii="Times New Roman" w:hAnsi="Times New Roman" w:cs="Times New Roman"/>
                <w:sz w:val="18"/>
                <w:szCs w:val="18"/>
                <w:lang w:val="en-US"/>
              </w:rPr>
            </w:pPr>
          </w:p>
        </w:tc>
        <w:tc>
          <w:tcPr>
            <w:tcW w:w="2552" w:type="dxa"/>
          </w:tcPr>
          <w:p w14:paraId="0CF49E57"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 xml:space="preserve">Reported limitations involved sample and symptom variability, technological barriers, high costs, and limited research on long-term </w:t>
            </w:r>
          </w:p>
        </w:tc>
      </w:tr>
      <w:tr w:rsidR="00A24325" w:rsidRPr="00442984" w14:paraId="52E9C2B4" w14:textId="77777777" w:rsidTr="00B85C52">
        <w:tc>
          <w:tcPr>
            <w:tcW w:w="1643" w:type="dxa"/>
          </w:tcPr>
          <w:p w14:paraId="6EBFF0AF" w14:textId="50848964"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color w:val="000000"/>
                <w:sz w:val="18"/>
                <w:szCs w:val="18"/>
                <w:lang w:val="pt-BR"/>
              </w:rPr>
              <w:t xml:space="preserve">Mata et al. (2023) </w:t>
            </w:r>
            <w:sdt>
              <w:sdtPr>
                <w:rPr>
                  <w:rFonts w:ascii="Times New Roman" w:hAnsi="Times New Roman" w:cs="Times New Roman"/>
                  <w:color w:val="000000"/>
                  <w:sz w:val="18"/>
                  <w:szCs w:val="18"/>
                  <w:lang w:val="en-US"/>
                </w:rPr>
                <w:tag w:val="MENDELEY_CITATION_v3_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"/>
                <w:id w:val="1943715911"/>
                <w:placeholder>
                  <w:docPart w:val="DF65393DF35F4742A183B41C92C2A3EC"/>
                </w:placeholder>
              </w:sdtPr>
              <w:sdtContent>
                <w:r w:rsidR="00442984" w:rsidRPr="00442984">
                  <w:rPr>
                    <w:rFonts w:ascii="Times New Roman" w:hAnsi="Times New Roman" w:cs="Times New Roman"/>
                    <w:color w:val="000000"/>
                    <w:sz w:val="18"/>
                    <w:szCs w:val="18"/>
                    <w:lang w:val="pt-BR"/>
                  </w:rPr>
                  <w:t>[4]</w:t>
                </w:r>
              </w:sdtContent>
            </w:sdt>
          </w:p>
        </w:tc>
        <w:tc>
          <w:tcPr>
            <w:tcW w:w="1415" w:type="dxa"/>
          </w:tcPr>
          <w:p w14:paraId="54815253"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South Eastern United States.</w:t>
            </w:r>
          </w:p>
        </w:tc>
        <w:tc>
          <w:tcPr>
            <w:tcW w:w="1620" w:type="dxa"/>
          </w:tcPr>
          <w:p w14:paraId="00401173"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Qualitative study</w:t>
            </w:r>
          </w:p>
        </w:tc>
        <w:tc>
          <w:tcPr>
            <w:tcW w:w="1701" w:type="dxa"/>
          </w:tcPr>
          <w:p w14:paraId="34EA0D58"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38 patients with long COVID-19.</w:t>
            </w:r>
          </w:p>
        </w:tc>
        <w:tc>
          <w:tcPr>
            <w:tcW w:w="2410" w:type="dxa"/>
          </w:tcPr>
          <w:p w14:paraId="120EB50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Virtual Integrative Medical Group Visits (IMGV).</w:t>
            </w:r>
          </w:p>
        </w:tc>
        <w:tc>
          <w:tcPr>
            <w:tcW w:w="2410" w:type="dxa"/>
          </w:tcPr>
          <w:p w14:paraId="5943770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Thematic analysis of younger adults’ experiences with long COVID-19 and virtually delivered IMGV.</w:t>
            </w:r>
          </w:p>
        </w:tc>
        <w:tc>
          <w:tcPr>
            <w:tcW w:w="2551" w:type="dxa"/>
          </w:tcPr>
          <w:p w14:paraId="0C3B1FB1"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 xml:space="preserve">A total of 21 pre- and 17 post-interviews were conducted. Both younger and older adults found IMGV supportive, validating, and convenient, with no significant differences between age groups. Interviews </w:t>
            </w:r>
            <w:r w:rsidRPr="00442984">
              <w:rPr>
                <w:rFonts w:ascii="Times New Roman" w:hAnsi="Times New Roman" w:cs="Times New Roman"/>
                <w:sz w:val="18"/>
                <w:szCs w:val="18"/>
                <w:lang w:val="en-US"/>
              </w:rPr>
              <w:lastRenderedPageBreak/>
              <w:t>highlighted the need to address long COVID-19 in older adults due to potential symptom overlap with normal aging.</w:t>
            </w:r>
          </w:p>
          <w:p w14:paraId="533B8757" w14:textId="77777777" w:rsidR="00A24325" w:rsidRPr="00442984" w:rsidRDefault="00A24325" w:rsidP="00B85C52">
            <w:pPr>
              <w:rPr>
                <w:rFonts w:ascii="Times New Roman" w:hAnsi="Times New Roman" w:cs="Times New Roman"/>
                <w:sz w:val="18"/>
                <w:szCs w:val="18"/>
                <w:lang w:val="en-GB"/>
              </w:rPr>
            </w:pPr>
          </w:p>
        </w:tc>
        <w:tc>
          <w:tcPr>
            <w:tcW w:w="2552" w:type="dxa"/>
          </w:tcPr>
          <w:p w14:paraId="2DC3FDBB"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lastRenderedPageBreak/>
              <w:t>Reported limitations included a small sample size, potential self-selection bias, underdiagnosis of long COVID-19, limited technological familiarity among older adults, and lack of access to internet-</w:t>
            </w:r>
            <w:r w:rsidRPr="00442984">
              <w:rPr>
                <w:rFonts w:ascii="Times New Roman" w:hAnsi="Times New Roman" w:cs="Times New Roman"/>
                <w:sz w:val="18"/>
                <w:szCs w:val="18"/>
                <w:lang w:val="en-US"/>
              </w:rPr>
              <w:lastRenderedPageBreak/>
              <w:t>enabled devices among some patients.</w:t>
            </w:r>
          </w:p>
        </w:tc>
      </w:tr>
      <w:tr w:rsidR="00A24325" w:rsidRPr="00442984" w14:paraId="49C3809F" w14:textId="77777777" w:rsidTr="00B85C52">
        <w:tc>
          <w:tcPr>
            <w:tcW w:w="1643" w:type="dxa"/>
          </w:tcPr>
          <w:p w14:paraId="6CDF5013" w14:textId="62834CF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color w:val="000000"/>
                <w:sz w:val="18"/>
                <w:szCs w:val="18"/>
                <w:lang w:val="pt-BR"/>
              </w:rPr>
              <w:lastRenderedPageBreak/>
              <w:t xml:space="preserve">Victoria et al. (2025) </w:t>
            </w:r>
            <w:sdt>
              <w:sdtPr>
                <w:rPr>
                  <w:rFonts w:ascii="Times New Roman" w:hAnsi="Times New Roman" w:cs="Times New Roman"/>
                  <w:color w:val="000000"/>
                  <w:sz w:val="18"/>
                  <w:szCs w:val="18"/>
                  <w:lang w:val="pt-BR"/>
                </w:rPr>
                <w:tag w:val="MENDELEY_CITATION_v3_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"/>
                <w:id w:val="1710215316"/>
                <w:placeholder>
                  <w:docPart w:val="DF65393DF35F4742A183B41C92C2A3EC"/>
                </w:placeholder>
              </w:sdtPr>
              <w:sdtContent>
                <w:r w:rsidR="00442984" w:rsidRPr="00442984">
                  <w:rPr>
                    <w:rFonts w:ascii="Times New Roman" w:hAnsi="Times New Roman" w:cs="Times New Roman"/>
                    <w:color w:val="000000"/>
                    <w:sz w:val="18"/>
                    <w:szCs w:val="18"/>
                    <w:lang w:val="pt-BR"/>
                  </w:rPr>
                  <w:t>[5]</w:t>
                </w:r>
              </w:sdtContent>
            </w:sdt>
          </w:p>
        </w:tc>
        <w:tc>
          <w:tcPr>
            <w:tcW w:w="1415" w:type="dxa"/>
            <w:shd w:val="clear" w:color="auto" w:fill="FFFFFF" w:themeFill="background1"/>
          </w:tcPr>
          <w:p w14:paraId="4E0FDD31"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United States.</w:t>
            </w:r>
          </w:p>
        </w:tc>
        <w:tc>
          <w:tcPr>
            <w:tcW w:w="1620" w:type="dxa"/>
          </w:tcPr>
          <w:p w14:paraId="51A5770B"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Randomized controlled trial.</w:t>
            </w:r>
          </w:p>
        </w:tc>
        <w:tc>
          <w:tcPr>
            <w:tcW w:w="1701" w:type="dxa"/>
          </w:tcPr>
          <w:p w14:paraId="53D4BD7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110 participants with long COVID-19 enrolled</w:t>
            </w:r>
          </w:p>
          <w:p w14:paraId="237510E4"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98 participants completed at least one study visit (49 intervention, 49 control).</w:t>
            </w:r>
          </w:p>
        </w:tc>
        <w:tc>
          <w:tcPr>
            <w:tcW w:w="2410" w:type="dxa"/>
          </w:tcPr>
          <w:p w14:paraId="5D15B71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AKL-T01 (EndeavorOTC®) – a videogame-based digital therapeutic designed to enhance attention and executive control.</w:t>
            </w:r>
          </w:p>
        </w:tc>
        <w:tc>
          <w:tcPr>
            <w:tcW w:w="2410" w:type="dxa"/>
          </w:tcPr>
          <w:p w14:paraId="251D08E1"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including attention deficits, processing speed, and executive function (task-switching).</w:t>
            </w:r>
          </w:p>
          <w:p w14:paraId="65EA6352" w14:textId="77777777" w:rsidR="00A24325" w:rsidRPr="00442984" w:rsidRDefault="00A24325" w:rsidP="00B85C52">
            <w:pPr>
              <w:rPr>
                <w:rFonts w:ascii="Times New Roman" w:hAnsi="Times New Roman" w:cs="Times New Roman"/>
                <w:sz w:val="18"/>
                <w:szCs w:val="18"/>
                <w:lang w:val="en-GB"/>
              </w:rPr>
            </w:pPr>
          </w:p>
          <w:p w14:paraId="6BF13AD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including anxiety and fatigue. Health-related quality of life.</w:t>
            </w:r>
          </w:p>
          <w:p w14:paraId="206B6C8D" w14:textId="77777777" w:rsidR="00A24325" w:rsidRPr="00442984" w:rsidRDefault="00A24325" w:rsidP="00B85C52">
            <w:pPr>
              <w:rPr>
                <w:rFonts w:ascii="Times New Roman" w:hAnsi="Times New Roman" w:cs="Times New Roman"/>
                <w:sz w:val="18"/>
                <w:szCs w:val="18"/>
                <w:lang w:val="en-GB"/>
              </w:rPr>
            </w:pPr>
          </w:p>
        </w:tc>
        <w:tc>
          <w:tcPr>
            <w:tcW w:w="2551" w:type="dxa"/>
          </w:tcPr>
          <w:p w14:paraId="54302F4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o significant improvement in sustained attention.</w:t>
            </w:r>
          </w:p>
          <w:p w14:paraId="57923FE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 xml:space="preserve">Significant improvements in processing speed, task-switching ability, </w:t>
            </w:r>
          </w:p>
          <w:p w14:paraId="20AB93C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 xml:space="preserve">functional disability, </w:t>
            </w:r>
          </w:p>
          <w:p w14:paraId="715239D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health-related quality of life, fatigue (especially cognitive fatigue), and anxiety.</w:t>
            </w:r>
          </w:p>
        </w:tc>
        <w:tc>
          <w:tcPr>
            <w:tcW w:w="2552" w:type="dxa"/>
          </w:tcPr>
          <w:p w14:paraId="7A81346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a heterogeneous sample, absence of an active control group, a short follow-up period, and uncertainty regarding the long-term sustainability of the observed benefits.</w:t>
            </w:r>
          </w:p>
        </w:tc>
      </w:tr>
      <w:tr w:rsidR="00A24325" w:rsidRPr="00442984" w14:paraId="4AC69606" w14:textId="77777777" w:rsidTr="00B85C52">
        <w:tc>
          <w:tcPr>
            <w:tcW w:w="1643" w:type="dxa"/>
          </w:tcPr>
          <w:p w14:paraId="6C2A38B0" w14:textId="6B8B87D0"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color w:val="000000"/>
                <w:sz w:val="18"/>
                <w:szCs w:val="18"/>
                <w:lang w:val="pt-BR"/>
              </w:rPr>
              <w:t xml:space="preserve">Cano et al. (2024) </w:t>
            </w:r>
            <w:sdt>
              <w:sdtPr>
                <w:rPr>
                  <w:rFonts w:ascii="Times New Roman" w:hAnsi="Times New Roman" w:cs="Times New Roman"/>
                  <w:color w:val="000000"/>
                  <w:sz w:val="18"/>
                  <w:szCs w:val="18"/>
                  <w:lang w:val="pt-BR"/>
                </w:rPr>
                <w:tag w:val="MENDELEY_CITATION_v3_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"/>
                <w:id w:val="1237045028"/>
                <w:placeholder>
                  <w:docPart w:val="DF65393DF35F4742A183B41C92C2A3EC"/>
                </w:placeholder>
              </w:sdtPr>
              <w:sdtContent>
                <w:r w:rsidR="00442984" w:rsidRPr="00442984">
                  <w:rPr>
                    <w:rFonts w:ascii="Times New Roman" w:hAnsi="Times New Roman" w:cs="Times New Roman"/>
                    <w:color w:val="000000"/>
                    <w:sz w:val="18"/>
                    <w:szCs w:val="18"/>
                    <w:lang w:val="pt-BR"/>
                  </w:rPr>
                  <w:t>[6]</w:t>
                </w:r>
              </w:sdtContent>
            </w:sdt>
          </w:p>
        </w:tc>
        <w:tc>
          <w:tcPr>
            <w:tcW w:w="1415" w:type="dxa"/>
          </w:tcPr>
          <w:p w14:paraId="2ACDAB7B"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Barcelona, Spain.</w:t>
            </w:r>
          </w:p>
        </w:tc>
        <w:tc>
          <w:tcPr>
            <w:tcW w:w="1620" w:type="dxa"/>
          </w:tcPr>
          <w:p w14:paraId="2F38449B"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ilot study of a non-randomized controlled trial.</w:t>
            </w:r>
          </w:p>
        </w:tc>
        <w:tc>
          <w:tcPr>
            <w:tcW w:w="1701" w:type="dxa"/>
          </w:tcPr>
          <w:p w14:paraId="1CACCD9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31 adults with PCC.</w:t>
            </w:r>
          </w:p>
        </w:tc>
        <w:tc>
          <w:tcPr>
            <w:tcW w:w="2410" w:type="dxa"/>
          </w:tcPr>
          <w:p w14:paraId="2C59020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A multimodal IVR-based intervention including cognitive training, physical exercise, and mindfulness-based intervention (MBI).</w:t>
            </w:r>
          </w:p>
        </w:tc>
        <w:tc>
          <w:tcPr>
            <w:tcW w:w="2410" w:type="dxa"/>
          </w:tcPr>
          <w:p w14:paraId="6DAFF2B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included disturbances in global cognition, attention, processing speed, memory, and executive function.</w:t>
            </w:r>
          </w:p>
          <w:p w14:paraId="11FFB326" w14:textId="77777777" w:rsidR="00A24325" w:rsidRPr="00442984" w:rsidRDefault="00A24325" w:rsidP="00B85C52">
            <w:pPr>
              <w:rPr>
                <w:rFonts w:ascii="Times New Roman" w:hAnsi="Times New Roman" w:cs="Times New Roman"/>
                <w:sz w:val="18"/>
                <w:szCs w:val="18"/>
                <w:lang w:val="en-GB"/>
              </w:rPr>
            </w:pPr>
          </w:p>
          <w:p w14:paraId="198869B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included anxiety, depression, and fatigue.</w:t>
            </w:r>
          </w:p>
        </w:tc>
        <w:tc>
          <w:tcPr>
            <w:tcW w:w="2551" w:type="dxa"/>
          </w:tcPr>
          <w:p w14:paraId="214D1C3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Experimental group showed significant improvements in global cognition, processing speed, episodic memory, attention, and executive function.</w:t>
            </w:r>
          </w:p>
          <w:p w14:paraId="2640A920" w14:textId="77777777" w:rsidR="00A24325" w:rsidRPr="00442984" w:rsidRDefault="00A24325" w:rsidP="00B85C52">
            <w:pPr>
              <w:rPr>
                <w:rFonts w:ascii="Times New Roman" w:hAnsi="Times New Roman" w:cs="Times New Roman"/>
                <w:sz w:val="18"/>
                <w:szCs w:val="18"/>
                <w:lang w:val="en-GB"/>
              </w:rPr>
            </w:pPr>
          </w:p>
          <w:p w14:paraId="19A4F21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Significant reductions in depression symptoms (PHQ-9) in the experimental group but no changes in the control group​.</w:t>
            </w:r>
          </w:p>
          <w:p w14:paraId="67E912EE" w14:textId="77777777" w:rsidR="00A24325" w:rsidRPr="00442984" w:rsidRDefault="00A24325" w:rsidP="00B85C52">
            <w:pPr>
              <w:rPr>
                <w:rFonts w:ascii="Times New Roman" w:hAnsi="Times New Roman" w:cs="Times New Roman"/>
                <w:sz w:val="18"/>
                <w:szCs w:val="18"/>
                <w:lang w:val="en-GB"/>
              </w:rPr>
            </w:pPr>
          </w:p>
        </w:tc>
        <w:tc>
          <w:tcPr>
            <w:tcW w:w="2552" w:type="dxa"/>
          </w:tcPr>
          <w:p w14:paraId="738830D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the non-randomized design, small sample size, and lack of control for external factors such as medication use and prior experience with technology.</w:t>
            </w:r>
          </w:p>
        </w:tc>
      </w:tr>
      <w:tr w:rsidR="00A24325" w:rsidRPr="00442984" w14:paraId="6F00D54A" w14:textId="77777777" w:rsidTr="00B85C52">
        <w:tc>
          <w:tcPr>
            <w:tcW w:w="1643" w:type="dxa"/>
          </w:tcPr>
          <w:p w14:paraId="3F765000" w14:textId="72D83D2A"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color w:val="000000"/>
                <w:sz w:val="18"/>
                <w:szCs w:val="18"/>
                <w:lang w:val="en-GB"/>
              </w:rPr>
              <w:t xml:space="preserve">Schröder et al. (2023) </w:t>
            </w:r>
            <w:sdt>
              <w:sdtPr>
                <w:rPr>
                  <w:rFonts w:ascii="Times New Roman" w:hAnsi="Times New Roman" w:cs="Times New Roman"/>
                  <w:color w:val="000000"/>
                  <w:sz w:val="18"/>
                  <w:szCs w:val="18"/>
                  <w:lang w:val="pt-BR"/>
                </w:rPr>
                <w:tag w:val="MENDELEY_CITATION_v3_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"/>
                <w:id w:val="-162237428"/>
                <w:placeholder>
                  <w:docPart w:val="DF65393DF35F4742A183B41C92C2A3EC"/>
                </w:placeholder>
              </w:sdtPr>
              <w:sdtContent>
                <w:r w:rsidR="00442984" w:rsidRPr="00442984">
                  <w:rPr>
                    <w:rFonts w:ascii="Times New Roman" w:hAnsi="Times New Roman" w:cs="Times New Roman"/>
                    <w:color w:val="000000"/>
                    <w:sz w:val="18"/>
                    <w:szCs w:val="18"/>
                    <w:lang w:val="en-GB"/>
                  </w:rPr>
                  <w:t>[7]</w:t>
                </w:r>
              </w:sdtContent>
            </w:sdt>
          </w:p>
        </w:tc>
        <w:tc>
          <w:tcPr>
            <w:tcW w:w="1415" w:type="dxa"/>
          </w:tcPr>
          <w:p w14:paraId="38E7F87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Germany.</w:t>
            </w:r>
          </w:p>
        </w:tc>
        <w:tc>
          <w:tcPr>
            <w:tcW w:w="1620" w:type="dxa"/>
          </w:tcPr>
          <w:p w14:paraId="3633358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Observational cross-sectional study.</w:t>
            </w:r>
          </w:p>
        </w:tc>
        <w:tc>
          <w:tcPr>
            <w:tcW w:w="1701" w:type="dxa"/>
          </w:tcPr>
          <w:p w14:paraId="659A8A5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342 patients with long COVID-19.</w:t>
            </w:r>
          </w:p>
        </w:tc>
        <w:tc>
          <w:tcPr>
            <w:tcW w:w="2410" w:type="dxa"/>
          </w:tcPr>
          <w:p w14:paraId="74BADC5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Digital tools in general for addressing symptoms related to Long COVID, including telehealth, mobile apps, and virtual reality.</w:t>
            </w:r>
          </w:p>
        </w:tc>
        <w:tc>
          <w:tcPr>
            <w:tcW w:w="2410" w:type="dxa"/>
          </w:tcPr>
          <w:p w14:paraId="3FA3C52E"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Acceptance of eHealth interventions for symptom management and its predictors; depression, anxiety, fatigue, memory disturbances and concentration difficulties; and other symptoms: breathlessness, cough, headache, pain in limbs, tachycardia, dizziness, and others.</w:t>
            </w:r>
          </w:p>
        </w:tc>
        <w:tc>
          <w:tcPr>
            <w:tcW w:w="2551" w:type="dxa"/>
          </w:tcPr>
          <w:p w14:paraId="08D04BC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High acceptance of digital interventions, especially among patients with mental illness.</w:t>
            </w:r>
          </w:p>
          <w:p w14:paraId="39F8EC5D" w14:textId="77777777" w:rsidR="00A24325" w:rsidRPr="00442984" w:rsidRDefault="00A24325" w:rsidP="00B85C52">
            <w:pPr>
              <w:rPr>
                <w:rFonts w:ascii="Times New Roman" w:hAnsi="Times New Roman" w:cs="Times New Roman"/>
                <w:sz w:val="18"/>
                <w:szCs w:val="18"/>
                <w:lang w:val="en-GB"/>
              </w:rPr>
            </w:pPr>
          </w:p>
          <w:p w14:paraId="1D906D0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Key predictors of acceptance include trust in digital tool and perceived usefulness.</w:t>
            </w:r>
          </w:p>
          <w:p w14:paraId="48B4473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Female participants and those with prior experience using digital tools were more likely to express intention to use.</w:t>
            </w:r>
          </w:p>
          <w:p w14:paraId="471CEB5C" w14:textId="77777777" w:rsidR="00A24325" w:rsidRPr="00442984" w:rsidRDefault="00A24325" w:rsidP="00B85C52">
            <w:pPr>
              <w:rPr>
                <w:rFonts w:ascii="Times New Roman" w:hAnsi="Times New Roman" w:cs="Times New Roman"/>
                <w:sz w:val="18"/>
                <w:szCs w:val="18"/>
                <w:lang w:val="en-GB"/>
              </w:rPr>
            </w:pPr>
          </w:p>
        </w:tc>
        <w:tc>
          <w:tcPr>
            <w:tcW w:w="2552" w:type="dxa"/>
          </w:tcPr>
          <w:p w14:paraId="3B7E153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the cross-sectional design limiting causal inferences, potential bias from self-reported data, limited generalizability due to a predominantly female sample, and heterogeneous access to the internet and digital tools.</w:t>
            </w:r>
          </w:p>
        </w:tc>
      </w:tr>
      <w:tr w:rsidR="00A24325" w:rsidRPr="00442984" w14:paraId="38EA5702" w14:textId="77777777" w:rsidTr="00B85C52">
        <w:tc>
          <w:tcPr>
            <w:tcW w:w="1643" w:type="dxa"/>
          </w:tcPr>
          <w:p w14:paraId="0E0370D2" w14:textId="0BDAF632"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color w:val="000000"/>
                <w:sz w:val="18"/>
                <w:szCs w:val="18"/>
                <w:lang w:val="pt-BR"/>
              </w:rPr>
              <w:t xml:space="preserve">Stavrou et al. (2023) </w:t>
            </w:r>
            <w:sdt>
              <w:sdtPr>
                <w:rPr>
                  <w:rFonts w:ascii="Times New Roman" w:hAnsi="Times New Roman" w:cs="Times New Roman"/>
                  <w:color w:val="000000"/>
                  <w:sz w:val="18"/>
                  <w:szCs w:val="18"/>
                  <w:lang w:val="en-GB"/>
                </w:rPr>
                <w:tag w:val="MENDELEY_CITATION_v3_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"/>
                <w:id w:val="-1411390367"/>
                <w:placeholder>
                  <w:docPart w:val="DF65393DF35F4742A183B41C92C2A3EC"/>
                </w:placeholder>
              </w:sdtPr>
              <w:sdtContent>
                <w:r w:rsidR="00442984" w:rsidRPr="00442984">
                  <w:rPr>
                    <w:rFonts w:ascii="Times New Roman" w:hAnsi="Times New Roman" w:cs="Times New Roman"/>
                    <w:color w:val="000000"/>
                    <w:sz w:val="18"/>
                    <w:szCs w:val="18"/>
                    <w:lang w:val="pt-BR"/>
                  </w:rPr>
                  <w:t>[8]</w:t>
                </w:r>
              </w:sdtContent>
            </w:sdt>
          </w:p>
        </w:tc>
        <w:tc>
          <w:tcPr>
            <w:tcW w:w="1415" w:type="dxa"/>
          </w:tcPr>
          <w:p w14:paraId="350BE236"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Larissa, Greece.</w:t>
            </w:r>
          </w:p>
        </w:tc>
        <w:tc>
          <w:tcPr>
            <w:tcW w:w="1620" w:type="dxa"/>
          </w:tcPr>
          <w:p w14:paraId="23F1F4C1" w14:textId="77777777" w:rsidR="00A24325" w:rsidRPr="00442984" w:rsidRDefault="00A24325" w:rsidP="00B85C52">
            <w:pPr>
              <w:rPr>
                <w:rFonts w:ascii="Times New Roman" w:hAnsi="Times New Roman" w:cs="Times New Roman"/>
                <w:color w:val="000000"/>
                <w:sz w:val="18"/>
                <w:szCs w:val="18"/>
              </w:rPr>
            </w:pPr>
            <w:r w:rsidRPr="00442984">
              <w:rPr>
                <w:rFonts w:ascii="Times New Roman" w:hAnsi="Times New Roman" w:cs="Times New Roman"/>
                <w:color w:val="000000"/>
                <w:sz w:val="18"/>
                <w:szCs w:val="18"/>
              </w:rPr>
              <w:t>Randomized controlled trial.</w:t>
            </w:r>
          </w:p>
        </w:tc>
        <w:tc>
          <w:tcPr>
            <w:tcW w:w="1701" w:type="dxa"/>
          </w:tcPr>
          <w:p w14:paraId="1447605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20 patients after hospitalization due to COVID-19.</w:t>
            </w:r>
          </w:p>
        </w:tc>
        <w:tc>
          <w:tcPr>
            <w:tcW w:w="2410" w:type="dxa"/>
          </w:tcPr>
          <w:p w14:paraId="114897D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VR with cognitive training combined with physical exercise.</w:t>
            </w:r>
          </w:p>
        </w:tc>
        <w:tc>
          <w:tcPr>
            <w:tcW w:w="2410" w:type="dxa"/>
          </w:tcPr>
          <w:p w14:paraId="28F6EF7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 xml:space="preserve">Global cognition; Patterns of sleep; Anthropometric and functional measures; Limb </w:t>
            </w:r>
            <w:r w:rsidRPr="00442984">
              <w:rPr>
                <w:rFonts w:ascii="Times New Roman" w:hAnsi="Times New Roman" w:cs="Times New Roman"/>
                <w:sz w:val="18"/>
                <w:szCs w:val="18"/>
                <w:lang w:val="en-GB"/>
              </w:rPr>
              <w:lastRenderedPageBreak/>
              <w:t>fatigue; Dyspnea; and Vital signs.</w:t>
            </w:r>
          </w:p>
        </w:tc>
        <w:tc>
          <w:tcPr>
            <w:tcW w:w="2551" w:type="dxa"/>
          </w:tcPr>
          <w:p w14:paraId="244CD36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lastRenderedPageBreak/>
              <w:t>Patients from both arms performed equally on the VR cognitive exercises.</w:t>
            </w:r>
          </w:p>
          <w:p w14:paraId="32574BAC" w14:textId="77777777" w:rsidR="00A24325" w:rsidRPr="00442984" w:rsidRDefault="00A24325" w:rsidP="00B85C52">
            <w:pPr>
              <w:rPr>
                <w:rFonts w:ascii="Times New Roman" w:hAnsi="Times New Roman" w:cs="Times New Roman"/>
                <w:sz w:val="18"/>
                <w:szCs w:val="18"/>
                <w:lang w:val="en-GB"/>
              </w:rPr>
            </w:pPr>
          </w:p>
          <w:p w14:paraId="59FEC7D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lastRenderedPageBreak/>
              <w:t>VR combined with exercised showed improvements in breathlessness.</w:t>
            </w:r>
          </w:p>
          <w:p w14:paraId="1E468D4E" w14:textId="77777777" w:rsidR="00A24325" w:rsidRPr="00442984" w:rsidRDefault="00A24325" w:rsidP="00B85C52">
            <w:pPr>
              <w:rPr>
                <w:rFonts w:ascii="Times New Roman" w:hAnsi="Times New Roman" w:cs="Times New Roman"/>
                <w:sz w:val="18"/>
                <w:szCs w:val="18"/>
                <w:lang w:val="en-GB"/>
              </w:rPr>
            </w:pPr>
          </w:p>
          <w:p w14:paraId="13A7B444"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o effect on cognitive measurements was reported.</w:t>
            </w:r>
          </w:p>
          <w:p w14:paraId="23BB60C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o differences were seen on limb fatigue level.</w:t>
            </w:r>
          </w:p>
        </w:tc>
        <w:tc>
          <w:tcPr>
            <w:tcW w:w="2552" w:type="dxa"/>
          </w:tcPr>
          <w:p w14:paraId="667BB3F6"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lastRenderedPageBreak/>
              <w:t xml:space="preserve">Reported limitations included no improvement in cognitive function, which may indicate either a limitation in the VR </w:t>
            </w:r>
            <w:r w:rsidRPr="00442984">
              <w:rPr>
                <w:rFonts w:ascii="Times New Roman" w:hAnsi="Times New Roman" w:cs="Times New Roman"/>
                <w:sz w:val="18"/>
                <w:szCs w:val="18"/>
                <w:lang w:val="en-US"/>
              </w:rPr>
              <w:lastRenderedPageBreak/>
              <w:t>training or mild cognitive impairment, all participants being infected with the less neurotropic COVID-19 delta variant, a small sample size, a short follow-up period, and the possibility that sleep disturbances and cognitive impairment influenced the results.</w:t>
            </w:r>
          </w:p>
          <w:p w14:paraId="32B3DB21" w14:textId="77777777" w:rsidR="00A24325" w:rsidRPr="00442984" w:rsidRDefault="00A24325" w:rsidP="00B85C52">
            <w:pPr>
              <w:rPr>
                <w:rFonts w:ascii="Times New Roman" w:hAnsi="Times New Roman" w:cs="Times New Roman"/>
                <w:sz w:val="18"/>
                <w:szCs w:val="18"/>
                <w:lang w:val="en-US"/>
              </w:rPr>
            </w:pPr>
          </w:p>
        </w:tc>
      </w:tr>
      <w:tr w:rsidR="00A24325" w:rsidRPr="00442984" w14:paraId="68B04485" w14:textId="77777777" w:rsidTr="00B85C52">
        <w:tc>
          <w:tcPr>
            <w:tcW w:w="1643" w:type="dxa"/>
          </w:tcPr>
          <w:p w14:paraId="1118AF49" w14:textId="3339DE0B"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lastRenderedPageBreak/>
              <w:t xml:space="preserve">Ennis et al. (2023) </w:t>
            </w:r>
            <w:sdt>
              <w:sdtPr>
                <w:rPr>
                  <w:rFonts w:ascii="Times New Roman" w:hAnsi="Times New Roman" w:cs="Times New Roman"/>
                  <w:color w:val="000000"/>
                  <w:sz w:val="18"/>
                  <w:szCs w:val="18"/>
                  <w:lang w:val="pt-BR"/>
                </w:rPr>
                <w:tag w:val="MENDELEY_CITATION_v3_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"/>
                <w:id w:val="-1562479547"/>
                <w:placeholder>
                  <w:docPart w:val="DF65393DF35F4742A183B41C92C2A3EC"/>
                </w:placeholder>
              </w:sdtPr>
              <w:sdtContent>
                <w:r w:rsidR="00442984" w:rsidRPr="00442984">
                  <w:rPr>
                    <w:rFonts w:ascii="Times New Roman" w:hAnsi="Times New Roman" w:cs="Times New Roman"/>
                    <w:color w:val="000000"/>
                    <w:sz w:val="18"/>
                    <w:szCs w:val="18"/>
                    <w:lang w:val="en-GB"/>
                  </w:rPr>
                  <w:t>[9]</w:t>
                </w:r>
              </w:sdtContent>
            </w:sdt>
          </w:p>
        </w:tc>
        <w:tc>
          <w:tcPr>
            <w:tcW w:w="1415" w:type="dxa"/>
          </w:tcPr>
          <w:p w14:paraId="7B0948E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United Kingdom.</w:t>
            </w:r>
          </w:p>
        </w:tc>
        <w:tc>
          <w:tcPr>
            <w:tcW w:w="1620" w:type="dxa"/>
          </w:tcPr>
          <w:p w14:paraId="2E3EA76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rotocol for a randomized controlled trial.</w:t>
            </w:r>
          </w:p>
        </w:tc>
        <w:tc>
          <w:tcPr>
            <w:tcW w:w="1701" w:type="dxa"/>
          </w:tcPr>
          <w:p w14:paraId="34A8DA0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ot mentioned</w:t>
            </w:r>
          </w:p>
          <w:p w14:paraId="4CC146E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Targets long COVID-19 patients.</w:t>
            </w:r>
          </w:p>
        </w:tc>
        <w:tc>
          <w:tcPr>
            <w:tcW w:w="2410" w:type="dxa"/>
          </w:tcPr>
          <w:p w14:paraId="2DCA48F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REGAIN online exercise and behavioural support intervention.</w:t>
            </w:r>
          </w:p>
        </w:tc>
        <w:tc>
          <w:tcPr>
            <w:tcW w:w="2410" w:type="dxa"/>
          </w:tcPr>
          <w:p w14:paraId="445DE9E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Brain fog, reduced concentration, memory disturbances.</w:t>
            </w:r>
          </w:p>
          <w:p w14:paraId="61E3D36E" w14:textId="77777777" w:rsidR="00A24325" w:rsidRPr="00442984" w:rsidRDefault="00A24325" w:rsidP="00B85C52">
            <w:pPr>
              <w:rPr>
                <w:rFonts w:ascii="Times New Roman" w:hAnsi="Times New Roman" w:cs="Times New Roman"/>
                <w:sz w:val="18"/>
                <w:szCs w:val="18"/>
                <w:lang w:val="en-GB"/>
              </w:rPr>
            </w:pPr>
          </w:p>
          <w:p w14:paraId="7C3314D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anxiety, depression, sleep disturbances, fatigue, fear of relapse, post-exertional malaise (PEM).</w:t>
            </w:r>
          </w:p>
          <w:p w14:paraId="4EB3CCA1" w14:textId="77777777" w:rsidR="00A24325" w:rsidRPr="00442984" w:rsidRDefault="00A24325" w:rsidP="00B85C52">
            <w:pPr>
              <w:rPr>
                <w:rFonts w:ascii="Times New Roman" w:hAnsi="Times New Roman" w:cs="Times New Roman"/>
                <w:sz w:val="18"/>
                <w:szCs w:val="18"/>
                <w:lang w:val="en-GB"/>
              </w:rPr>
            </w:pPr>
          </w:p>
          <w:p w14:paraId="62BE29C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y of life and physical function.</w:t>
            </w:r>
          </w:p>
          <w:p w14:paraId="3456C490" w14:textId="77777777" w:rsidR="00A24325" w:rsidRPr="00442984" w:rsidRDefault="00A24325" w:rsidP="00B85C52">
            <w:pPr>
              <w:rPr>
                <w:rFonts w:ascii="Times New Roman" w:hAnsi="Times New Roman" w:cs="Times New Roman"/>
                <w:sz w:val="18"/>
                <w:szCs w:val="18"/>
                <w:lang w:val="en-GB"/>
              </w:rPr>
            </w:pPr>
          </w:p>
        </w:tc>
        <w:tc>
          <w:tcPr>
            <w:tcW w:w="2551" w:type="dxa"/>
          </w:tcPr>
          <w:p w14:paraId="7FBFA465"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7612BFF5" w14:textId="77777777" w:rsidR="00A24325" w:rsidRPr="00442984" w:rsidRDefault="00A24325" w:rsidP="00B85C52">
            <w:pPr>
              <w:rPr>
                <w:rFonts w:ascii="Times New Roman" w:hAnsi="Times New Roman" w:cs="Times New Roman"/>
                <w:sz w:val="18"/>
                <w:szCs w:val="18"/>
                <w:lang w:val="en-US"/>
              </w:rPr>
            </w:pPr>
          </w:p>
        </w:tc>
        <w:tc>
          <w:tcPr>
            <w:tcW w:w="2552" w:type="dxa"/>
          </w:tcPr>
          <w:p w14:paraId="485B113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heterogeneity among patients, scarce literature, challenges with technological literacy, safety concerns regarding unsupervised exercise sessions, difficulties maintaining engagement throughout the study, and potential patient dropout due to fatigue.</w:t>
            </w:r>
          </w:p>
        </w:tc>
      </w:tr>
      <w:tr w:rsidR="00A24325" w:rsidRPr="00442984" w14:paraId="15C0C312" w14:textId="77777777" w:rsidTr="00B85C52">
        <w:tc>
          <w:tcPr>
            <w:tcW w:w="1643" w:type="dxa"/>
          </w:tcPr>
          <w:p w14:paraId="4D417E7A" w14:textId="31881F48"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Rinn et al. (2023) </w:t>
            </w:r>
            <w:sdt>
              <w:sdtPr>
                <w:rPr>
                  <w:rFonts w:ascii="Times New Roman" w:hAnsi="Times New Roman" w:cs="Times New Roman"/>
                  <w:color w:val="000000"/>
                  <w:sz w:val="18"/>
                  <w:szCs w:val="18"/>
                  <w:lang w:val="en-GB"/>
                </w:rPr>
                <w:tag w:val="MENDELEY_CITATION_v3_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"/>
                <w:id w:val="2061133310"/>
                <w:placeholder>
                  <w:docPart w:val="DF65393DF35F4742A183B41C92C2A3EC"/>
                </w:placeholder>
              </w:sdtPr>
              <w:sdtContent>
                <w:r w:rsidR="00442984" w:rsidRPr="00442984">
                  <w:rPr>
                    <w:rFonts w:ascii="Times New Roman" w:hAnsi="Times New Roman" w:cs="Times New Roman"/>
                    <w:color w:val="000000"/>
                    <w:sz w:val="18"/>
                    <w:szCs w:val="18"/>
                    <w:lang w:val="en-GB"/>
                  </w:rPr>
                  <w:t>[10]</w:t>
                </w:r>
              </w:sdtContent>
            </w:sdt>
          </w:p>
        </w:tc>
        <w:tc>
          <w:tcPr>
            <w:tcW w:w="1415" w:type="dxa"/>
          </w:tcPr>
          <w:p w14:paraId="649DF831"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Germany.</w:t>
            </w:r>
          </w:p>
        </w:tc>
        <w:tc>
          <w:tcPr>
            <w:tcW w:w="1620" w:type="dxa"/>
          </w:tcPr>
          <w:p w14:paraId="1B4762E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Scoping review.</w:t>
            </w:r>
          </w:p>
        </w:tc>
        <w:tc>
          <w:tcPr>
            <w:tcW w:w="1701" w:type="dxa"/>
          </w:tcPr>
          <w:p w14:paraId="1CA99EAB"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atients with Long-COVID or post-COVID symptoms.</w:t>
            </w:r>
          </w:p>
        </w:tc>
        <w:tc>
          <w:tcPr>
            <w:tcW w:w="2410" w:type="dxa"/>
          </w:tcPr>
          <w:p w14:paraId="3238D7CB"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Digital health tools, including telerehabilitation programs, online peer-support groups, and other remote interventions.</w:t>
            </w:r>
          </w:p>
        </w:tc>
        <w:tc>
          <w:tcPr>
            <w:tcW w:w="2410" w:type="dxa"/>
          </w:tcPr>
          <w:p w14:paraId="49BB602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Anxiety, depression, post-traumatic stress, fatigue, loneliness, and emotional well-being.</w:t>
            </w:r>
          </w:p>
          <w:p w14:paraId="3463ECF1" w14:textId="77777777" w:rsidR="00A24325" w:rsidRPr="00442984" w:rsidRDefault="00A24325" w:rsidP="00B85C52">
            <w:pPr>
              <w:rPr>
                <w:rFonts w:ascii="Times New Roman" w:hAnsi="Times New Roman" w:cs="Times New Roman"/>
                <w:sz w:val="18"/>
                <w:szCs w:val="18"/>
                <w:lang w:val="en-GB"/>
              </w:rPr>
            </w:pPr>
          </w:p>
          <w:p w14:paraId="7885A54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y of life and functional status.</w:t>
            </w:r>
          </w:p>
          <w:p w14:paraId="3A236D50" w14:textId="77777777" w:rsidR="00A24325" w:rsidRPr="00442984" w:rsidRDefault="00A24325" w:rsidP="00B85C52">
            <w:pPr>
              <w:rPr>
                <w:rFonts w:ascii="Times New Roman" w:hAnsi="Times New Roman" w:cs="Times New Roman"/>
                <w:sz w:val="18"/>
                <w:szCs w:val="18"/>
                <w:lang w:val="en-GB"/>
              </w:rPr>
            </w:pPr>
          </w:p>
          <w:p w14:paraId="7C2576F1"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ulmonary function and breathlessness.</w:t>
            </w:r>
          </w:p>
          <w:p w14:paraId="4450F66F" w14:textId="77777777" w:rsidR="00A24325" w:rsidRPr="00442984" w:rsidRDefault="00A24325" w:rsidP="00B85C52">
            <w:pPr>
              <w:rPr>
                <w:rFonts w:ascii="Times New Roman" w:hAnsi="Times New Roman" w:cs="Times New Roman"/>
                <w:sz w:val="18"/>
                <w:szCs w:val="18"/>
                <w:lang w:val="en-GB"/>
              </w:rPr>
            </w:pPr>
          </w:p>
        </w:tc>
        <w:tc>
          <w:tcPr>
            <w:tcW w:w="2551" w:type="dxa"/>
          </w:tcPr>
          <w:p w14:paraId="710AD5F7"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Digital interventions improved fatigue, breathlessness, physical activity, health perception, and trust in health professionals, with mixed results for anxiety and depression. No improvements were noted in bowel, bladder, concentration, short-term memory issues, or unpleasant dreams, and long-term improvements were limited, with only a small percentage of patients achieving full health.</w:t>
            </w:r>
          </w:p>
          <w:p w14:paraId="47BF562C" w14:textId="77777777" w:rsidR="00A24325" w:rsidRPr="00442984" w:rsidRDefault="00A24325" w:rsidP="00B85C52">
            <w:pPr>
              <w:rPr>
                <w:rFonts w:ascii="Times New Roman" w:hAnsi="Times New Roman" w:cs="Times New Roman"/>
                <w:sz w:val="18"/>
                <w:szCs w:val="18"/>
                <w:lang w:val="en-GB"/>
              </w:rPr>
            </w:pPr>
          </w:p>
        </w:tc>
        <w:tc>
          <w:tcPr>
            <w:tcW w:w="2552" w:type="dxa"/>
          </w:tcPr>
          <w:p w14:paraId="1259AFF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small sample sizes, lack of controlled studies, heterogeneity in symptoms and interventions, limited patient safety measures, uncertainty about online peer support reliability, and potential omissions of important studies due to missing search terms.</w:t>
            </w:r>
          </w:p>
        </w:tc>
      </w:tr>
      <w:tr w:rsidR="00A24325" w:rsidRPr="00442984" w14:paraId="2E210F55" w14:textId="77777777" w:rsidTr="00B85C52">
        <w:tc>
          <w:tcPr>
            <w:tcW w:w="1643" w:type="dxa"/>
          </w:tcPr>
          <w:p w14:paraId="1F083453" w14:textId="3303D20F" w:rsidR="00A24325" w:rsidRPr="00442984" w:rsidRDefault="00A24325" w:rsidP="00B85C52">
            <w:pPr>
              <w:rPr>
                <w:rFonts w:ascii="Times New Roman" w:hAnsi="Times New Roman" w:cs="Times New Roman"/>
                <w:color w:val="000000"/>
                <w:sz w:val="18"/>
                <w:szCs w:val="18"/>
                <w:lang w:val="pt-BR"/>
              </w:rPr>
            </w:pPr>
            <w:r w:rsidRPr="00442984">
              <w:rPr>
                <w:rFonts w:ascii="Times New Roman" w:hAnsi="Times New Roman" w:cs="Times New Roman"/>
                <w:color w:val="000000"/>
                <w:sz w:val="18"/>
                <w:szCs w:val="18"/>
                <w:lang w:val="pt-BR"/>
              </w:rPr>
              <w:t xml:space="preserve">León-Herrera et al. (2024) </w:t>
            </w:r>
            <w:sdt>
              <w:sdtPr>
                <w:rPr>
                  <w:rFonts w:ascii="Times New Roman" w:hAnsi="Times New Roman" w:cs="Times New Roman"/>
                  <w:color w:val="000000"/>
                  <w:sz w:val="18"/>
                  <w:szCs w:val="18"/>
                  <w:lang w:val="en-GB"/>
                </w:rPr>
                <w:tag w:val="MENDELEY_CITATION_v3_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"/>
                <w:id w:val="1033539625"/>
                <w:placeholder>
                  <w:docPart w:val="DF65393DF35F4742A183B41C92C2A3EC"/>
                </w:placeholder>
              </w:sdtPr>
              <w:sdtContent>
                <w:r w:rsidR="00442984" w:rsidRPr="00442984">
                  <w:rPr>
                    <w:rFonts w:ascii="Times New Roman" w:hAnsi="Times New Roman" w:cs="Times New Roman"/>
                    <w:color w:val="000000"/>
                    <w:sz w:val="18"/>
                    <w:szCs w:val="18"/>
                    <w:lang w:val="pt-BR"/>
                  </w:rPr>
                  <w:t>[11]</w:t>
                </w:r>
              </w:sdtContent>
            </w:sdt>
          </w:p>
        </w:tc>
        <w:tc>
          <w:tcPr>
            <w:tcW w:w="1415" w:type="dxa"/>
          </w:tcPr>
          <w:p w14:paraId="18CC2321"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Zaragoza, Spain.</w:t>
            </w:r>
          </w:p>
        </w:tc>
        <w:tc>
          <w:tcPr>
            <w:tcW w:w="1620" w:type="dxa"/>
          </w:tcPr>
          <w:p w14:paraId="6A6C6DB2"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Randomized controlled trial.</w:t>
            </w:r>
          </w:p>
        </w:tc>
        <w:tc>
          <w:tcPr>
            <w:tcW w:w="1701" w:type="dxa"/>
          </w:tcPr>
          <w:p w14:paraId="5CB93528"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134 patients with long COVID-19.</w:t>
            </w:r>
          </w:p>
        </w:tc>
        <w:tc>
          <w:tcPr>
            <w:tcW w:w="2410" w:type="dxa"/>
          </w:tcPr>
          <w:p w14:paraId="4839242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 xml:space="preserve">Tele-rehabilitation program with weekly group videoconferences and an </w:t>
            </w:r>
            <w:r w:rsidRPr="00442984">
              <w:rPr>
                <w:rFonts w:ascii="Times New Roman" w:hAnsi="Times New Roman" w:cs="Times New Roman"/>
                <w:sz w:val="18"/>
                <w:szCs w:val="18"/>
                <w:lang w:val="en-GB"/>
              </w:rPr>
              <w:lastRenderedPageBreak/>
              <w:t>online platform (Moodle) for additional resources.</w:t>
            </w:r>
          </w:p>
        </w:tc>
        <w:tc>
          <w:tcPr>
            <w:tcW w:w="2410" w:type="dxa"/>
          </w:tcPr>
          <w:p w14:paraId="532D108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lastRenderedPageBreak/>
              <w:t xml:space="preserve">Cognitive symptoms: impaired global cognitive function, brain fog, memory </w:t>
            </w:r>
            <w:r w:rsidRPr="00442984">
              <w:rPr>
                <w:rFonts w:ascii="Times New Roman" w:hAnsi="Times New Roman" w:cs="Times New Roman"/>
                <w:sz w:val="18"/>
                <w:szCs w:val="18"/>
                <w:lang w:val="en-GB"/>
              </w:rPr>
              <w:lastRenderedPageBreak/>
              <w:t>disturbances, executive function problems.</w:t>
            </w:r>
          </w:p>
          <w:p w14:paraId="02E12BB9" w14:textId="77777777" w:rsidR="00A24325" w:rsidRPr="00442984" w:rsidRDefault="00A24325" w:rsidP="00B85C52">
            <w:pPr>
              <w:rPr>
                <w:rFonts w:ascii="Times New Roman" w:hAnsi="Times New Roman" w:cs="Times New Roman"/>
                <w:sz w:val="18"/>
                <w:szCs w:val="18"/>
                <w:lang w:val="en-GB"/>
              </w:rPr>
            </w:pPr>
          </w:p>
          <w:p w14:paraId="13570FA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anxiety, depression, and sleep disturbances</w:t>
            </w:r>
          </w:p>
          <w:p w14:paraId="0E006366" w14:textId="77777777" w:rsidR="00A24325" w:rsidRPr="00442984" w:rsidRDefault="00A24325" w:rsidP="00B85C52">
            <w:pPr>
              <w:rPr>
                <w:rFonts w:ascii="Times New Roman" w:hAnsi="Times New Roman" w:cs="Times New Roman"/>
                <w:sz w:val="18"/>
                <w:szCs w:val="18"/>
                <w:lang w:val="en-GB"/>
              </w:rPr>
            </w:pPr>
          </w:p>
          <w:p w14:paraId="3FF1EF7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y of life and physical function.</w:t>
            </w:r>
          </w:p>
          <w:p w14:paraId="3F7D4110" w14:textId="77777777" w:rsidR="00A24325" w:rsidRPr="00442984" w:rsidRDefault="00A24325" w:rsidP="00B85C52">
            <w:pPr>
              <w:rPr>
                <w:rFonts w:ascii="Times New Roman" w:hAnsi="Times New Roman" w:cs="Times New Roman"/>
                <w:sz w:val="18"/>
                <w:szCs w:val="18"/>
                <w:lang w:val="en-GB"/>
              </w:rPr>
            </w:pPr>
          </w:p>
          <w:p w14:paraId="4335D48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ersonal constructs: Self-efficacy, health literacy and patient activation.</w:t>
            </w:r>
          </w:p>
          <w:p w14:paraId="03285250" w14:textId="77777777" w:rsidR="00A24325" w:rsidRPr="00442984" w:rsidRDefault="00A24325" w:rsidP="00B85C52">
            <w:pPr>
              <w:rPr>
                <w:rFonts w:ascii="Times New Roman" w:hAnsi="Times New Roman" w:cs="Times New Roman"/>
                <w:sz w:val="18"/>
                <w:szCs w:val="18"/>
                <w:lang w:val="en-GB"/>
              </w:rPr>
            </w:pPr>
          </w:p>
        </w:tc>
        <w:tc>
          <w:tcPr>
            <w:tcW w:w="2551" w:type="dxa"/>
          </w:tcPr>
          <w:p w14:paraId="3CEA6ACE"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lastRenderedPageBreak/>
              <w:t>Significant improvement in mental health-related quality of life.</w:t>
            </w:r>
          </w:p>
          <w:p w14:paraId="08102CF8" w14:textId="77777777" w:rsidR="00A24325" w:rsidRPr="00442984" w:rsidRDefault="00A24325" w:rsidP="00B85C52">
            <w:pPr>
              <w:rPr>
                <w:rFonts w:ascii="Times New Roman" w:hAnsi="Times New Roman" w:cs="Times New Roman"/>
                <w:sz w:val="18"/>
                <w:szCs w:val="18"/>
                <w:lang w:val="en-GB"/>
              </w:rPr>
            </w:pPr>
          </w:p>
          <w:p w14:paraId="6F99DF3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lastRenderedPageBreak/>
              <w:t>Increased self-efficacy was associated with greater improvement in mental health-related quality of life.</w:t>
            </w:r>
          </w:p>
          <w:p w14:paraId="7D141E02" w14:textId="77777777" w:rsidR="00A24325" w:rsidRPr="00442984" w:rsidRDefault="00A24325" w:rsidP="00B85C52">
            <w:pPr>
              <w:rPr>
                <w:rFonts w:ascii="Times New Roman" w:hAnsi="Times New Roman" w:cs="Times New Roman"/>
                <w:sz w:val="18"/>
                <w:szCs w:val="18"/>
                <w:lang w:val="en-GB"/>
              </w:rPr>
            </w:pPr>
          </w:p>
          <w:p w14:paraId="07D0306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function, emotional well-being, and physical health were noted but not statistically significant.</w:t>
            </w:r>
          </w:p>
        </w:tc>
        <w:tc>
          <w:tcPr>
            <w:tcW w:w="2552" w:type="dxa"/>
          </w:tcPr>
          <w:p w14:paraId="58DCEA9B"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lastRenderedPageBreak/>
              <w:t xml:space="preserve">Reported limitations included variable adherence to the program, lack of participant blinding, potential confounding </w:t>
            </w:r>
            <w:r w:rsidRPr="00442984">
              <w:rPr>
                <w:rFonts w:ascii="Times New Roman" w:hAnsi="Times New Roman" w:cs="Times New Roman"/>
                <w:sz w:val="18"/>
                <w:szCs w:val="18"/>
                <w:lang w:val="en-US"/>
              </w:rPr>
              <w:lastRenderedPageBreak/>
              <w:t>variables such as differences in baseline symptoms and functional status, and a majority of female participants.</w:t>
            </w:r>
          </w:p>
        </w:tc>
      </w:tr>
      <w:tr w:rsidR="00A24325" w:rsidRPr="00442984" w14:paraId="3975014D" w14:textId="77777777" w:rsidTr="00B85C52">
        <w:tc>
          <w:tcPr>
            <w:tcW w:w="1643" w:type="dxa"/>
          </w:tcPr>
          <w:p w14:paraId="4555ED3F" w14:textId="31CE3949"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lastRenderedPageBreak/>
              <w:t xml:space="preserve">Lai et al. (2024) </w:t>
            </w:r>
            <w:sdt>
              <w:sdtPr>
                <w:rPr>
                  <w:rFonts w:ascii="Times New Roman" w:hAnsi="Times New Roman" w:cs="Times New Roman"/>
                  <w:color w:val="000000"/>
                  <w:sz w:val="18"/>
                  <w:szCs w:val="18"/>
                  <w:lang w:val="pt-BR"/>
                </w:rPr>
                <w:tag w:val="MENDELEY_CITATION_v3_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"/>
                <w:id w:val="-883714182"/>
                <w:placeholder>
                  <w:docPart w:val="DF65393DF35F4742A183B41C92C2A3EC"/>
                </w:placeholder>
              </w:sdtPr>
              <w:sdtContent>
                <w:r w:rsidR="00442984" w:rsidRPr="00442984">
                  <w:rPr>
                    <w:rFonts w:ascii="Times New Roman" w:hAnsi="Times New Roman" w:cs="Times New Roman"/>
                    <w:color w:val="000000"/>
                    <w:sz w:val="18"/>
                    <w:szCs w:val="18"/>
                    <w:lang w:val="en-GB"/>
                  </w:rPr>
                  <w:t>[12]</w:t>
                </w:r>
              </w:sdtContent>
            </w:sdt>
          </w:p>
        </w:tc>
        <w:tc>
          <w:tcPr>
            <w:tcW w:w="1415" w:type="dxa"/>
            <w:shd w:val="clear" w:color="auto" w:fill="FFFFFF" w:themeFill="background1"/>
          </w:tcPr>
          <w:p w14:paraId="0C7B5AA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Taiwan.</w:t>
            </w:r>
          </w:p>
        </w:tc>
        <w:tc>
          <w:tcPr>
            <w:tcW w:w="1620" w:type="dxa"/>
          </w:tcPr>
          <w:p w14:paraId="7351D7E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Randomized controlled trial.</w:t>
            </w:r>
          </w:p>
        </w:tc>
        <w:tc>
          <w:tcPr>
            <w:tcW w:w="1701" w:type="dxa"/>
          </w:tcPr>
          <w:p w14:paraId="25D41F2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182 Long COVID patients.</w:t>
            </w:r>
          </w:p>
        </w:tc>
        <w:tc>
          <w:tcPr>
            <w:tcW w:w="2410" w:type="dxa"/>
          </w:tcPr>
          <w:p w14:paraId="55BB95B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A telerehabilitation training program to enhance physical activity using a mobile phone application and weekly remote reminders.</w:t>
            </w:r>
          </w:p>
        </w:tc>
        <w:tc>
          <w:tcPr>
            <w:tcW w:w="2410" w:type="dxa"/>
          </w:tcPr>
          <w:p w14:paraId="186AC3E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related to positive feelings, thinking, learning, self-esteem, bodily image and appearance, negative feelings, and spirituality.</w:t>
            </w:r>
          </w:p>
          <w:p w14:paraId="52EA4085" w14:textId="77777777" w:rsidR="00A24325" w:rsidRPr="00442984" w:rsidRDefault="00A24325" w:rsidP="00B85C52">
            <w:pPr>
              <w:rPr>
                <w:rFonts w:ascii="Times New Roman" w:hAnsi="Times New Roman" w:cs="Times New Roman"/>
                <w:sz w:val="18"/>
                <w:szCs w:val="18"/>
                <w:lang w:val="en-GB"/>
              </w:rPr>
            </w:pPr>
          </w:p>
          <w:p w14:paraId="7FBA12B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such as memory, concentration.</w:t>
            </w:r>
          </w:p>
        </w:tc>
        <w:tc>
          <w:tcPr>
            <w:tcW w:w="2551" w:type="dxa"/>
          </w:tcPr>
          <w:p w14:paraId="206D05F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Improvements in physical activity amounts, exercise self-efficacy, and sleep quality.</w:t>
            </w:r>
          </w:p>
          <w:p w14:paraId="118ACEF1" w14:textId="77777777" w:rsidR="00A24325" w:rsidRPr="00442984" w:rsidRDefault="00A24325" w:rsidP="00B85C52">
            <w:pPr>
              <w:rPr>
                <w:rFonts w:ascii="Times New Roman" w:hAnsi="Times New Roman" w:cs="Times New Roman"/>
                <w:sz w:val="18"/>
                <w:szCs w:val="18"/>
                <w:lang w:val="en-GB"/>
              </w:rPr>
            </w:pPr>
          </w:p>
          <w:p w14:paraId="1531B0D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o relevant differences between other measurements.</w:t>
            </w:r>
          </w:p>
        </w:tc>
        <w:tc>
          <w:tcPr>
            <w:tcW w:w="2552" w:type="dxa"/>
          </w:tcPr>
          <w:p w14:paraId="2E5A1846"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Reported limitations included a short-term study design, lack of pre- and post-intervention COVID-19 symptom assessment, reduced adherence, reliance on self-reported data, baseline differences between groups, and results likely limited to younger populations without multimorbidity or severe COVID-19.</w:t>
            </w:r>
          </w:p>
          <w:p w14:paraId="51620C0C" w14:textId="77777777" w:rsidR="00A24325" w:rsidRPr="00442984" w:rsidRDefault="00A24325" w:rsidP="00B85C52">
            <w:pPr>
              <w:rPr>
                <w:rFonts w:ascii="Times New Roman" w:hAnsi="Times New Roman" w:cs="Times New Roman"/>
                <w:sz w:val="18"/>
                <w:szCs w:val="18"/>
                <w:lang w:val="en-US"/>
              </w:rPr>
            </w:pPr>
          </w:p>
        </w:tc>
      </w:tr>
      <w:tr w:rsidR="00A24325" w:rsidRPr="00442984" w14:paraId="3FA8DC7E" w14:textId="77777777" w:rsidTr="00B85C52">
        <w:tc>
          <w:tcPr>
            <w:tcW w:w="1643" w:type="dxa"/>
          </w:tcPr>
          <w:p w14:paraId="58BFB1C0" w14:textId="21E6402D"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Hatcher et al. (2022) </w:t>
            </w:r>
            <w:sdt>
              <w:sdtPr>
                <w:rPr>
                  <w:rFonts w:ascii="Times New Roman" w:hAnsi="Times New Roman" w:cs="Times New Roman"/>
                  <w:color w:val="000000"/>
                  <w:sz w:val="18"/>
                  <w:szCs w:val="18"/>
                  <w:lang w:val="en-GB"/>
                </w:rPr>
                <w:tag w:val="MENDELEY_CITATION_v3_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"/>
                <w:id w:val="330579531"/>
                <w:placeholder>
                  <w:docPart w:val="DF65393DF35F4742A183B41C92C2A3EC"/>
                </w:placeholder>
              </w:sdtPr>
              <w:sdtContent>
                <w:r w:rsidR="00442984" w:rsidRPr="00442984">
                  <w:rPr>
                    <w:rFonts w:ascii="Times New Roman" w:hAnsi="Times New Roman" w:cs="Times New Roman"/>
                    <w:color w:val="000000"/>
                    <w:sz w:val="18"/>
                    <w:szCs w:val="18"/>
                    <w:lang w:val="en-GB"/>
                  </w:rPr>
                  <w:t>[13]</w:t>
                </w:r>
              </w:sdtContent>
            </w:sdt>
          </w:p>
        </w:tc>
        <w:tc>
          <w:tcPr>
            <w:tcW w:w="1415" w:type="dxa"/>
          </w:tcPr>
          <w:p w14:paraId="4D12F73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Ottawa, Canada.</w:t>
            </w:r>
          </w:p>
        </w:tc>
        <w:tc>
          <w:tcPr>
            <w:tcW w:w="1620" w:type="dxa"/>
          </w:tcPr>
          <w:p w14:paraId="6BA35C2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rotocol for a randomized controlled trial.</w:t>
            </w:r>
          </w:p>
        </w:tc>
        <w:tc>
          <w:tcPr>
            <w:tcW w:w="1701" w:type="dxa"/>
          </w:tcPr>
          <w:p w14:paraId="751386E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152 patients with long COVID-19.</w:t>
            </w:r>
          </w:p>
        </w:tc>
        <w:tc>
          <w:tcPr>
            <w:tcW w:w="2410" w:type="dxa"/>
          </w:tcPr>
          <w:p w14:paraId="092B4F6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Electronic case management (ECM) platform.</w:t>
            </w:r>
          </w:p>
        </w:tc>
        <w:tc>
          <w:tcPr>
            <w:tcW w:w="2410" w:type="dxa"/>
          </w:tcPr>
          <w:p w14:paraId="5D928D51"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Cognitive symptoms: Executive function, attention, memory, and verbal fluency</w:t>
            </w:r>
          </w:p>
          <w:p w14:paraId="5A444746" w14:textId="77777777" w:rsidR="00A24325" w:rsidRPr="00442984" w:rsidRDefault="00A24325" w:rsidP="00B85C52">
            <w:pPr>
              <w:rPr>
                <w:rFonts w:ascii="Times New Roman" w:hAnsi="Times New Roman" w:cs="Times New Roman"/>
                <w:sz w:val="18"/>
                <w:szCs w:val="18"/>
                <w:lang w:val="en-US"/>
              </w:rPr>
            </w:pPr>
          </w:p>
          <w:p w14:paraId="086F2306"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Psychological symptoms: anxiety, depression, sleep disturbances, PTSD, and fatigue.</w:t>
            </w:r>
          </w:p>
          <w:p w14:paraId="2A9F4172" w14:textId="77777777" w:rsidR="00A24325" w:rsidRPr="00442984" w:rsidRDefault="00A24325" w:rsidP="00B85C52">
            <w:pPr>
              <w:rPr>
                <w:rFonts w:ascii="Times New Roman" w:hAnsi="Times New Roman" w:cs="Times New Roman"/>
                <w:sz w:val="18"/>
                <w:szCs w:val="18"/>
                <w:lang w:val="en-US"/>
              </w:rPr>
            </w:pPr>
          </w:p>
          <w:p w14:paraId="3A9E88F5"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Other symptoms: pain and breathlessness</w:t>
            </w:r>
          </w:p>
          <w:p w14:paraId="6EF8F0F9" w14:textId="77777777" w:rsidR="00A24325" w:rsidRPr="00442984" w:rsidRDefault="00A24325" w:rsidP="00B85C52">
            <w:pPr>
              <w:rPr>
                <w:rFonts w:ascii="Times New Roman" w:hAnsi="Times New Roman" w:cs="Times New Roman"/>
                <w:sz w:val="18"/>
                <w:szCs w:val="18"/>
                <w:lang w:val="en-US"/>
              </w:rPr>
            </w:pPr>
          </w:p>
          <w:p w14:paraId="5F4175B8"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dditionally, well-being, quality of life, and alcohol/substance use were considered.</w:t>
            </w:r>
          </w:p>
          <w:p w14:paraId="6D4DF805" w14:textId="77777777" w:rsidR="00A24325" w:rsidRPr="00442984" w:rsidRDefault="00A24325" w:rsidP="00B85C52">
            <w:pPr>
              <w:rPr>
                <w:rFonts w:ascii="Times New Roman" w:hAnsi="Times New Roman" w:cs="Times New Roman"/>
                <w:sz w:val="18"/>
                <w:szCs w:val="18"/>
                <w:lang w:val="en-GB"/>
              </w:rPr>
            </w:pPr>
          </w:p>
        </w:tc>
        <w:tc>
          <w:tcPr>
            <w:tcW w:w="2551" w:type="dxa"/>
          </w:tcPr>
          <w:p w14:paraId="6330D266"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63047330" w14:textId="77777777" w:rsidR="00A24325" w:rsidRPr="00442984" w:rsidRDefault="00A24325" w:rsidP="00B85C52">
            <w:pPr>
              <w:rPr>
                <w:rFonts w:ascii="Times New Roman" w:hAnsi="Times New Roman" w:cs="Times New Roman"/>
                <w:sz w:val="18"/>
                <w:szCs w:val="18"/>
                <w:lang w:val="en-US"/>
              </w:rPr>
            </w:pPr>
          </w:p>
        </w:tc>
        <w:tc>
          <w:tcPr>
            <w:tcW w:w="2552" w:type="dxa"/>
          </w:tcPr>
          <w:p w14:paraId="3CC3D40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scarce literature on long COVID-19 treatment options, concerns about privacy and confidentiality, and challenges related to virtual visits.</w:t>
            </w:r>
          </w:p>
        </w:tc>
      </w:tr>
      <w:tr w:rsidR="00A24325" w:rsidRPr="00442984" w14:paraId="6C855601" w14:textId="77777777" w:rsidTr="00B85C52">
        <w:tc>
          <w:tcPr>
            <w:tcW w:w="1643" w:type="dxa"/>
          </w:tcPr>
          <w:p w14:paraId="4C1F951B" w14:textId="14FBC079"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lastRenderedPageBreak/>
              <w:t xml:space="preserve">Müllenmeister et al. (2024) </w:t>
            </w:r>
            <w:sdt>
              <w:sdtPr>
                <w:rPr>
                  <w:rFonts w:ascii="Times New Roman" w:hAnsi="Times New Roman" w:cs="Times New Roman"/>
                  <w:color w:val="000000"/>
                  <w:sz w:val="18"/>
                  <w:szCs w:val="18"/>
                  <w:lang w:val="en-GB"/>
                </w:rPr>
                <w:tag w:val="MENDELEY_CITATION_v3_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"/>
                <w:id w:val="-249505863"/>
                <w:placeholder>
                  <w:docPart w:val="DF65393DF35F4742A183B41C92C2A3EC"/>
                </w:placeholder>
              </w:sdtPr>
              <w:sdtContent>
                <w:r w:rsidR="00442984" w:rsidRPr="00442984">
                  <w:rPr>
                    <w:rFonts w:ascii="Times New Roman" w:hAnsi="Times New Roman" w:cs="Times New Roman"/>
                    <w:color w:val="000000"/>
                    <w:sz w:val="18"/>
                    <w:szCs w:val="18"/>
                    <w:lang w:val="en-GB"/>
                  </w:rPr>
                  <w:t>[14]</w:t>
                </w:r>
              </w:sdtContent>
            </w:sdt>
          </w:p>
        </w:tc>
        <w:tc>
          <w:tcPr>
            <w:tcW w:w="1415" w:type="dxa"/>
          </w:tcPr>
          <w:p w14:paraId="72A803A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Lower Saxony, Germany.</w:t>
            </w:r>
          </w:p>
        </w:tc>
        <w:tc>
          <w:tcPr>
            <w:tcW w:w="1620" w:type="dxa"/>
          </w:tcPr>
          <w:p w14:paraId="32A0E52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ilot study of a randomized controlled trial.</w:t>
            </w:r>
          </w:p>
        </w:tc>
        <w:tc>
          <w:tcPr>
            <w:tcW w:w="1701" w:type="dxa"/>
          </w:tcPr>
          <w:p w14:paraId="6183C79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120-150 patients with long COVID-19.</w:t>
            </w:r>
          </w:p>
        </w:tc>
        <w:tc>
          <w:tcPr>
            <w:tcW w:w="2410" w:type="dxa"/>
          </w:tcPr>
          <w:p w14:paraId="178C84B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Digital intervention using teletherapy and prerecorded videos for Occupational Therapy (OT).</w:t>
            </w:r>
          </w:p>
        </w:tc>
        <w:tc>
          <w:tcPr>
            <w:tcW w:w="2410" w:type="dxa"/>
          </w:tcPr>
          <w:p w14:paraId="04CCDF7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Feasibility and acceptability of the study.</w:t>
            </w:r>
          </w:p>
          <w:p w14:paraId="42A5906D" w14:textId="77777777" w:rsidR="00A24325" w:rsidRPr="00442984" w:rsidRDefault="00A24325" w:rsidP="00B85C52">
            <w:pPr>
              <w:rPr>
                <w:rFonts w:ascii="Times New Roman" w:hAnsi="Times New Roman" w:cs="Times New Roman"/>
                <w:sz w:val="18"/>
                <w:szCs w:val="18"/>
                <w:lang w:val="en-GB"/>
              </w:rPr>
            </w:pPr>
          </w:p>
          <w:p w14:paraId="64A2884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Brain fog, fatigue, memory, concentration, attention.</w:t>
            </w:r>
          </w:p>
          <w:p w14:paraId="4A52EE19" w14:textId="77777777" w:rsidR="00A24325" w:rsidRPr="00442984" w:rsidRDefault="00A24325" w:rsidP="00B85C52">
            <w:pPr>
              <w:rPr>
                <w:rFonts w:ascii="Times New Roman" w:hAnsi="Times New Roman" w:cs="Times New Roman"/>
                <w:sz w:val="18"/>
                <w:szCs w:val="18"/>
                <w:lang w:val="en-GB"/>
              </w:rPr>
            </w:pPr>
          </w:p>
          <w:p w14:paraId="6A851AE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y of life, social participation, occupational performance, and satisfaction.</w:t>
            </w:r>
          </w:p>
          <w:p w14:paraId="0F6630B8" w14:textId="77777777" w:rsidR="00A24325" w:rsidRPr="00442984" w:rsidRDefault="00A24325" w:rsidP="00B85C52">
            <w:pPr>
              <w:rPr>
                <w:rFonts w:ascii="Times New Roman" w:hAnsi="Times New Roman" w:cs="Times New Roman"/>
                <w:sz w:val="18"/>
                <w:szCs w:val="18"/>
                <w:lang w:val="en-GB"/>
              </w:rPr>
            </w:pPr>
          </w:p>
        </w:tc>
        <w:tc>
          <w:tcPr>
            <w:tcW w:w="2551" w:type="dxa"/>
          </w:tcPr>
          <w:p w14:paraId="5E67AEA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Results unavailable. Study is ongoing.</w:t>
            </w:r>
          </w:p>
        </w:tc>
        <w:tc>
          <w:tcPr>
            <w:tcW w:w="2552" w:type="dxa"/>
          </w:tcPr>
          <w:p w14:paraId="4AA506A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ilot study to demonstrate feasibility and acceptability</w:t>
            </w:r>
          </w:p>
          <w:p w14:paraId="37FD0C6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Small sample size that limits generalizability and study power</w:t>
            </w:r>
          </w:p>
          <w:p w14:paraId="01D1E68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on-blinded design</w:t>
            </w:r>
          </w:p>
        </w:tc>
      </w:tr>
      <w:tr w:rsidR="00A24325" w:rsidRPr="00442984" w14:paraId="3B689FF6" w14:textId="77777777" w:rsidTr="00B85C52">
        <w:tc>
          <w:tcPr>
            <w:tcW w:w="1643" w:type="dxa"/>
          </w:tcPr>
          <w:p w14:paraId="52414E77" w14:textId="47AC7E7F"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Daniels et al. (2024) </w:t>
            </w:r>
            <w:sdt>
              <w:sdtPr>
                <w:rPr>
                  <w:rFonts w:ascii="Times New Roman" w:hAnsi="Times New Roman" w:cs="Times New Roman"/>
                  <w:color w:val="000000"/>
                  <w:sz w:val="18"/>
                  <w:szCs w:val="18"/>
                  <w:lang w:val="en-GB"/>
                </w:rPr>
                <w:tag w:val="MENDELEY_CITATION_v3_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"/>
                <w:id w:val="-1287273138"/>
                <w:placeholder>
                  <w:docPart w:val="DF65393DF35F4742A183B41C92C2A3EC"/>
                </w:placeholder>
              </w:sdtPr>
              <w:sdtContent>
                <w:r w:rsidR="00442984" w:rsidRPr="00442984">
                  <w:rPr>
                    <w:rFonts w:ascii="Times New Roman" w:hAnsi="Times New Roman" w:cs="Times New Roman"/>
                    <w:color w:val="000000"/>
                    <w:sz w:val="18"/>
                    <w:szCs w:val="18"/>
                    <w:lang w:val="en-GB"/>
                  </w:rPr>
                  <w:t>[15]</w:t>
                </w:r>
              </w:sdtContent>
            </w:sdt>
          </w:p>
        </w:tc>
        <w:tc>
          <w:tcPr>
            <w:tcW w:w="1415" w:type="dxa"/>
          </w:tcPr>
          <w:p w14:paraId="2E6BFD6E"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The included studies came from various countries, notably mentioning Spain, China, and the USA.</w:t>
            </w:r>
          </w:p>
        </w:tc>
        <w:tc>
          <w:tcPr>
            <w:tcW w:w="1620" w:type="dxa"/>
          </w:tcPr>
          <w:p w14:paraId="7FE6226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Scoping review</w:t>
            </w:r>
          </w:p>
        </w:tc>
        <w:tc>
          <w:tcPr>
            <w:tcW w:w="1701" w:type="dxa"/>
          </w:tcPr>
          <w:p w14:paraId="3AC2A129" w14:textId="77777777" w:rsidR="00A24325" w:rsidRPr="00442984" w:rsidRDefault="00A24325" w:rsidP="00B85C52">
            <w:pPr>
              <w:rPr>
                <w:rFonts w:ascii="Times New Roman" w:hAnsi="Times New Roman" w:cs="Times New Roman"/>
                <w:b/>
                <w:bCs/>
                <w:sz w:val="18"/>
                <w:szCs w:val="18"/>
                <w:lang w:val="en-US"/>
              </w:rPr>
            </w:pPr>
            <w:r w:rsidRPr="00442984">
              <w:rPr>
                <w:rFonts w:ascii="Times New Roman" w:hAnsi="Times New Roman" w:cs="Times New Roman"/>
                <w:sz w:val="18"/>
                <w:szCs w:val="18"/>
                <w:lang w:val="en-US"/>
              </w:rPr>
              <w:t>The review encompasses patients who have suffered from COVID-19, particularly those experiencing persistent symptoms following the illness.</w:t>
            </w:r>
          </w:p>
        </w:tc>
        <w:tc>
          <w:tcPr>
            <w:tcW w:w="2410" w:type="dxa"/>
          </w:tcPr>
          <w:p w14:paraId="57AD7058"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The digital interventions varied but primarily focused on</w:t>
            </w:r>
            <w:r w:rsidRPr="00442984">
              <w:rPr>
                <w:rFonts w:ascii="Times New Roman" w:hAnsi="Times New Roman" w:cs="Times New Roman"/>
                <w:sz w:val="18"/>
                <w:szCs w:val="18"/>
                <w:lang w:val="en-GB"/>
              </w:rPr>
              <w:t xml:space="preserve"> mHealth (mobile health apps), telerehabilitation, virtual rehabilitation, online platforms, and other digital tools. </w:t>
            </w:r>
            <w:r w:rsidRPr="00442984">
              <w:rPr>
                <w:rFonts w:ascii="Times New Roman" w:hAnsi="Times New Roman" w:cs="Times New Roman"/>
                <w:sz w:val="18"/>
                <w:szCs w:val="18"/>
                <w:lang w:val="en-US"/>
              </w:rPr>
              <w:t>The duration and frequency of interventions varied among studies. Typically, interventions included sessions occurring several times a week over multiple weeks, although specific details were not standardized across all studies</w:t>
            </w:r>
          </w:p>
        </w:tc>
        <w:tc>
          <w:tcPr>
            <w:tcW w:w="2410" w:type="dxa"/>
          </w:tcPr>
          <w:p w14:paraId="33BBC0A1"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included anxiety, sleep quality, depression, symptom burden, fear, fatigue</w:t>
            </w:r>
          </w:p>
          <w:p w14:paraId="44D9A01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functioning</w:t>
            </w:r>
          </w:p>
          <w:p w14:paraId="6BDFE77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Functional outcomes included strength assessment, cardiopulmonary fitness, balance, physical activity level, level of independence</w:t>
            </w:r>
          </w:p>
          <w:p w14:paraId="07BF171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y of life</w:t>
            </w:r>
          </w:p>
          <w:p w14:paraId="48E5D85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Social support</w:t>
            </w:r>
          </w:p>
          <w:p w14:paraId="34A9A60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Feasibility, usability and satisfaction with digital tools</w:t>
            </w:r>
          </w:p>
        </w:tc>
        <w:tc>
          <w:tcPr>
            <w:tcW w:w="2551" w:type="dxa"/>
          </w:tcPr>
          <w:p w14:paraId="6B52156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Included studies revealed improvements in several key outcomes, including physical function enhancement; reduced anxiety, depression, and insomnia; improved sleep quality; increased cognitive function; reduced dyspnea, improved muscle strength, better cardiopulmonary fitness; improved quality of life</w:t>
            </w:r>
          </w:p>
        </w:tc>
        <w:tc>
          <w:tcPr>
            <w:tcW w:w="2552" w:type="dxa"/>
          </w:tcPr>
          <w:p w14:paraId="470C149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Heterogeneity among included studies</w:t>
            </w:r>
          </w:p>
          <w:p w14:paraId="357ECE9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Observational studies were not included</w:t>
            </w:r>
          </w:p>
          <w:p w14:paraId="5CC7E8EB"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Many interventions restricted to experimental settings rather than clinical rehabilitation services</w:t>
            </w:r>
          </w:p>
          <w:p w14:paraId="7C3F617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Lack of familiarity with technology among patients</w:t>
            </w:r>
          </w:p>
          <w:p w14:paraId="268A7011"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Limitations related to financial constraints</w:t>
            </w:r>
          </w:p>
          <w:p w14:paraId="27F9F63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Impact of sex and gender on acceptability and efficacy of the interventions was not explored</w:t>
            </w:r>
          </w:p>
        </w:tc>
      </w:tr>
      <w:tr w:rsidR="00A24325" w:rsidRPr="00442984" w14:paraId="2CD384FC" w14:textId="77777777" w:rsidTr="00B85C52">
        <w:tc>
          <w:tcPr>
            <w:tcW w:w="1643" w:type="dxa"/>
          </w:tcPr>
          <w:p w14:paraId="37CD6860" w14:textId="75BFF37C"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Tsang &amp; Tabio (2024) </w:t>
            </w:r>
            <w:sdt>
              <w:sdtPr>
                <w:rPr>
                  <w:rFonts w:ascii="Times New Roman" w:hAnsi="Times New Roman" w:cs="Times New Roman"/>
                  <w:color w:val="000000"/>
                  <w:sz w:val="18"/>
                  <w:szCs w:val="18"/>
                  <w:lang w:val="en-GB"/>
                </w:rPr>
                <w:tag w:val="MENDELEY_CITATION_v3_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"/>
                <w:id w:val="-388963147"/>
                <w:placeholder>
                  <w:docPart w:val="DF65393DF35F4742A183B41C92C2A3EC"/>
                </w:placeholder>
              </w:sdtPr>
              <w:sdtContent>
                <w:r w:rsidR="00442984" w:rsidRPr="00442984">
                  <w:rPr>
                    <w:rFonts w:ascii="Times New Roman" w:hAnsi="Times New Roman" w:cs="Times New Roman"/>
                    <w:color w:val="000000"/>
                    <w:sz w:val="18"/>
                    <w:szCs w:val="18"/>
                  </w:rPr>
                  <w:t>[16]</w:t>
                </w:r>
              </w:sdtContent>
            </w:sdt>
          </w:p>
        </w:tc>
        <w:tc>
          <w:tcPr>
            <w:tcW w:w="1415" w:type="dxa"/>
          </w:tcPr>
          <w:p w14:paraId="5E29F3B4"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ew York, United States</w:t>
            </w:r>
          </w:p>
        </w:tc>
        <w:tc>
          <w:tcPr>
            <w:tcW w:w="1620" w:type="dxa"/>
          </w:tcPr>
          <w:p w14:paraId="0A772F8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ilot study of an observational prospective study</w:t>
            </w:r>
          </w:p>
        </w:tc>
        <w:tc>
          <w:tcPr>
            <w:tcW w:w="1701" w:type="dxa"/>
          </w:tcPr>
          <w:p w14:paraId="19667661"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11 patients with long COVID-19 (2 dropouts)</w:t>
            </w:r>
          </w:p>
        </w:tc>
        <w:tc>
          <w:tcPr>
            <w:tcW w:w="2410" w:type="dxa"/>
          </w:tcPr>
          <w:p w14:paraId="0AD82D2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Telehealth group sessions providing peer social support for adults with long COVID, verified COVID-19 information and recovery strategies, and evidence-based cognitive behavioral treatment (CBT)</w:t>
            </w:r>
          </w:p>
          <w:p w14:paraId="2248D057" w14:textId="77777777" w:rsidR="00A24325" w:rsidRPr="00442984" w:rsidRDefault="00A24325" w:rsidP="00B85C52">
            <w:pPr>
              <w:rPr>
                <w:rFonts w:ascii="Times New Roman" w:hAnsi="Times New Roman" w:cs="Times New Roman"/>
                <w:sz w:val="18"/>
                <w:szCs w:val="18"/>
                <w:lang w:val="en-GB"/>
              </w:rPr>
            </w:pPr>
          </w:p>
        </w:tc>
        <w:tc>
          <w:tcPr>
            <w:tcW w:w="2410" w:type="dxa"/>
          </w:tcPr>
          <w:p w14:paraId="5E6D62A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ative assessment of recipient satisfaction</w:t>
            </w:r>
          </w:p>
          <w:p w14:paraId="256ECB0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distress</w:t>
            </w:r>
          </w:p>
          <w:p w14:paraId="2670B3E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Fatigue</w:t>
            </w:r>
          </w:p>
          <w:p w14:paraId="4CB15F6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Attrition and attendance rates</w:t>
            </w:r>
          </w:p>
        </w:tc>
        <w:tc>
          <w:tcPr>
            <w:tcW w:w="2551" w:type="dxa"/>
          </w:tcPr>
          <w:p w14:paraId="4BA5FA1D"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39790280" w14:textId="77777777" w:rsidR="00A24325" w:rsidRPr="00442984" w:rsidRDefault="00A24325" w:rsidP="00B85C52">
            <w:pPr>
              <w:rPr>
                <w:rFonts w:ascii="Times New Roman" w:hAnsi="Times New Roman" w:cs="Times New Roman"/>
                <w:sz w:val="18"/>
                <w:szCs w:val="18"/>
                <w:lang w:val="en-US"/>
              </w:rPr>
            </w:pPr>
          </w:p>
        </w:tc>
        <w:tc>
          <w:tcPr>
            <w:tcW w:w="2552" w:type="dxa"/>
          </w:tcPr>
          <w:p w14:paraId="7261CBC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a small sample size, lack of a control group, and a design that did not allow for the evaluation of treatment efficacy.</w:t>
            </w:r>
          </w:p>
        </w:tc>
      </w:tr>
      <w:tr w:rsidR="00A24325" w:rsidRPr="00442984" w14:paraId="4316446D" w14:textId="77777777" w:rsidTr="00B85C52">
        <w:tc>
          <w:tcPr>
            <w:tcW w:w="1643" w:type="dxa"/>
          </w:tcPr>
          <w:p w14:paraId="49A17C68" w14:textId="4EEB8367"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Groenveld et al. (2022) </w:t>
            </w:r>
            <w:sdt>
              <w:sdtPr>
                <w:rPr>
                  <w:rFonts w:ascii="Times New Roman" w:hAnsi="Times New Roman" w:cs="Times New Roman"/>
                  <w:color w:val="000000"/>
                  <w:sz w:val="18"/>
                  <w:szCs w:val="18"/>
                  <w:lang w:val="en-GB"/>
                </w:rPr>
                <w:tag w:val="MENDELEY_CITATION_v3_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"/>
                <w:id w:val="-2032802009"/>
                <w:placeholder>
                  <w:docPart w:val="DF65393DF35F4742A183B41C92C2A3EC"/>
                </w:placeholder>
              </w:sdtPr>
              <w:sdtContent>
                <w:r w:rsidR="00442984" w:rsidRPr="00442984">
                  <w:rPr>
                    <w:rFonts w:ascii="Times New Roman" w:hAnsi="Times New Roman" w:cs="Times New Roman"/>
                    <w:color w:val="000000"/>
                    <w:sz w:val="18"/>
                    <w:szCs w:val="18"/>
                    <w:lang w:val="en-GB"/>
                  </w:rPr>
                  <w:t>[17]</w:t>
                </w:r>
              </w:sdtContent>
            </w:sdt>
          </w:p>
        </w:tc>
        <w:tc>
          <w:tcPr>
            <w:tcW w:w="1415" w:type="dxa"/>
          </w:tcPr>
          <w:p w14:paraId="532E78D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rPr>
              <w:t>Nijmegen, Netherlands.</w:t>
            </w:r>
          </w:p>
        </w:tc>
        <w:tc>
          <w:tcPr>
            <w:tcW w:w="1620" w:type="dxa"/>
          </w:tcPr>
          <w:p w14:paraId="38DEF93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Observational prospective study.</w:t>
            </w:r>
          </w:p>
        </w:tc>
        <w:tc>
          <w:tcPr>
            <w:tcW w:w="1701" w:type="dxa"/>
          </w:tcPr>
          <w:p w14:paraId="5D0BB1C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48 patients with long COVID-19.</w:t>
            </w:r>
          </w:p>
        </w:tc>
        <w:tc>
          <w:tcPr>
            <w:tcW w:w="2410" w:type="dxa"/>
          </w:tcPr>
          <w:p w14:paraId="24AF463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Virtual reality physical exercise and virtual reality mental exercises.</w:t>
            </w:r>
          </w:p>
        </w:tc>
        <w:tc>
          <w:tcPr>
            <w:tcW w:w="2410" w:type="dxa"/>
          </w:tcPr>
          <w:p w14:paraId="732513D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Feasibility, including acceptability, usability, tolerability, and safety of VR exercises.</w:t>
            </w:r>
          </w:p>
          <w:p w14:paraId="70777FAA" w14:textId="77777777" w:rsidR="00A24325" w:rsidRPr="00442984" w:rsidRDefault="00A24325" w:rsidP="00B85C52">
            <w:pPr>
              <w:rPr>
                <w:rFonts w:ascii="Times New Roman" w:hAnsi="Times New Roman" w:cs="Times New Roman"/>
                <w:sz w:val="18"/>
                <w:szCs w:val="18"/>
                <w:lang w:val="en-GB"/>
              </w:rPr>
            </w:pPr>
          </w:p>
          <w:p w14:paraId="3369852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Anxiety, depression, stress, feelings regarding health.</w:t>
            </w:r>
          </w:p>
          <w:p w14:paraId="7225443D" w14:textId="77777777" w:rsidR="00A24325" w:rsidRPr="00442984" w:rsidRDefault="00A24325" w:rsidP="00B85C52">
            <w:pPr>
              <w:rPr>
                <w:rFonts w:ascii="Times New Roman" w:hAnsi="Times New Roman" w:cs="Times New Roman"/>
                <w:sz w:val="18"/>
                <w:szCs w:val="18"/>
                <w:lang w:val="en-GB"/>
              </w:rPr>
            </w:pPr>
          </w:p>
          <w:p w14:paraId="1AB7BEA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perception of cognitive function, memory, attention.</w:t>
            </w:r>
          </w:p>
          <w:p w14:paraId="161A45D2" w14:textId="77777777" w:rsidR="00A24325" w:rsidRPr="00442984" w:rsidRDefault="00A24325" w:rsidP="00B85C52">
            <w:pPr>
              <w:rPr>
                <w:rFonts w:ascii="Times New Roman" w:hAnsi="Times New Roman" w:cs="Times New Roman"/>
                <w:sz w:val="18"/>
                <w:szCs w:val="18"/>
                <w:lang w:val="en-GB"/>
              </w:rPr>
            </w:pPr>
          </w:p>
          <w:p w14:paraId="08F5366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y of life, daily functioning, participation, and satisfaction.</w:t>
            </w:r>
          </w:p>
        </w:tc>
        <w:tc>
          <w:tcPr>
            <w:tcW w:w="2551" w:type="dxa"/>
          </w:tcPr>
          <w:p w14:paraId="4234A7DE" w14:textId="77777777" w:rsidR="00A24325" w:rsidRPr="00442984" w:rsidRDefault="00A24325" w:rsidP="00B85C52">
            <w:pPr>
              <w:rPr>
                <w:rFonts w:ascii="Times New Roman" w:hAnsi="Times New Roman" w:cs="Times New Roman"/>
                <w:sz w:val="18"/>
                <w:szCs w:val="18"/>
                <w:lang w:val="es"/>
              </w:rPr>
            </w:pPr>
            <w:r w:rsidRPr="00442984">
              <w:rPr>
                <w:rFonts w:ascii="Times New Roman" w:hAnsi="Times New Roman" w:cs="Times New Roman"/>
                <w:sz w:val="18"/>
                <w:szCs w:val="18"/>
                <w:lang w:val="en-US"/>
              </w:rPr>
              <w:lastRenderedPageBreak/>
              <w:t xml:space="preserve">One patient did not start VR, and seven withdrew, mostly due to dizziness. Most patients reported positive contributions of VR to recovery, with 67% global satisfaction. Physical exercise frequency decreased over time, while cognitive and </w:t>
            </w:r>
            <w:r w:rsidRPr="00442984">
              <w:rPr>
                <w:rFonts w:ascii="Times New Roman" w:hAnsi="Times New Roman" w:cs="Times New Roman"/>
                <w:sz w:val="18"/>
                <w:szCs w:val="18"/>
                <w:lang w:val="en-US"/>
              </w:rPr>
              <w:lastRenderedPageBreak/>
              <w:t xml:space="preserve">relaxation exercises remained stable. Physical performance and quality of life improved, but there was no change in cognitive measures. </w:t>
            </w:r>
            <w:r w:rsidRPr="00442984">
              <w:rPr>
                <w:rFonts w:ascii="Times New Roman" w:hAnsi="Times New Roman" w:cs="Times New Roman"/>
                <w:sz w:val="18"/>
                <w:szCs w:val="18"/>
                <w:lang w:val="es"/>
              </w:rPr>
              <w:t>70% reported VR-related adverse effects, including dizziness (45%) and headaches (21%).</w:t>
            </w:r>
          </w:p>
          <w:p w14:paraId="7918CE0E" w14:textId="77777777" w:rsidR="00A24325" w:rsidRPr="00442984" w:rsidRDefault="00A24325" w:rsidP="00B85C52">
            <w:pPr>
              <w:rPr>
                <w:rFonts w:ascii="Times New Roman" w:hAnsi="Times New Roman" w:cs="Times New Roman"/>
                <w:sz w:val="18"/>
                <w:szCs w:val="18"/>
                <w:lang w:val="en-GB"/>
              </w:rPr>
            </w:pPr>
          </w:p>
        </w:tc>
        <w:tc>
          <w:tcPr>
            <w:tcW w:w="2552" w:type="dxa"/>
          </w:tcPr>
          <w:p w14:paraId="47A5EA31"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lastRenderedPageBreak/>
              <w:t xml:space="preserve">Reported limitations included scarce literature on long COVID rehabilitation at the time of the study, the intense support from the research team being unfeasible for most rehabilitation services, lack of a multiprofessional approach, </w:t>
            </w:r>
            <w:r w:rsidRPr="00442984">
              <w:rPr>
                <w:rFonts w:ascii="Times New Roman" w:hAnsi="Times New Roman" w:cs="Times New Roman"/>
                <w:sz w:val="18"/>
                <w:szCs w:val="18"/>
                <w:lang w:val="en-US"/>
              </w:rPr>
              <w:lastRenderedPageBreak/>
              <w:t>limited patient participation due to unfamiliarity with VR, technical challenges affecting the rehabilitation experience, and the absence of a control group, limiting conclusions on treatment effectiveness.</w:t>
            </w:r>
          </w:p>
        </w:tc>
      </w:tr>
      <w:tr w:rsidR="00A24325" w:rsidRPr="00442984" w14:paraId="7E797207" w14:textId="77777777" w:rsidTr="00B85C52">
        <w:tc>
          <w:tcPr>
            <w:tcW w:w="1643" w:type="dxa"/>
          </w:tcPr>
          <w:p w14:paraId="484BCF48" w14:textId="433F2A26"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lastRenderedPageBreak/>
              <w:t xml:space="preserve">Smith et al. (2023) </w:t>
            </w:r>
            <w:sdt>
              <w:sdtPr>
                <w:rPr>
                  <w:rFonts w:ascii="Times New Roman" w:hAnsi="Times New Roman" w:cs="Times New Roman"/>
                  <w:color w:val="000000"/>
                  <w:sz w:val="18"/>
                  <w:szCs w:val="18"/>
                  <w:lang w:val="en-GB"/>
                </w:rPr>
                <w:tag w:val="MENDELEY_CITATION_v3_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"/>
                <w:id w:val="-1263148443"/>
                <w:placeholder>
                  <w:docPart w:val="DF65393DF35F4742A183B41C92C2A3EC"/>
                </w:placeholder>
              </w:sdtPr>
              <w:sdtContent>
                <w:r w:rsidR="00442984" w:rsidRPr="00442984">
                  <w:rPr>
                    <w:rFonts w:ascii="Times New Roman" w:hAnsi="Times New Roman" w:cs="Times New Roman"/>
                    <w:color w:val="000000"/>
                    <w:sz w:val="18"/>
                    <w:szCs w:val="18"/>
                    <w:lang w:val="en-GB"/>
                  </w:rPr>
                  <w:t>[18]</w:t>
                </w:r>
              </w:sdtContent>
            </w:sdt>
          </w:p>
        </w:tc>
        <w:tc>
          <w:tcPr>
            <w:tcW w:w="1415" w:type="dxa"/>
          </w:tcPr>
          <w:p w14:paraId="1F5BD42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United Kingdom.</w:t>
            </w:r>
          </w:p>
        </w:tc>
        <w:tc>
          <w:tcPr>
            <w:tcW w:w="1620" w:type="dxa"/>
          </w:tcPr>
          <w:p w14:paraId="20E68B3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Observational prospective study.</w:t>
            </w:r>
          </w:p>
        </w:tc>
        <w:tc>
          <w:tcPr>
            <w:tcW w:w="1701" w:type="dxa"/>
          </w:tcPr>
          <w:p w14:paraId="4777E63E"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601 patients with long COVID-19.</w:t>
            </w:r>
          </w:p>
        </w:tc>
        <w:tc>
          <w:tcPr>
            <w:tcW w:w="2410" w:type="dxa"/>
          </w:tcPr>
          <w:p w14:paraId="5DC8BEE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Blended rehabilitation program including a web-based rehabilitation service with on-demand exercise videos, weekly livestreamed group exercise classes, educational webinars and resources for symptom management, and in-person community-based rehabilitation sessions.</w:t>
            </w:r>
          </w:p>
        </w:tc>
        <w:tc>
          <w:tcPr>
            <w:tcW w:w="2410" w:type="dxa"/>
          </w:tcPr>
          <w:p w14:paraId="794F75DB"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Anxiety, depression, emotional distress, fatigue, mental well-being.</w:t>
            </w:r>
          </w:p>
          <w:p w14:paraId="786954A2" w14:textId="77777777" w:rsidR="00A24325" w:rsidRPr="00442984" w:rsidRDefault="00A24325" w:rsidP="00B85C52">
            <w:pPr>
              <w:rPr>
                <w:rFonts w:ascii="Times New Roman" w:hAnsi="Times New Roman" w:cs="Times New Roman"/>
                <w:sz w:val="18"/>
                <w:szCs w:val="18"/>
                <w:lang w:val="en-GB"/>
              </w:rPr>
            </w:pPr>
          </w:p>
          <w:p w14:paraId="7BE0B14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Brain fog, concentration issues</w:t>
            </w:r>
          </w:p>
          <w:p w14:paraId="75FDD651" w14:textId="77777777" w:rsidR="00A24325" w:rsidRPr="00442984" w:rsidRDefault="00A24325" w:rsidP="00B85C52">
            <w:pPr>
              <w:rPr>
                <w:rFonts w:ascii="Times New Roman" w:hAnsi="Times New Roman" w:cs="Times New Roman"/>
                <w:sz w:val="18"/>
                <w:szCs w:val="18"/>
                <w:lang w:val="en-GB"/>
              </w:rPr>
            </w:pPr>
          </w:p>
          <w:p w14:paraId="2613E66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Breathlessness, functional capacity, quality of life and healthcare utilization metrics.</w:t>
            </w:r>
          </w:p>
          <w:p w14:paraId="647BA6F5" w14:textId="77777777" w:rsidR="00A24325" w:rsidRPr="00442984" w:rsidRDefault="00A24325" w:rsidP="00B85C52">
            <w:pPr>
              <w:rPr>
                <w:rFonts w:ascii="Times New Roman" w:hAnsi="Times New Roman" w:cs="Times New Roman"/>
                <w:sz w:val="18"/>
                <w:szCs w:val="18"/>
                <w:lang w:val="en-GB"/>
              </w:rPr>
            </w:pPr>
          </w:p>
        </w:tc>
        <w:tc>
          <w:tcPr>
            <w:tcW w:w="2551" w:type="dxa"/>
          </w:tcPr>
          <w:p w14:paraId="76C0EA2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Key findings of the study included significant improvements in all measured outcomes, with reduced breathlessness, better health-related quality of life, decreased healthcare utilization, and improvements in physical function.</w:t>
            </w:r>
          </w:p>
        </w:tc>
        <w:tc>
          <w:tcPr>
            <w:tcW w:w="2552" w:type="dxa"/>
          </w:tcPr>
          <w:p w14:paraId="61E3E29C"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Reported limitations included the absence of a control group, limited diversity, short follow-up period, exclusion of specific populations (e.g., chronic fatigue syndrome), unbalanced heterogeneity in the severity of COVID-19 infection, and no stratification by disease severity.</w:t>
            </w:r>
          </w:p>
        </w:tc>
      </w:tr>
      <w:tr w:rsidR="00A24325" w:rsidRPr="00442984" w14:paraId="58FB2972" w14:textId="77777777" w:rsidTr="00B85C52">
        <w:tc>
          <w:tcPr>
            <w:tcW w:w="1643" w:type="dxa"/>
          </w:tcPr>
          <w:p w14:paraId="1418844F" w14:textId="18A17F31"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Al-Jabr et al. (2022) </w:t>
            </w:r>
            <w:sdt>
              <w:sdtPr>
                <w:rPr>
                  <w:rFonts w:ascii="Times New Roman" w:hAnsi="Times New Roman" w:cs="Times New Roman"/>
                  <w:color w:val="000000"/>
                  <w:sz w:val="18"/>
                  <w:szCs w:val="18"/>
                  <w:lang w:val="en-GB"/>
                </w:rPr>
                <w:tag w:val="MENDELEY_CITATION_v3_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"/>
                <w:id w:val="-1878462289"/>
                <w:placeholder>
                  <w:docPart w:val="DF65393DF35F4742A183B41C92C2A3EC"/>
                </w:placeholder>
              </w:sdtPr>
              <w:sdtContent>
                <w:r w:rsidR="00442984" w:rsidRPr="00442984">
                  <w:rPr>
                    <w:rFonts w:ascii="Times New Roman" w:hAnsi="Times New Roman" w:cs="Times New Roman"/>
                    <w:color w:val="000000"/>
                    <w:sz w:val="18"/>
                    <w:szCs w:val="18"/>
                    <w:lang w:val="en-GB"/>
                  </w:rPr>
                  <w:t>[19]</w:t>
                </w:r>
              </w:sdtContent>
            </w:sdt>
          </w:p>
        </w:tc>
        <w:tc>
          <w:tcPr>
            <w:tcW w:w="1415" w:type="dxa"/>
          </w:tcPr>
          <w:p w14:paraId="0B9897A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rPr>
              <w:t>Suffolk, United Kingdom.</w:t>
            </w:r>
          </w:p>
        </w:tc>
        <w:tc>
          <w:tcPr>
            <w:tcW w:w="1620" w:type="dxa"/>
          </w:tcPr>
          <w:p w14:paraId="77FEAA0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rotocol for a randomized controlled trial.</w:t>
            </w:r>
          </w:p>
        </w:tc>
        <w:tc>
          <w:tcPr>
            <w:tcW w:w="1701" w:type="dxa"/>
          </w:tcPr>
          <w:p w14:paraId="7FCE7A0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60 participants with long COVID-19.</w:t>
            </w:r>
          </w:p>
        </w:tc>
        <w:tc>
          <w:tcPr>
            <w:tcW w:w="2410" w:type="dxa"/>
          </w:tcPr>
          <w:p w14:paraId="2F2C5F7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Online therapy intervention involving videoconferences and telephone sessions, which can be 1:1 or group sessions.</w:t>
            </w:r>
          </w:p>
          <w:p w14:paraId="545855D7" w14:textId="77777777" w:rsidR="00A24325" w:rsidRPr="00442984" w:rsidRDefault="00A24325" w:rsidP="00B85C52">
            <w:pPr>
              <w:jc w:val="center"/>
              <w:rPr>
                <w:rFonts w:ascii="Times New Roman" w:hAnsi="Times New Roman" w:cs="Times New Roman"/>
                <w:sz w:val="18"/>
                <w:szCs w:val="18"/>
                <w:lang w:val="en-GB"/>
              </w:rPr>
            </w:pPr>
          </w:p>
        </w:tc>
        <w:tc>
          <w:tcPr>
            <w:tcW w:w="2410" w:type="dxa"/>
          </w:tcPr>
          <w:p w14:paraId="5BE1F69D"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Anxiety, depression, fatigue, self-efficacy.</w:t>
            </w:r>
          </w:p>
          <w:p w14:paraId="06BED941" w14:textId="77777777" w:rsidR="00A24325" w:rsidRPr="00442984" w:rsidRDefault="00A24325" w:rsidP="00B85C52">
            <w:pPr>
              <w:rPr>
                <w:rFonts w:ascii="Times New Roman" w:hAnsi="Times New Roman" w:cs="Times New Roman"/>
                <w:sz w:val="18"/>
                <w:szCs w:val="18"/>
                <w:lang w:val="en-GB"/>
              </w:rPr>
            </w:pPr>
          </w:p>
          <w:p w14:paraId="62A13B8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Quality of life.</w:t>
            </w:r>
          </w:p>
        </w:tc>
        <w:tc>
          <w:tcPr>
            <w:tcW w:w="2551" w:type="dxa"/>
          </w:tcPr>
          <w:p w14:paraId="5E756443"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58943D59" w14:textId="77777777" w:rsidR="00A24325" w:rsidRPr="00442984" w:rsidRDefault="00A24325" w:rsidP="00B85C52">
            <w:pPr>
              <w:rPr>
                <w:rFonts w:ascii="Times New Roman" w:hAnsi="Times New Roman" w:cs="Times New Roman"/>
                <w:sz w:val="18"/>
                <w:szCs w:val="18"/>
                <w:lang w:val="en-US"/>
              </w:rPr>
            </w:pPr>
          </w:p>
        </w:tc>
        <w:tc>
          <w:tcPr>
            <w:tcW w:w="2552" w:type="dxa"/>
          </w:tcPr>
          <w:p w14:paraId="4A02657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the lack of blinding for participants or researchers, a small sample size, and scarce literature on long COVID-19.</w:t>
            </w:r>
          </w:p>
        </w:tc>
      </w:tr>
      <w:tr w:rsidR="00A24325" w:rsidRPr="00442984" w14:paraId="3F6652BE" w14:textId="77777777" w:rsidTr="00B85C52">
        <w:tc>
          <w:tcPr>
            <w:tcW w:w="1643" w:type="dxa"/>
          </w:tcPr>
          <w:p w14:paraId="3671E27E" w14:textId="34BF8D12"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Prudent et al. (2024) </w:t>
            </w:r>
            <w:sdt>
              <w:sdtPr>
                <w:rPr>
                  <w:rFonts w:ascii="Times New Roman" w:hAnsi="Times New Roman" w:cs="Times New Roman"/>
                  <w:color w:val="000000"/>
                  <w:sz w:val="18"/>
                  <w:szCs w:val="18"/>
                  <w:lang w:val="en-GB"/>
                </w:rPr>
                <w:tag w:val="MENDELEY_CITATION_v3_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"/>
                <w:id w:val="-728220685"/>
                <w:placeholder>
                  <w:docPart w:val="DF65393DF35F4742A183B41C92C2A3EC"/>
                </w:placeholder>
              </w:sdtPr>
              <w:sdtContent>
                <w:r w:rsidR="00442984" w:rsidRPr="00442984">
                  <w:rPr>
                    <w:rFonts w:ascii="Times New Roman" w:hAnsi="Times New Roman" w:cs="Times New Roman"/>
                    <w:color w:val="000000"/>
                    <w:sz w:val="18"/>
                    <w:szCs w:val="18"/>
                    <w:lang w:val="en-GB"/>
                  </w:rPr>
                  <w:t>[20]</w:t>
                </w:r>
              </w:sdtContent>
            </w:sdt>
          </w:p>
        </w:tc>
        <w:tc>
          <w:tcPr>
            <w:tcW w:w="1415" w:type="dxa"/>
          </w:tcPr>
          <w:p w14:paraId="4A0ABAB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A</w:t>
            </w:r>
          </w:p>
        </w:tc>
        <w:tc>
          <w:tcPr>
            <w:tcW w:w="1620" w:type="dxa"/>
          </w:tcPr>
          <w:p w14:paraId="18A9C82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arrative review.</w:t>
            </w:r>
          </w:p>
        </w:tc>
        <w:tc>
          <w:tcPr>
            <w:tcW w:w="1701" w:type="dxa"/>
          </w:tcPr>
          <w:p w14:paraId="446FAF6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Long COVID syndrome.</w:t>
            </w:r>
          </w:p>
        </w:tc>
        <w:tc>
          <w:tcPr>
            <w:tcW w:w="2410" w:type="dxa"/>
          </w:tcPr>
          <w:p w14:paraId="0BA896E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Virtual Reality (VR); Cognitive Behavioral Therapy (CBT); and Trauma-focused digital therapies (TF-CBT).</w:t>
            </w:r>
          </w:p>
        </w:tc>
        <w:tc>
          <w:tcPr>
            <w:tcW w:w="2410" w:type="dxa"/>
          </w:tcPr>
          <w:p w14:paraId="5DB0D96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Anxiety, depression, and post-traumatic stress disorder (PTSD).</w:t>
            </w:r>
          </w:p>
        </w:tc>
        <w:tc>
          <w:tcPr>
            <w:tcW w:w="2551" w:type="dxa"/>
          </w:tcPr>
          <w:p w14:paraId="64912FF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Significant improvements in psychological symptoms resulting from the digital interventions among included studies, especially in patients with PTSD.</w:t>
            </w:r>
          </w:p>
        </w:tc>
        <w:tc>
          <w:tcPr>
            <w:tcW w:w="2552" w:type="dxa"/>
          </w:tcPr>
          <w:p w14:paraId="30E8FD21"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Reported limitations included a lack of quantitative data supporting study claims, particularly regarding PTSD, limited generalizability due to studies focusing on specific populations (e.g., pediatric cohorts or refugees), and scarce literature on long-term digital therapies for long COVID patients.</w:t>
            </w:r>
          </w:p>
          <w:p w14:paraId="7543A6E3" w14:textId="77777777" w:rsidR="00A24325" w:rsidRPr="00442984" w:rsidRDefault="00A24325" w:rsidP="00B85C52">
            <w:pPr>
              <w:rPr>
                <w:rFonts w:ascii="Times New Roman" w:hAnsi="Times New Roman" w:cs="Times New Roman"/>
                <w:sz w:val="18"/>
                <w:szCs w:val="18"/>
                <w:lang w:val="en-GB"/>
              </w:rPr>
            </w:pPr>
          </w:p>
        </w:tc>
      </w:tr>
      <w:tr w:rsidR="00A24325" w:rsidRPr="00442984" w14:paraId="56005862" w14:textId="77777777" w:rsidTr="00B85C52">
        <w:tc>
          <w:tcPr>
            <w:tcW w:w="1643" w:type="dxa"/>
          </w:tcPr>
          <w:p w14:paraId="53811BAA" w14:textId="448BC42B" w:rsidR="00A24325" w:rsidRPr="00442984" w:rsidRDefault="00A24325" w:rsidP="00B85C52">
            <w:pPr>
              <w:rPr>
                <w:rFonts w:ascii="Times New Roman" w:hAnsi="Times New Roman" w:cs="Times New Roman"/>
                <w:color w:val="000000"/>
                <w:sz w:val="18"/>
                <w:szCs w:val="18"/>
                <w:lang w:val="pt-BR"/>
              </w:rPr>
            </w:pPr>
            <w:r w:rsidRPr="00442984">
              <w:rPr>
                <w:rFonts w:ascii="Times New Roman" w:hAnsi="Times New Roman" w:cs="Times New Roman"/>
                <w:color w:val="000000"/>
                <w:sz w:val="18"/>
                <w:szCs w:val="18"/>
                <w:lang w:val="pt-BR"/>
              </w:rPr>
              <w:t xml:space="preserve">Montes-Ibarra et al. (2024) </w:t>
            </w:r>
            <w:sdt>
              <w:sdtPr>
                <w:rPr>
                  <w:rFonts w:ascii="Times New Roman" w:hAnsi="Times New Roman" w:cs="Times New Roman"/>
                  <w:color w:val="000000"/>
                  <w:sz w:val="18"/>
                  <w:szCs w:val="18"/>
                  <w:lang w:val="en-GB"/>
                </w:rPr>
                <w:tag w:val="MENDELEY_CITATION_v3_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"/>
                <w:id w:val="-1869831362"/>
                <w:placeholder>
                  <w:docPart w:val="DF65393DF35F4742A183B41C92C2A3EC"/>
                </w:placeholder>
              </w:sdtPr>
              <w:sdtContent>
                <w:r w:rsidR="00442984" w:rsidRPr="00442984">
                  <w:rPr>
                    <w:rFonts w:ascii="Times New Roman" w:hAnsi="Times New Roman" w:cs="Times New Roman"/>
                    <w:color w:val="000000"/>
                    <w:sz w:val="18"/>
                    <w:szCs w:val="18"/>
                    <w:lang w:val="pt-BR"/>
                  </w:rPr>
                  <w:t>[21]</w:t>
                </w:r>
              </w:sdtContent>
            </w:sdt>
          </w:p>
        </w:tc>
        <w:tc>
          <w:tcPr>
            <w:tcW w:w="1415" w:type="dxa"/>
          </w:tcPr>
          <w:p w14:paraId="1B0F1E07"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Alberta, Canada.</w:t>
            </w:r>
          </w:p>
        </w:tc>
        <w:tc>
          <w:tcPr>
            <w:tcW w:w="1620" w:type="dxa"/>
          </w:tcPr>
          <w:p w14:paraId="2DFFC12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rotocol for a pilot randomized controlled trial.</w:t>
            </w:r>
          </w:p>
        </w:tc>
        <w:tc>
          <w:tcPr>
            <w:tcW w:w="1701" w:type="dxa"/>
          </w:tcPr>
          <w:p w14:paraId="47A170AC"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40 patients with long COVID-19.</w:t>
            </w:r>
          </w:p>
        </w:tc>
        <w:tc>
          <w:tcPr>
            <w:tcW w:w="2410" w:type="dxa"/>
          </w:tcPr>
          <w:p w14:paraId="176C543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Web-based wellness platform called My Viva Plan (MVP)® targeting nutrition, physical activity, and mindfulness using CBT techniques.</w:t>
            </w:r>
          </w:p>
        </w:tc>
        <w:tc>
          <w:tcPr>
            <w:tcW w:w="2410" w:type="dxa"/>
          </w:tcPr>
          <w:p w14:paraId="31E7CB1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 xml:space="preserve">The study assessed various outcomes, including feasibility, quality of life, mental health (anxiety, depression), physical health </w:t>
            </w:r>
            <w:r w:rsidRPr="00442984">
              <w:rPr>
                <w:rFonts w:ascii="Times New Roman" w:hAnsi="Times New Roman" w:cs="Times New Roman"/>
                <w:sz w:val="18"/>
                <w:szCs w:val="18"/>
                <w:lang w:val="en-US"/>
              </w:rPr>
              <w:lastRenderedPageBreak/>
              <w:t>(body composition, physical functioning), nutritional status, PCC symptom burden, and self-efficacy.</w:t>
            </w:r>
          </w:p>
        </w:tc>
        <w:tc>
          <w:tcPr>
            <w:tcW w:w="2551" w:type="dxa"/>
          </w:tcPr>
          <w:p w14:paraId="2467675C"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lastRenderedPageBreak/>
              <w:t>As this is a randomized clinical trial protocol, no results are available yet.</w:t>
            </w:r>
          </w:p>
          <w:p w14:paraId="2DF4EFC4" w14:textId="77777777" w:rsidR="00A24325" w:rsidRPr="00442984" w:rsidRDefault="00A24325" w:rsidP="00B85C52">
            <w:pPr>
              <w:rPr>
                <w:rFonts w:ascii="Times New Roman" w:hAnsi="Times New Roman" w:cs="Times New Roman"/>
                <w:sz w:val="18"/>
                <w:szCs w:val="18"/>
                <w:lang w:val="en-US"/>
              </w:rPr>
            </w:pPr>
          </w:p>
        </w:tc>
        <w:tc>
          <w:tcPr>
            <w:tcW w:w="2552" w:type="dxa"/>
          </w:tcPr>
          <w:p w14:paraId="289F06A6"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 xml:space="preserve">Reported limitations included dietary assessment based on a single 24-hour recall, lack of monitoring the time spent in the app, financial limitations </w:t>
            </w:r>
            <w:r w:rsidRPr="00442984">
              <w:rPr>
                <w:rFonts w:ascii="Times New Roman" w:hAnsi="Times New Roman" w:cs="Times New Roman"/>
                <w:sz w:val="18"/>
                <w:szCs w:val="18"/>
                <w:lang w:val="en-US"/>
              </w:rPr>
              <w:lastRenderedPageBreak/>
              <w:t>restricting MRI use in the intervention group, and engagement tracked only by users completing daily reflections.</w:t>
            </w:r>
          </w:p>
          <w:p w14:paraId="77CEDCFA" w14:textId="77777777" w:rsidR="00A24325" w:rsidRPr="00442984" w:rsidRDefault="00A24325" w:rsidP="00B85C52">
            <w:pPr>
              <w:rPr>
                <w:rFonts w:ascii="Times New Roman" w:hAnsi="Times New Roman" w:cs="Times New Roman"/>
                <w:sz w:val="18"/>
                <w:szCs w:val="18"/>
                <w:lang w:val="en-GB"/>
              </w:rPr>
            </w:pPr>
          </w:p>
        </w:tc>
      </w:tr>
      <w:tr w:rsidR="00A24325" w:rsidRPr="00442984" w14:paraId="22DB7777" w14:textId="77777777" w:rsidTr="00B85C52">
        <w:tc>
          <w:tcPr>
            <w:tcW w:w="1643" w:type="dxa"/>
          </w:tcPr>
          <w:p w14:paraId="664B814A" w14:textId="7A3A3B74"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lastRenderedPageBreak/>
              <w:t xml:space="preserve">Krotz et al. (2023) </w:t>
            </w:r>
            <w:sdt>
              <w:sdtPr>
                <w:rPr>
                  <w:rFonts w:ascii="Times New Roman" w:hAnsi="Times New Roman" w:cs="Times New Roman"/>
                  <w:color w:val="000000"/>
                  <w:sz w:val="18"/>
                  <w:szCs w:val="18"/>
                  <w:lang w:val="pt-BR"/>
                </w:rPr>
                <w:tag w:val="MENDELEY_CITATION_v3_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"/>
                <w:id w:val="868576855"/>
                <w:placeholder>
                  <w:docPart w:val="DF65393DF35F4742A183B41C92C2A3EC"/>
                </w:placeholder>
              </w:sdtPr>
              <w:sdtContent>
                <w:r w:rsidR="00442984" w:rsidRPr="00442984">
                  <w:rPr>
                    <w:rFonts w:ascii="Times New Roman" w:hAnsi="Times New Roman" w:cs="Times New Roman"/>
                    <w:color w:val="000000"/>
                    <w:sz w:val="18"/>
                    <w:szCs w:val="18"/>
                    <w:lang w:val="en-GB"/>
                  </w:rPr>
                  <w:t>[22]</w:t>
                </w:r>
              </w:sdtContent>
            </w:sdt>
          </w:p>
        </w:tc>
        <w:tc>
          <w:tcPr>
            <w:tcW w:w="1415" w:type="dxa"/>
          </w:tcPr>
          <w:p w14:paraId="79ABDDF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Germany.</w:t>
            </w:r>
          </w:p>
        </w:tc>
        <w:tc>
          <w:tcPr>
            <w:tcW w:w="1620" w:type="dxa"/>
          </w:tcPr>
          <w:p w14:paraId="516FC7D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rotocol for a randomized controlled trial.</w:t>
            </w:r>
          </w:p>
        </w:tc>
        <w:tc>
          <w:tcPr>
            <w:tcW w:w="1701" w:type="dxa"/>
          </w:tcPr>
          <w:p w14:paraId="48516A7A"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600 patients with long COVID-19.</w:t>
            </w:r>
          </w:p>
        </w:tc>
        <w:tc>
          <w:tcPr>
            <w:tcW w:w="2410" w:type="dxa"/>
          </w:tcPr>
          <w:p w14:paraId="766EA415"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Online learning platform with three modalities: patient information only; patient information plus a digital workbook including practical exercises; and all previous ones plus a once-weekly online seminars and discussion groups.</w:t>
            </w:r>
          </w:p>
        </w:tc>
        <w:tc>
          <w:tcPr>
            <w:tcW w:w="2410" w:type="dxa"/>
          </w:tcPr>
          <w:p w14:paraId="0D99AAB3"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The study assessed various outcomes, including sick leaves, quality of life, psychological symptoms (depression, anxiety, burnout, sleep quality, well-being), social support, physical fitness, work ability, and breathlessness.</w:t>
            </w:r>
          </w:p>
          <w:p w14:paraId="5B364C40" w14:textId="77777777" w:rsidR="00A24325" w:rsidRPr="00442984" w:rsidRDefault="00A24325" w:rsidP="00B85C52">
            <w:pPr>
              <w:rPr>
                <w:rFonts w:ascii="Times New Roman" w:hAnsi="Times New Roman" w:cs="Times New Roman"/>
                <w:sz w:val="18"/>
                <w:szCs w:val="18"/>
                <w:lang w:val="en-GB"/>
              </w:rPr>
            </w:pPr>
          </w:p>
        </w:tc>
        <w:tc>
          <w:tcPr>
            <w:tcW w:w="2551" w:type="dxa"/>
          </w:tcPr>
          <w:p w14:paraId="4D180811"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2DFA65B2" w14:textId="77777777" w:rsidR="00A24325" w:rsidRPr="00442984" w:rsidRDefault="00A24325" w:rsidP="00B85C52">
            <w:pPr>
              <w:rPr>
                <w:rFonts w:ascii="Times New Roman" w:hAnsi="Times New Roman" w:cs="Times New Roman"/>
                <w:sz w:val="18"/>
                <w:szCs w:val="18"/>
                <w:lang w:val="en-US"/>
              </w:rPr>
            </w:pPr>
          </w:p>
        </w:tc>
        <w:tc>
          <w:tcPr>
            <w:tcW w:w="2552" w:type="dxa"/>
          </w:tcPr>
          <w:p w14:paraId="7A1C1841"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potential dropouts due to lack of human support in the low-intensity group, risk of unblinding if participants communicated with each other, heterogeneity of the patient sample, and challenges in recruitment.</w:t>
            </w:r>
          </w:p>
        </w:tc>
      </w:tr>
      <w:tr w:rsidR="00A24325" w:rsidRPr="00442984" w14:paraId="58913F62" w14:textId="77777777" w:rsidTr="00B85C52">
        <w:tc>
          <w:tcPr>
            <w:tcW w:w="1643" w:type="dxa"/>
          </w:tcPr>
          <w:p w14:paraId="5882E1D4" w14:textId="47B85371" w:rsidR="00A24325" w:rsidRPr="00442984" w:rsidRDefault="00A24325" w:rsidP="00B85C52">
            <w:pPr>
              <w:rPr>
                <w:rFonts w:ascii="Times New Roman" w:hAnsi="Times New Roman" w:cs="Times New Roman"/>
                <w:color w:val="000000"/>
                <w:sz w:val="18"/>
                <w:szCs w:val="18"/>
                <w:lang w:val="en-GB"/>
              </w:rPr>
            </w:pPr>
            <w:r w:rsidRPr="00442984">
              <w:rPr>
                <w:rFonts w:ascii="Times New Roman" w:hAnsi="Times New Roman" w:cs="Times New Roman"/>
                <w:color w:val="000000"/>
                <w:sz w:val="18"/>
                <w:szCs w:val="18"/>
                <w:lang w:val="en-GB"/>
              </w:rPr>
              <w:t xml:space="preserve">Eilam-Stock et al. (2021) </w:t>
            </w:r>
            <w:sdt>
              <w:sdtPr>
                <w:rPr>
                  <w:rFonts w:ascii="Times New Roman" w:hAnsi="Times New Roman" w:cs="Times New Roman"/>
                  <w:color w:val="000000"/>
                  <w:sz w:val="18"/>
                  <w:szCs w:val="18"/>
                  <w:lang w:val="en-GB"/>
                </w:rPr>
                <w:tag w:val="MENDELEY_CITATION_v3_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"/>
                <w:id w:val="-290747532"/>
                <w:placeholder>
                  <w:docPart w:val="DF65393DF35F4742A183B41C92C2A3EC"/>
                </w:placeholder>
              </w:sdtPr>
              <w:sdtContent>
                <w:r w:rsidR="00442984" w:rsidRPr="00442984">
                  <w:rPr>
                    <w:rFonts w:ascii="Times New Roman" w:hAnsi="Times New Roman" w:cs="Times New Roman"/>
                    <w:color w:val="000000"/>
                    <w:sz w:val="18"/>
                    <w:szCs w:val="18"/>
                    <w:lang w:val="en-GB"/>
                  </w:rPr>
                  <w:t>[23]</w:t>
                </w:r>
              </w:sdtContent>
            </w:sdt>
          </w:p>
        </w:tc>
        <w:tc>
          <w:tcPr>
            <w:tcW w:w="1415" w:type="dxa"/>
          </w:tcPr>
          <w:p w14:paraId="301E5470"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New York, United States.</w:t>
            </w:r>
          </w:p>
        </w:tc>
        <w:tc>
          <w:tcPr>
            <w:tcW w:w="1620" w:type="dxa"/>
          </w:tcPr>
          <w:p w14:paraId="169A1F0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ase series study.</w:t>
            </w:r>
          </w:p>
        </w:tc>
        <w:tc>
          <w:tcPr>
            <w:tcW w:w="1701" w:type="dxa"/>
          </w:tcPr>
          <w:p w14:paraId="31A567A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2 patients with long COVID-19.</w:t>
            </w:r>
          </w:p>
        </w:tc>
        <w:tc>
          <w:tcPr>
            <w:tcW w:w="2410" w:type="dxa"/>
          </w:tcPr>
          <w:p w14:paraId="31861ACE"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Remotely supervised tDCS (transcranial direct current stimulation).</w:t>
            </w:r>
          </w:p>
        </w:tc>
        <w:tc>
          <w:tcPr>
            <w:tcW w:w="2410" w:type="dxa"/>
          </w:tcPr>
          <w:p w14:paraId="00BF1FF7"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The study assessed various outcomes, including fatigue, brain fog, pain, anxiety, and depression.</w:t>
            </w:r>
          </w:p>
        </w:tc>
        <w:tc>
          <w:tcPr>
            <w:tcW w:w="2551" w:type="dxa"/>
          </w:tcPr>
          <w:p w14:paraId="3F39F303"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Both patients showed significant improvements in cognitive functioning, depression, and fatigue; one reported increased anxiety, while the other reported improvements in emotional and functional domains.</w:t>
            </w:r>
          </w:p>
          <w:p w14:paraId="2D2CA158" w14:textId="77777777" w:rsidR="00A24325" w:rsidRPr="00442984" w:rsidRDefault="00A24325" w:rsidP="00B85C52">
            <w:pPr>
              <w:rPr>
                <w:rFonts w:ascii="Times New Roman" w:hAnsi="Times New Roman" w:cs="Times New Roman"/>
                <w:sz w:val="18"/>
                <w:szCs w:val="18"/>
                <w:lang w:val="en-GB"/>
              </w:rPr>
            </w:pPr>
          </w:p>
        </w:tc>
        <w:tc>
          <w:tcPr>
            <w:tcW w:w="2552" w:type="dxa"/>
          </w:tcPr>
          <w:p w14:paraId="2436777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the intervention being feasible but on a small scale, a small sample size limiting conclusions on treatment effectiveness, lack of a control group, and no long-term follow-up.</w:t>
            </w:r>
          </w:p>
        </w:tc>
      </w:tr>
      <w:tr w:rsidR="00A24325" w:rsidRPr="00442984" w14:paraId="27B456DB" w14:textId="77777777" w:rsidTr="00B85C52">
        <w:tc>
          <w:tcPr>
            <w:tcW w:w="1643" w:type="dxa"/>
          </w:tcPr>
          <w:p w14:paraId="57396CD0" w14:textId="57E4FDD0" w:rsidR="00A24325" w:rsidRPr="00442984" w:rsidRDefault="00A24325" w:rsidP="00B85C52">
            <w:pPr>
              <w:rPr>
                <w:rFonts w:ascii="Times New Roman" w:hAnsi="Times New Roman" w:cs="Times New Roman"/>
                <w:color w:val="000000"/>
                <w:sz w:val="18"/>
                <w:szCs w:val="18"/>
                <w:lang w:val="pt-BR"/>
              </w:rPr>
            </w:pPr>
            <w:r w:rsidRPr="00442984">
              <w:rPr>
                <w:rFonts w:ascii="Times New Roman" w:hAnsi="Times New Roman" w:cs="Times New Roman"/>
                <w:color w:val="000000"/>
                <w:sz w:val="18"/>
                <w:szCs w:val="18"/>
                <w:lang w:val="pt-BR"/>
              </w:rPr>
              <w:t xml:space="preserve">Vanova et al. (2024) </w:t>
            </w:r>
            <w:sdt>
              <w:sdtPr>
                <w:rPr>
                  <w:rFonts w:ascii="Times New Roman" w:hAnsi="Times New Roman" w:cs="Times New Roman"/>
                  <w:color w:val="000000"/>
                  <w:sz w:val="18"/>
                  <w:szCs w:val="18"/>
                  <w:lang w:val="en-GB"/>
                </w:rPr>
                <w:tag w:val="MENDELEY_CITATION_v3_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"/>
                <w:id w:val="1558206569"/>
                <w:placeholder>
                  <w:docPart w:val="DF65393DF35F4742A183B41C92C2A3EC"/>
                </w:placeholder>
              </w:sdtPr>
              <w:sdtContent>
                <w:r w:rsidR="00442984" w:rsidRPr="00442984">
                  <w:rPr>
                    <w:rFonts w:ascii="Times New Roman" w:hAnsi="Times New Roman" w:cs="Times New Roman"/>
                    <w:color w:val="000000"/>
                    <w:sz w:val="18"/>
                    <w:szCs w:val="18"/>
                    <w:lang w:val="pt-BR"/>
                  </w:rPr>
                  <w:t>[24]</w:t>
                </w:r>
              </w:sdtContent>
            </w:sdt>
          </w:p>
        </w:tc>
        <w:tc>
          <w:tcPr>
            <w:tcW w:w="1415" w:type="dxa"/>
          </w:tcPr>
          <w:p w14:paraId="51105C13"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United Kingdom.</w:t>
            </w:r>
          </w:p>
        </w:tc>
        <w:tc>
          <w:tcPr>
            <w:tcW w:w="1620" w:type="dxa"/>
          </w:tcPr>
          <w:p w14:paraId="7BA9300C" w14:textId="77777777" w:rsidR="00A24325" w:rsidRPr="00442984" w:rsidRDefault="00A24325" w:rsidP="00B85C52">
            <w:pPr>
              <w:rPr>
                <w:rFonts w:ascii="Times New Roman" w:hAnsi="Times New Roman" w:cs="Times New Roman"/>
                <w:color w:val="000000"/>
                <w:sz w:val="18"/>
                <w:szCs w:val="18"/>
                <w:lang w:val="en-US"/>
              </w:rPr>
            </w:pPr>
            <w:r w:rsidRPr="00442984">
              <w:rPr>
                <w:rFonts w:ascii="Times New Roman" w:hAnsi="Times New Roman" w:cs="Times New Roman"/>
                <w:color w:val="000000"/>
                <w:sz w:val="18"/>
                <w:szCs w:val="18"/>
                <w:lang w:val="en-US"/>
              </w:rPr>
              <w:t>Protocol for a Randomized Controlled Trial.</w:t>
            </w:r>
          </w:p>
        </w:tc>
        <w:tc>
          <w:tcPr>
            <w:tcW w:w="1701" w:type="dxa"/>
          </w:tcPr>
          <w:p w14:paraId="24A532D3"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 xml:space="preserve">120 patients with persistent cognitive impairment due to long COVID-19. </w:t>
            </w:r>
          </w:p>
        </w:tc>
        <w:tc>
          <w:tcPr>
            <w:tcW w:w="2410" w:type="dxa"/>
          </w:tcPr>
          <w:p w14:paraId="709B82DE"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Telehealth-delivered cognitive rehabilitation (COVID-Rehab).</w:t>
            </w:r>
          </w:p>
        </w:tc>
        <w:tc>
          <w:tcPr>
            <w:tcW w:w="2410" w:type="dxa"/>
          </w:tcPr>
          <w:p w14:paraId="18F88406"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Cognitive symptoms: Executive function, attention, processing speed, memory.</w:t>
            </w:r>
          </w:p>
          <w:p w14:paraId="10ED99F2" w14:textId="77777777" w:rsidR="00A24325" w:rsidRPr="00442984" w:rsidRDefault="00A24325" w:rsidP="00B85C52">
            <w:pPr>
              <w:rPr>
                <w:rFonts w:ascii="Times New Roman" w:hAnsi="Times New Roman" w:cs="Times New Roman"/>
                <w:sz w:val="18"/>
                <w:szCs w:val="18"/>
                <w:lang w:val="en-GB"/>
              </w:rPr>
            </w:pPr>
          </w:p>
          <w:p w14:paraId="0637A27F"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t>Psychological symptoms: Anxiety, depression, fatigue, sleep quality, post-exertional malaise.</w:t>
            </w:r>
          </w:p>
          <w:p w14:paraId="1F61A3DA" w14:textId="77777777" w:rsidR="00A24325" w:rsidRPr="00442984" w:rsidRDefault="00A24325" w:rsidP="00B85C52">
            <w:pPr>
              <w:rPr>
                <w:rFonts w:ascii="Times New Roman" w:hAnsi="Times New Roman" w:cs="Times New Roman"/>
                <w:sz w:val="18"/>
                <w:szCs w:val="18"/>
                <w:lang w:val="en-GB"/>
              </w:rPr>
            </w:pPr>
          </w:p>
        </w:tc>
        <w:tc>
          <w:tcPr>
            <w:tcW w:w="2551" w:type="dxa"/>
          </w:tcPr>
          <w:p w14:paraId="7FD7A122"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As this is a randomized clinical trial protocol, no results are available yet.</w:t>
            </w:r>
          </w:p>
          <w:p w14:paraId="0E4D855F" w14:textId="77777777" w:rsidR="00A24325" w:rsidRPr="00442984" w:rsidRDefault="00A24325" w:rsidP="00B85C52">
            <w:pPr>
              <w:rPr>
                <w:rFonts w:ascii="Times New Roman" w:hAnsi="Times New Roman" w:cs="Times New Roman"/>
                <w:sz w:val="18"/>
                <w:szCs w:val="18"/>
                <w:lang w:val="en-US"/>
              </w:rPr>
            </w:pPr>
          </w:p>
        </w:tc>
        <w:tc>
          <w:tcPr>
            <w:tcW w:w="2552" w:type="dxa"/>
          </w:tcPr>
          <w:p w14:paraId="4F025644"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Reported limitations included non-blinded participants, the study being limited to patients aged 30 to 60 years, and potential attrition.</w:t>
            </w:r>
          </w:p>
        </w:tc>
      </w:tr>
      <w:tr w:rsidR="00A24325" w:rsidRPr="00442984" w14:paraId="75486505" w14:textId="77777777" w:rsidTr="00B85C52">
        <w:tc>
          <w:tcPr>
            <w:tcW w:w="1643" w:type="dxa"/>
          </w:tcPr>
          <w:p w14:paraId="4C74D577" w14:textId="4A8F615A" w:rsidR="00A24325" w:rsidRPr="00442984" w:rsidRDefault="00A24325" w:rsidP="00B85C52">
            <w:pPr>
              <w:rPr>
                <w:rFonts w:ascii="Times New Roman" w:hAnsi="Times New Roman" w:cs="Times New Roman"/>
                <w:color w:val="000000"/>
                <w:sz w:val="18"/>
                <w:szCs w:val="18"/>
                <w:lang w:val="pt-BR"/>
              </w:rPr>
            </w:pPr>
            <w:r w:rsidRPr="00442984">
              <w:rPr>
                <w:rFonts w:ascii="Times New Roman" w:hAnsi="Times New Roman" w:cs="Times New Roman"/>
                <w:color w:val="000000"/>
                <w:sz w:val="18"/>
                <w:szCs w:val="18"/>
                <w:lang w:val="pt-BR"/>
              </w:rPr>
              <w:t xml:space="preserve">Pepa et al. (2022) </w:t>
            </w:r>
            <w:sdt>
              <w:sdtPr>
                <w:rPr>
                  <w:rFonts w:ascii="Times New Roman" w:hAnsi="Times New Roman" w:cs="Times New Roman"/>
                  <w:color w:val="000000"/>
                  <w:sz w:val="18"/>
                  <w:szCs w:val="18"/>
                  <w:lang w:val="pt-BR"/>
                </w:rPr>
                <w:tag w:val="MENDELEY_CITATION_v3_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"/>
                <w:id w:val="814911946"/>
                <w:placeholder>
                  <w:docPart w:val="DF65393DF35F4742A183B41C92C2A3EC"/>
                </w:placeholder>
              </w:sdtPr>
              <w:sdtContent>
                <w:r w:rsidR="00442984" w:rsidRPr="00442984">
                  <w:rPr>
                    <w:rFonts w:ascii="Times New Roman" w:hAnsi="Times New Roman" w:cs="Times New Roman"/>
                    <w:color w:val="000000"/>
                    <w:sz w:val="18"/>
                    <w:szCs w:val="18"/>
                    <w:lang w:val="pt-BR"/>
                  </w:rPr>
                  <w:t>[25]</w:t>
                </w:r>
              </w:sdtContent>
            </w:sdt>
          </w:p>
        </w:tc>
        <w:tc>
          <w:tcPr>
            <w:tcW w:w="1415" w:type="dxa"/>
          </w:tcPr>
          <w:p w14:paraId="392E2221" w14:textId="77777777" w:rsidR="00A24325" w:rsidRPr="00442984" w:rsidRDefault="00A24325" w:rsidP="00B85C52">
            <w:pPr>
              <w:rPr>
                <w:rFonts w:ascii="Times New Roman" w:hAnsi="Times New Roman" w:cs="Times New Roman"/>
                <w:sz w:val="18"/>
                <w:szCs w:val="18"/>
                <w:lang w:val="pt-BR"/>
              </w:rPr>
            </w:pPr>
            <w:r w:rsidRPr="00442984">
              <w:rPr>
                <w:rFonts w:ascii="Times New Roman" w:hAnsi="Times New Roman" w:cs="Times New Roman"/>
                <w:sz w:val="18"/>
                <w:szCs w:val="18"/>
                <w:lang w:val="pt-BR"/>
              </w:rPr>
              <w:t>Italy.</w:t>
            </w:r>
          </w:p>
        </w:tc>
        <w:tc>
          <w:tcPr>
            <w:tcW w:w="1620" w:type="dxa"/>
          </w:tcPr>
          <w:p w14:paraId="39E0150B"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pt-BR"/>
              </w:rPr>
              <w:t>Observational prospective study.</w:t>
            </w:r>
          </w:p>
        </w:tc>
        <w:tc>
          <w:tcPr>
            <w:tcW w:w="1701" w:type="dxa"/>
          </w:tcPr>
          <w:p w14:paraId="649424A8"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t xml:space="preserve">The platform had an unknown number of unique visitors, with 220 visits and 623 page views per day. Fifty participants completed a user satisfaction survey, and the platform </w:t>
            </w:r>
            <w:r w:rsidRPr="00442984">
              <w:rPr>
                <w:rFonts w:ascii="Times New Roman" w:hAnsi="Times New Roman" w:cs="Times New Roman"/>
                <w:sz w:val="18"/>
                <w:szCs w:val="18"/>
                <w:lang w:val="en-US"/>
              </w:rPr>
              <w:lastRenderedPageBreak/>
              <w:t>targets patients recovering from COVID-19.</w:t>
            </w:r>
          </w:p>
        </w:tc>
        <w:tc>
          <w:tcPr>
            <w:tcW w:w="2410" w:type="dxa"/>
          </w:tcPr>
          <w:p w14:paraId="224F1CD2"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GB"/>
              </w:rPr>
              <w:lastRenderedPageBreak/>
              <w:t>Web-based tele-health platform for therapeutic exercise and education.</w:t>
            </w:r>
          </w:p>
        </w:tc>
        <w:tc>
          <w:tcPr>
            <w:tcW w:w="2410" w:type="dxa"/>
          </w:tcPr>
          <w:p w14:paraId="50116B52"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The study assessed various outcomes, including fatigue, anxiety, user satisfaction, self-reported improvement, page views per day, and protocol completion rate.</w:t>
            </w:r>
          </w:p>
          <w:p w14:paraId="474F0A1F" w14:textId="77777777" w:rsidR="00A24325" w:rsidRPr="00442984" w:rsidRDefault="00A24325" w:rsidP="00B85C52">
            <w:pPr>
              <w:rPr>
                <w:rFonts w:ascii="Times New Roman" w:hAnsi="Times New Roman" w:cs="Times New Roman"/>
                <w:sz w:val="18"/>
                <w:szCs w:val="18"/>
                <w:lang w:val="en-GB"/>
              </w:rPr>
            </w:pPr>
          </w:p>
        </w:tc>
        <w:tc>
          <w:tcPr>
            <w:tcW w:w="2551" w:type="dxa"/>
          </w:tcPr>
          <w:p w14:paraId="3E441F3A" w14:textId="77777777" w:rsidR="00A24325" w:rsidRPr="00442984" w:rsidRDefault="00A24325" w:rsidP="00B85C52">
            <w:pPr>
              <w:rPr>
                <w:rFonts w:ascii="Times New Roman" w:hAnsi="Times New Roman" w:cs="Times New Roman"/>
                <w:sz w:val="18"/>
                <w:szCs w:val="18"/>
                <w:lang w:val="en-US"/>
              </w:rPr>
            </w:pPr>
            <w:r w:rsidRPr="00442984">
              <w:rPr>
                <w:rFonts w:ascii="Times New Roman" w:hAnsi="Times New Roman" w:cs="Times New Roman"/>
                <w:sz w:val="18"/>
                <w:szCs w:val="18"/>
                <w:lang w:val="en-US"/>
              </w:rPr>
              <w:t xml:space="preserve">80% of participants reported fatigue during daily activities, with a perceived improvement of 6.5/10. 64% had moderate to severe anxiety, and 54% reported improvement post-training. There were no side effects, and user satisfaction was high (4.4/5), though some </w:t>
            </w:r>
            <w:r w:rsidRPr="00442984">
              <w:rPr>
                <w:rFonts w:ascii="Times New Roman" w:hAnsi="Times New Roman" w:cs="Times New Roman"/>
                <w:sz w:val="18"/>
                <w:szCs w:val="18"/>
                <w:lang w:val="en-US"/>
              </w:rPr>
              <w:lastRenderedPageBreak/>
              <w:t>reported audio issues on the platform.</w:t>
            </w:r>
          </w:p>
        </w:tc>
        <w:tc>
          <w:tcPr>
            <w:tcW w:w="2552" w:type="dxa"/>
          </w:tcPr>
          <w:p w14:paraId="566ED759" w14:textId="77777777" w:rsidR="00A24325" w:rsidRPr="00442984" w:rsidRDefault="00A24325" w:rsidP="00B85C52">
            <w:pPr>
              <w:rPr>
                <w:rFonts w:ascii="Times New Roman" w:hAnsi="Times New Roman" w:cs="Times New Roman"/>
                <w:sz w:val="18"/>
                <w:szCs w:val="18"/>
                <w:lang w:val="en-GB"/>
              </w:rPr>
            </w:pPr>
            <w:r w:rsidRPr="00442984">
              <w:rPr>
                <w:rFonts w:ascii="Times New Roman" w:hAnsi="Times New Roman" w:cs="Times New Roman"/>
                <w:sz w:val="18"/>
                <w:szCs w:val="18"/>
                <w:lang w:val="en-US"/>
              </w:rPr>
              <w:lastRenderedPageBreak/>
              <w:t xml:space="preserve">Reported limitations included the absence of a control group, the possibility that self-reported improvements may not align with objective clinical assessments, limited follow-up, the need for in-person support for patients with severe disease, </w:t>
            </w:r>
            <w:r w:rsidRPr="00442984">
              <w:rPr>
                <w:rFonts w:ascii="Times New Roman" w:hAnsi="Times New Roman" w:cs="Times New Roman"/>
                <w:sz w:val="18"/>
                <w:szCs w:val="18"/>
                <w:lang w:val="en-US"/>
              </w:rPr>
              <w:lastRenderedPageBreak/>
              <w:t>and concerns regarding privacy and cybersecurity.</w:t>
            </w:r>
          </w:p>
        </w:tc>
      </w:tr>
    </w:tbl>
    <w:p w14:paraId="613AF0A1" w14:textId="77777777" w:rsidR="00A24325" w:rsidRPr="00442984" w:rsidRDefault="00A24325" w:rsidP="00A24325">
      <w:pPr>
        <w:spacing w:before="240" w:after="240"/>
        <w:rPr>
          <w:rFonts w:ascii="Times New Roman" w:hAnsi="Times New Roman" w:cs="Times New Roman"/>
          <w:lang w:val="en-US"/>
        </w:rPr>
        <w:sectPr w:rsidR="00A24325" w:rsidRPr="00442984" w:rsidSect="002261E9">
          <w:pgSz w:w="16834" w:h="11909" w:orient="landscape"/>
          <w:pgMar w:top="1440" w:right="1440" w:bottom="1440" w:left="1440" w:header="720" w:footer="720" w:gutter="0"/>
          <w:pgNumType w:start="1"/>
          <w:cols w:space="720"/>
          <w:docGrid w:linePitch="299"/>
        </w:sectPr>
      </w:pPr>
      <w:r w:rsidRPr="00442984">
        <w:rPr>
          <w:rFonts w:ascii="Times New Roman" w:hAnsi="Times New Roman" w:cs="Times New Roman"/>
          <w:sz w:val="18"/>
          <w:szCs w:val="18"/>
          <w:lang w:val="en-GB"/>
        </w:rPr>
        <w:lastRenderedPageBreak/>
        <w:t xml:space="preserve">PACS: post-acute COVID-19 syndrome; NA: not applicable; PROMs: Patient-Reported Outcome Measures; VR: virtual reality; IMGV: Virtual Integrative Medical Group Visits; PCC: </w:t>
      </w:r>
      <w:r w:rsidRPr="00442984">
        <w:rPr>
          <w:rFonts w:ascii="Times New Roman" w:hAnsi="Times New Roman" w:cs="Times New Roman"/>
          <w:sz w:val="18"/>
          <w:szCs w:val="18"/>
          <w:lang w:val="en-US"/>
        </w:rPr>
        <w:t>Post-COVID-19 Condition</w:t>
      </w:r>
      <w:r w:rsidRPr="00442984">
        <w:rPr>
          <w:rFonts w:ascii="Times New Roman" w:hAnsi="Times New Roman" w:cs="Times New Roman"/>
          <w:sz w:val="18"/>
          <w:szCs w:val="18"/>
          <w:lang w:val="en-GB"/>
        </w:rPr>
        <w:t>; IVR: immersive virtual reality; MBI: mindfulness-based intervention; REGAIN: Rehabilitation Exercise and psycholoGical support After covid-19 InfectioN; PEM: post-exertional malaise; ECM: electronic case management; OT: occupational therapy; CBT: cognitive behavioral  treatment/therapy; TF-CBT: trauma-focused digital therapies; PTSD: post-traumatic stress disorder; MRI: magnetic resonance imaging.</w:t>
      </w:r>
      <w:r w:rsidRPr="00442984">
        <w:rPr>
          <w:rFonts w:ascii="Times New Roman" w:hAnsi="Times New Roman" w:cs="Times New Roman"/>
          <w:sz w:val="18"/>
          <w:szCs w:val="18"/>
          <w:lang w:val="en-GB"/>
        </w:rPr>
        <w:br w:type="page"/>
      </w:r>
    </w:p>
    <w:p w14:paraId="3784C9C6" w14:textId="68E3EFE8" w:rsidR="00A24325" w:rsidRPr="00442984" w:rsidRDefault="00442984">
      <w:pPr>
        <w:rPr>
          <w:rFonts w:ascii="Times New Roman" w:hAnsi="Times New Roman" w:cs="Times New Roman"/>
          <w:b/>
          <w:bCs/>
          <w:lang w:val="en-US"/>
        </w:rPr>
      </w:pPr>
      <w:r w:rsidRPr="00442984">
        <w:rPr>
          <w:rFonts w:ascii="Times New Roman" w:hAnsi="Times New Roman" w:cs="Times New Roman"/>
          <w:b/>
          <w:bCs/>
          <w:lang w:val="en-US"/>
        </w:rPr>
        <w:lastRenderedPageBreak/>
        <w:t>References</w:t>
      </w:r>
    </w:p>
    <w:p w14:paraId="050F8C54" w14:textId="77777777" w:rsidR="00442984" w:rsidRDefault="00442984">
      <w:pPr>
        <w:rPr>
          <w:lang w:val="en-US"/>
        </w:rPr>
      </w:pPr>
    </w:p>
    <w:sdt>
      <w:sdtPr>
        <w:rPr>
          <w:rFonts w:ascii="Times New Roman" w:hAnsi="Times New Roman" w:cs="Times New Roman"/>
          <w:color w:val="000000"/>
          <w:lang w:val="en-US"/>
        </w:rPr>
        <w:tag w:val="MENDELEY_BIBLIOGRAPHY"/>
        <w:id w:val="-1012368406"/>
        <w:placeholder>
          <w:docPart w:val="DefaultPlaceholder_-1854013440"/>
        </w:placeholder>
      </w:sdtPr>
      <w:sdtContent>
        <w:p w14:paraId="6BF4A7B6" w14:textId="77777777" w:rsidR="00442984" w:rsidRPr="00442984" w:rsidRDefault="00442984" w:rsidP="00442984">
          <w:pPr>
            <w:autoSpaceDE w:val="0"/>
            <w:autoSpaceDN w:val="0"/>
            <w:ind w:hanging="640"/>
            <w:jc w:val="both"/>
            <w:divId w:val="5905424"/>
            <w:rPr>
              <w:rFonts w:ascii="Times New Roman" w:eastAsia="Times New Roman" w:hAnsi="Times New Roman" w:cs="Times New Roman"/>
              <w:color w:val="000000"/>
              <w:kern w:val="0"/>
              <w:lang w:val="en-US"/>
              <w14:ligatures w14:val="none"/>
            </w:rPr>
          </w:pPr>
          <w:r w:rsidRPr="00442984">
            <w:rPr>
              <w:rFonts w:ascii="Times New Roman" w:eastAsia="Times New Roman" w:hAnsi="Times New Roman" w:cs="Times New Roman"/>
              <w:color w:val="000000"/>
              <w:lang w:val="en-US"/>
            </w:rPr>
            <w:t xml:space="preserve">1. </w:t>
          </w:r>
          <w:r w:rsidRPr="00442984">
            <w:rPr>
              <w:rFonts w:ascii="Times New Roman" w:eastAsia="Times New Roman" w:hAnsi="Times New Roman" w:cs="Times New Roman"/>
              <w:color w:val="000000"/>
              <w:lang w:val="en-US"/>
            </w:rPr>
            <w:tab/>
            <w:t>Dahmen A, Keller FM, Derksen C, Rinn R, Becker P, Lippke S. Screening and assessment for post-acute COVID-19 syndrome (PACS), guidance by personal pilots and support with individual digital trainings within intersectoral care: a study protocol of a randomized controlled trial. BMC Infect Dis 2022;22(1):693. doi: 10.1186/s12879-022-07584-z</w:t>
          </w:r>
        </w:p>
        <w:p w14:paraId="23D2F152" w14:textId="77777777" w:rsidR="00442984" w:rsidRPr="00442984" w:rsidRDefault="00442984" w:rsidP="00442984">
          <w:pPr>
            <w:autoSpaceDE w:val="0"/>
            <w:autoSpaceDN w:val="0"/>
            <w:ind w:hanging="640"/>
            <w:jc w:val="both"/>
            <w:divId w:val="822232601"/>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2. </w:t>
          </w:r>
          <w:r w:rsidRPr="00442984">
            <w:rPr>
              <w:rFonts w:ascii="Times New Roman" w:eastAsia="Times New Roman" w:hAnsi="Times New Roman" w:cs="Times New Roman"/>
              <w:color w:val="000000"/>
              <w:lang w:val="en-US"/>
            </w:rPr>
            <w:tab/>
            <w:t>Murray E, Goodfellow H, Bindman J, Blandford A, Bradbury K, Chaudhry T, Fernandez-Reyes D, Gomes M, Hamilton FL, Heightman M, Henley W, Hurst JR, Hylton H, Linke S, Pfeffer P, Ricketts W, Robson C, Singh R, Stevenson FA, Walker S, Waywell J. Development, deployment and evaluation of digitally enabled, remote, supported rehabilitation for people with long COVID-19 (Living With COVID-19 Recovery): protocol for a mixed-methods study. BMJ Open 2022 Feb 1;12(2):e057408. doi: 10.1136/bmjopen-2021-057408</w:t>
          </w:r>
        </w:p>
        <w:p w14:paraId="6E80A889" w14:textId="77777777" w:rsidR="00442984" w:rsidRPr="00442984" w:rsidRDefault="00442984" w:rsidP="00442984">
          <w:pPr>
            <w:autoSpaceDE w:val="0"/>
            <w:autoSpaceDN w:val="0"/>
            <w:ind w:hanging="640"/>
            <w:jc w:val="both"/>
            <w:divId w:val="1521502312"/>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3. </w:t>
          </w:r>
          <w:r w:rsidRPr="00442984">
            <w:rPr>
              <w:rFonts w:ascii="Times New Roman" w:eastAsia="Times New Roman" w:hAnsi="Times New Roman" w:cs="Times New Roman"/>
              <w:color w:val="000000"/>
              <w:lang w:val="en-US"/>
            </w:rPr>
            <w:tab/>
            <w:t>Widmann CN, Henkel C, Seibert S. “Brain Fog” After COVID-19 Infection: How the Field of Neuropsychology Can Help Clear the Air. In: Rezaei N, editor. The COVID-19 Aftermath: Volume II: Lessons Learned Cham: Springer Nature Switzerland; 2024. p. 59–76. doi: 10.1007/978-3-031-61943-4_5ISBN:978-3-031-61943-4</w:t>
          </w:r>
        </w:p>
        <w:p w14:paraId="58CE7020" w14:textId="77777777" w:rsidR="00442984" w:rsidRPr="00442984" w:rsidRDefault="00442984" w:rsidP="00442984">
          <w:pPr>
            <w:autoSpaceDE w:val="0"/>
            <w:autoSpaceDN w:val="0"/>
            <w:ind w:hanging="640"/>
            <w:jc w:val="both"/>
            <w:divId w:val="1829133102"/>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4. </w:t>
          </w:r>
          <w:r w:rsidRPr="00442984">
            <w:rPr>
              <w:rFonts w:ascii="Times New Roman" w:eastAsia="Times New Roman" w:hAnsi="Times New Roman" w:cs="Times New Roman"/>
              <w:color w:val="000000"/>
              <w:lang w:val="en-US"/>
            </w:rPr>
            <w:tab/>
            <w:t>Mata R, Okanlawon Bankole A, Barnhill J, Roth I. A descriptive exploration of younger and older adults’ experiences of Integrative Medical Group Visits for Long COVID. Aging Health Res 2023;3(2):100137. doi: https://doi.org/10.1016/j.ahr.2023.100137</w:t>
          </w:r>
        </w:p>
        <w:p w14:paraId="02B06C19" w14:textId="77777777" w:rsidR="00442984" w:rsidRPr="00442984" w:rsidRDefault="00442984" w:rsidP="00442984">
          <w:pPr>
            <w:autoSpaceDE w:val="0"/>
            <w:autoSpaceDN w:val="0"/>
            <w:ind w:hanging="640"/>
            <w:jc w:val="both"/>
            <w:divId w:val="502471183"/>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5. </w:t>
          </w:r>
          <w:r w:rsidRPr="00442984">
            <w:rPr>
              <w:rFonts w:ascii="Times New Roman" w:eastAsia="Times New Roman" w:hAnsi="Times New Roman" w:cs="Times New Roman"/>
              <w:color w:val="000000"/>
              <w:lang w:val="en-US"/>
            </w:rPr>
            <w:tab/>
            <w:t>Victoria LW, Oberlin LE, Ilieva IP, Jaywant A, Kanellopoulos D, Mercaldi C, Stamatis CA, Farlow DN, Kollins SH, Tisor O, Joshi S, Doreste-Mendez R, Perlis RH, Gunning FM. A digital intervention for cognitive deficits following COVID-19: a randomized clinical trial. Neuropsychopharmacology 2025;50(2):472–479. doi: 10.1038/s41386-024-01995-z</w:t>
          </w:r>
        </w:p>
        <w:p w14:paraId="452FA0D9" w14:textId="77777777" w:rsidR="00442984" w:rsidRPr="00442984" w:rsidRDefault="00442984" w:rsidP="00442984">
          <w:pPr>
            <w:autoSpaceDE w:val="0"/>
            <w:autoSpaceDN w:val="0"/>
            <w:ind w:hanging="640"/>
            <w:jc w:val="both"/>
            <w:divId w:val="907154722"/>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6. </w:t>
          </w:r>
          <w:r w:rsidRPr="00442984">
            <w:rPr>
              <w:rFonts w:ascii="Times New Roman" w:eastAsia="Times New Roman" w:hAnsi="Times New Roman" w:cs="Times New Roman"/>
              <w:color w:val="000000"/>
              <w:lang w:val="en-US"/>
            </w:rPr>
            <w:tab/>
            <w:t xml:space="preserve">Cano N, Gómez-Hernández J, Ariza M, Mora T, Roche D, Porras-Garcia B, Garolera M. A multimodal group-based immersive virtual reality intervention for improving cognition and mental health in patients with post-covid-19 condition. A quasi-experimental design study. Front Psychol 2024;15. Available from: https://www.frontiersin.org/journals/psychology/articles/10.3389/fpsyg.2024.1441018 </w:t>
          </w:r>
        </w:p>
        <w:p w14:paraId="4F3A6D4A" w14:textId="77777777" w:rsidR="00442984" w:rsidRPr="00442984" w:rsidRDefault="00442984" w:rsidP="00442984">
          <w:pPr>
            <w:autoSpaceDE w:val="0"/>
            <w:autoSpaceDN w:val="0"/>
            <w:ind w:hanging="640"/>
            <w:jc w:val="both"/>
            <w:divId w:val="1518301719"/>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7. </w:t>
          </w:r>
          <w:r w:rsidRPr="00442984">
            <w:rPr>
              <w:rFonts w:ascii="Times New Roman" w:eastAsia="Times New Roman" w:hAnsi="Times New Roman" w:cs="Times New Roman"/>
              <w:color w:val="000000"/>
              <w:lang w:val="en-US"/>
            </w:rPr>
            <w:tab/>
            <w:t xml:space="preserve">Schröder J, Bäuerle A, Jahre LM, Skoda E-M, Stettner M, Kleinschnitz C, Teufel M, Dinse H. Acceptance, drivers, and barriers to use eHealth interventions in patients with post-COVID-19 syndrome for management of post-COVID-19 symptoms: a cross-sectional study. Ther Adv Neurol Disord England; 2023 May;16:17562864231175730. </w:t>
          </w:r>
        </w:p>
        <w:p w14:paraId="0F7F932B" w14:textId="77777777" w:rsidR="00442984" w:rsidRPr="00442984" w:rsidRDefault="00442984" w:rsidP="00442984">
          <w:pPr>
            <w:autoSpaceDE w:val="0"/>
            <w:autoSpaceDN w:val="0"/>
            <w:ind w:hanging="640"/>
            <w:jc w:val="both"/>
            <w:divId w:val="23022977"/>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8. </w:t>
          </w:r>
          <w:r w:rsidRPr="00442984">
            <w:rPr>
              <w:rFonts w:ascii="Times New Roman" w:eastAsia="Times New Roman" w:hAnsi="Times New Roman" w:cs="Times New Roman"/>
              <w:color w:val="000000"/>
              <w:lang w:val="en-US"/>
            </w:rPr>
            <w:tab/>
            <w:t xml:space="preserve">Stavrou VT, Vavougios GD, Kalogiannis P, Tachoulas K, Touloudi E, Astara K, Mysiris DS, Tsirimona G, Papayianni E, Boutlas S, Hassandra M, Daniil Z, Theodorakis Y, Gourgoulianis KI. Breathlessness and exercise with virtual reality system in long-post-coronavirus disease 2019 patients. Front Public Health 2023;11. Available from: https://www.frontiersin.org/journals/public-health/articles/10.3389/fpubh.2023.1115393 </w:t>
          </w:r>
        </w:p>
        <w:p w14:paraId="2C3D7F96" w14:textId="77777777" w:rsidR="00442984" w:rsidRPr="00442984" w:rsidRDefault="00442984" w:rsidP="00442984">
          <w:pPr>
            <w:autoSpaceDE w:val="0"/>
            <w:autoSpaceDN w:val="0"/>
            <w:ind w:hanging="640"/>
            <w:jc w:val="both"/>
            <w:divId w:val="1584414126"/>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9. </w:t>
          </w:r>
          <w:r w:rsidRPr="00442984">
            <w:rPr>
              <w:rFonts w:ascii="Times New Roman" w:eastAsia="Times New Roman" w:hAnsi="Times New Roman" w:cs="Times New Roman"/>
              <w:color w:val="000000"/>
              <w:lang w:val="en-US"/>
            </w:rPr>
            <w:tab/>
            <w:t xml:space="preserve">Ennis S, Heine P, Sandhu H, Sheehan B, Yeung J, McWilliams D, Jones Christina and Abraham C, Underwood M, Bruce J, Seers K, McGregor G. Development of an online intervention for the Rehabilitation Exercise and psycholoGical support After covid-19 InfectioN (REGAIN) trial. NIHR Open Res England; 2023 Jul;3:10. </w:t>
          </w:r>
        </w:p>
        <w:p w14:paraId="4E54625A" w14:textId="77777777" w:rsidR="00442984" w:rsidRPr="00442984" w:rsidRDefault="00442984" w:rsidP="00442984">
          <w:pPr>
            <w:autoSpaceDE w:val="0"/>
            <w:autoSpaceDN w:val="0"/>
            <w:ind w:hanging="640"/>
            <w:jc w:val="both"/>
            <w:divId w:val="1345085361"/>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lastRenderedPageBreak/>
            <w:t xml:space="preserve">10. </w:t>
          </w:r>
          <w:r w:rsidRPr="00442984">
            <w:rPr>
              <w:rFonts w:ascii="Times New Roman" w:eastAsia="Times New Roman" w:hAnsi="Times New Roman" w:cs="Times New Roman"/>
              <w:color w:val="000000"/>
              <w:lang w:val="en-US"/>
            </w:rPr>
            <w:tab/>
            <w:t>Rinn R, Gao L, Schoeneich S, Dahmen A, Anand Kumar V, Becker P, Lippke S. Digital Interventions for Treating Post-COVID or Long-COVID Symptoms: Scoping Review. J Med Internet Res 2023 Apr 17;25:e45711. doi: 10.2196/45711</w:t>
          </w:r>
        </w:p>
        <w:p w14:paraId="164DEDC4" w14:textId="77777777" w:rsidR="00442984" w:rsidRPr="00442984" w:rsidRDefault="00442984" w:rsidP="00442984">
          <w:pPr>
            <w:autoSpaceDE w:val="0"/>
            <w:autoSpaceDN w:val="0"/>
            <w:ind w:hanging="640"/>
            <w:jc w:val="both"/>
            <w:divId w:val="934900803"/>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11. </w:t>
          </w:r>
          <w:r w:rsidRPr="00442984">
            <w:rPr>
              <w:rFonts w:ascii="Times New Roman" w:eastAsia="Times New Roman" w:hAnsi="Times New Roman" w:cs="Times New Roman"/>
              <w:color w:val="000000"/>
              <w:lang w:val="en-US"/>
            </w:rPr>
            <w:tab/>
            <w:t xml:space="preserve">León-Herrera S, Oliván-Blázquez Bárbara and Sánchez-Recio R, Méndez-López F, Magallón-Botaya R, Sánchez-Arizcuren R. Effectiveness of an online multimodal rehabilitation program in long COVID patients: a randomized clinical trial. Arch Public Health England; 2024 Sep;82(1):159. </w:t>
          </w:r>
        </w:p>
        <w:p w14:paraId="46A72E3A" w14:textId="77777777" w:rsidR="00442984" w:rsidRPr="00442984" w:rsidRDefault="00442984" w:rsidP="00442984">
          <w:pPr>
            <w:autoSpaceDE w:val="0"/>
            <w:autoSpaceDN w:val="0"/>
            <w:ind w:hanging="640"/>
            <w:jc w:val="both"/>
            <w:divId w:val="1223059190"/>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12. </w:t>
          </w:r>
          <w:r w:rsidRPr="00442984">
            <w:rPr>
              <w:rFonts w:ascii="Times New Roman" w:eastAsia="Times New Roman" w:hAnsi="Times New Roman" w:cs="Times New Roman"/>
              <w:color w:val="000000"/>
              <w:lang w:val="en-US"/>
            </w:rPr>
            <w:tab/>
            <w:t>Lai C-Y, Lin C-H, Chao T-C, Lin C-H, Chang C-C, Huang C-Y, Chiang S-L. Effectiveness of a 12-week telerehabilitation training in people with long COVID: A randomized controlled trial. Ann Phys Rehabil Med 2024;67(5):101853. doi: https://doi.org/10.1016/j.rehab.2024.101853</w:t>
          </w:r>
        </w:p>
        <w:p w14:paraId="16A53F7D" w14:textId="77777777" w:rsidR="00442984" w:rsidRPr="00442984" w:rsidRDefault="00442984" w:rsidP="00442984">
          <w:pPr>
            <w:autoSpaceDE w:val="0"/>
            <w:autoSpaceDN w:val="0"/>
            <w:ind w:hanging="640"/>
            <w:jc w:val="both"/>
            <w:divId w:val="167521836"/>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13. </w:t>
          </w:r>
          <w:r w:rsidRPr="00442984">
            <w:rPr>
              <w:rFonts w:ascii="Times New Roman" w:eastAsia="Times New Roman" w:hAnsi="Times New Roman" w:cs="Times New Roman"/>
              <w:color w:val="000000"/>
              <w:lang w:val="en-US"/>
            </w:rPr>
            <w:tab/>
            <w:t>Hatcher S, Werier J, Edgar NE, Booth J, Cameron DWJ, Corrales-Medina V, Corsi D, Cowan J, Giguère P, Kaluzienski M, Marshall S, Mestre T, Mulligan B, Orpana H, Pontefract A, Stafford D, Thavorn K, Trudel G. Enhancing COVID Rehabilitation with Technology (ECORT): protocol for an open-label, single-site randomized controlled trial evaluating the effectiveness of electronic case management for individuals with persistent COVID-19 symptoms. Trials 2022;23(1):728. doi: 10.1186/s13063-022-06578-1</w:t>
          </w:r>
        </w:p>
        <w:p w14:paraId="5C815EC6" w14:textId="77777777" w:rsidR="00442984" w:rsidRPr="00442984" w:rsidRDefault="00442984" w:rsidP="00442984">
          <w:pPr>
            <w:autoSpaceDE w:val="0"/>
            <w:autoSpaceDN w:val="0"/>
            <w:ind w:hanging="640"/>
            <w:jc w:val="both"/>
            <w:divId w:val="1394281081"/>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14. </w:t>
          </w:r>
          <w:r w:rsidRPr="00442984">
            <w:rPr>
              <w:rFonts w:ascii="Times New Roman" w:eastAsia="Times New Roman" w:hAnsi="Times New Roman" w:cs="Times New Roman"/>
              <w:color w:val="000000"/>
              <w:lang w:val="en-US"/>
            </w:rPr>
            <w:tab/>
            <w:t>Müllenmeister C, Stoelting A, Schröder D, Schmachtenberg T, Ritter S, El-Sayed I, Steffens S, Klawonn F, Klawitter S, Homann S, Mikuteit M, Berg C, Behrens G, Hummers E, Cook A, Müller F, Dopfer-Jablonka A, Happle C. Evaluating the Feasibility, Acceptance, and Beneficial Effects of Online Occupational Therapy for Post–COVID-19 Condition: Protocol for a Randomized Controlled Trial (ErgoLoCo Study). JMIR Res Protoc 2024;13:e50230. doi: 10.2196/50230</w:t>
          </w:r>
        </w:p>
        <w:p w14:paraId="6A1DACE4" w14:textId="77777777" w:rsidR="00442984" w:rsidRPr="00442984" w:rsidRDefault="00442984" w:rsidP="00442984">
          <w:pPr>
            <w:autoSpaceDE w:val="0"/>
            <w:autoSpaceDN w:val="0"/>
            <w:ind w:hanging="640"/>
            <w:jc w:val="both"/>
            <w:divId w:val="1271205375"/>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15. </w:t>
          </w:r>
          <w:r w:rsidRPr="00442984">
            <w:rPr>
              <w:rFonts w:ascii="Times New Roman" w:eastAsia="Times New Roman" w:hAnsi="Times New Roman" w:cs="Times New Roman"/>
              <w:color w:val="000000"/>
              <w:lang w:val="en-US"/>
            </w:rPr>
            <w:tab/>
            <w:t>Daniels K, Mourad J, Bonnechère B. Exploring the Use of Mobile Health for the Rehabilitation of Long COVID Patients: A Scoping Review. Healthcare 2024 Feb 10;12(4):451. doi: 10.3390/healthcare12040451</w:t>
          </w:r>
        </w:p>
        <w:p w14:paraId="0F7E944D" w14:textId="77777777" w:rsidR="00442984" w:rsidRPr="00442984" w:rsidRDefault="00442984" w:rsidP="00442984">
          <w:pPr>
            <w:autoSpaceDE w:val="0"/>
            <w:autoSpaceDN w:val="0"/>
            <w:ind w:hanging="640"/>
            <w:jc w:val="both"/>
            <w:divId w:val="2119636932"/>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16. </w:t>
          </w:r>
          <w:r w:rsidRPr="00442984">
            <w:rPr>
              <w:rFonts w:ascii="Times New Roman" w:eastAsia="Times New Roman" w:hAnsi="Times New Roman" w:cs="Times New Roman"/>
              <w:color w:val="000000"/>
              <w:lang w:val="en-US"/>
            </w:rPr>
            <w:tab/>
            <w:t>Tsang W, Tabio L. Feasibility of a Manualized Long COVID Telehealth Group Therapy within a Metropolitan Outpatient Rehabilitation Psychology Service. Arch Phys Med Rehabil 2024;105(4):e141. doi: https://doi.org/10.1016/j.apmr.2024.02.400</w:t>
          </w:r>
        </w:p>
        <w:p w14:paraId="060C0FEA" w14:textId="77777777" w:rsidR="00442984" w:rsidRPr="00442984" w:rsidRDefault="00442984" w:rsidP="00442984">
          <w:pPr>
            <w:autoSpaceDE w:val="0"/>
            <w:autoSpaceDN w:val="0"/>
            <w:ind w:hanging="640"/>
            <w:jc w:val="both"/>
            <w:divId w:val="1320580367"/>
            <w:rPr>
              <w:rFonts w:ascii="Times New Roman" w:eastAsia="Times New Roman" w:hAnsi="Times New Roman" w:cs="Times New Roman"/>
              <w:color w:val="000000"/>
              <w:lang w:val="en-US"/>
            </w:rPr>
          </w:pPr>
          <w:r w:rsidRPr="00442984">
            <w:rPr>
              <w:rFonts w:ascii="Times New Roman" w:eastAsia="Times New Roman" w:hAnsi="Times New Roman" w:cs="Times New Roman"/>
              <w:color w:val="000000"/>
              <w:lang w:val="en-US"/>
            </w:rPr>
            <w:t xml:space="preserve">17. </w:t>
          </w:r>
          <w:r w:rsidRPr="00442984">
            <w:rPr>
              <w:rFonts w:ascii="Times New Roman" w:eastAsia="Times New Roman" w:hAnsi="Times New Roman" w:cs="Times New Roman"/>
              <w:color w:val="000000"/>
              <w:lang w:val="en-US"/>
            </w:rPr>
            <w:tab/>
            <w:t>Groenveld T, Achttien R, Smits M, de Vries M, van Heerde R, Staal B, van Goor H. Feasibility of Virtual Reality Exercises at Home for Post–COVID-19 Condition: Cohort Study. JMIR Rehabil Assist Technol 2022;9(3):e36836. doi: 10.2196/36836</w:t>
          </w:r>
        </w:p>
        <w:p w14:paraId="17CB317E" w14:textId="77777777" w:rsidR="00442984" w:rsidRPr="00442984" w:rsidRDefault="00442984" w:rsidP="00442984">
          <w:pPr>
            <w:autoSpaceDE w:val="0"/>
            <w:autoSpaceDN w:val="0"/>
            <w:ind w:hanging="640"/>
            <w:jc w:val="both"/>
            <w:divId w:val="2095273063"/>
            <w:rPr>
              <w:rFonts w:ascii="Times New Roman" w:eastAsia="Times New Roman" w:hAnsi="Times New Roman" w:cs="Times New Roman"/>
              <w:color w:val="000000"/>
            </w:rPr>
          </w:pPr>
          <w:r w:rsidRPr="00442984">
            <w:rPr>
              <w:rFonts w:ascii="Times New Roman" w:eastAsia="Times New Roman" w:hAnsi="Times New Roman" w:cs="Times New Roman"/>
              <w:color w:val="000000"/>
              <w:lang w:val="en-US"/>
            </w:rPr>
            <w:t xml:space="preserve">18. </w:t>
          </w:r>
          <w:r w:rsidRPr="00442984">
            <w:rPr>
              <w:rFonts w:ascii="Times New Roman" w:eastAsia="Times New Roman" w:hAnsi="Times New Roman" w:cs="Times New Roman"/>
              <w:color w:val="000000"/>
              <w:lang w:val="en-US"/>
            </w:rPr>
            <w:tab/>
            <w:t xml:space="preserve">Smith JL, Deighton K, Innes AQ, Holl M, Mould L, Liao Z, Doherty P, Whyte G, King JA, Deniszczyc D, Kelly BM. </w:t>
          </w:r>
          <w:r w:rsidRPr="00442984">
            <w:rPr>
              <w:rFonts w:ascii="Times New Roman" w:eastAsia="Times New Roman" w:hAnsi="Times New Roman" w:cs="Times New Roman"/>
              <w:color w:val="000000"/>
            </w:rPr>
            <w:t xml:space="preserve">Improved clinical outcomes in response to a 12-week blended digital and community-based long-COVID-19 rehabilitation programme. Front Med (Lausanne) 2023;10. Available from: https://www.frontiersin.org/journals/medicine/articles/10.3389/fmed.2023.1149922 </w:t>
          </w:r>
        </w:p>
        <w:p w14:paraId="69366C10" w14:textId="77777777" w:rsidR="00442984" w:rsidRPr="00442984" w:rsidRDefault="00442984" w:rsidP="00442984">
          <w:pPr>
            <w:autoSpaceDE w:val="0"/>
            <w:autoSpaceDN w:val="0"/>
            <w:ind w:hanging="640"/>
            <w:jc w:val="both"/>
            <w:divId w:val="526917207"/>
            <w:rPr>
              <w:rFonts w:ascii="Times New Roman" w:eastAsia="Times New Roman" w:hAnsi="Times New Roman" w:cs="Times New Roman"/>
              <w:color w:val="000000"/>
            </w:rPr>
          </w:pPr>
          <w:r w:rsidRPr="00442984">
            <w:rPr>
              <w:rFonts w:ascii="Times New Roman" w:eastAsia="Times New Roman" w:hAnsi="Times New Roman" w:cs="Times New Roman"/>
              <w:color w:val="000000"/>
            </w:rPr>
            <w:t xml:space="preserve">19. </w:t>
          </w:r>
          <w:r w:rsidRPr="00442984">
            <w:rPr>
              <w:rFonts w:ascii="Times New Roman" w:eastAsia="Times New Roman" w:hAnsi="Times New Roman" w:cs="Times New Roman"/>
              <w:color w:val="000000"/>
            </w:rPr>
            <w:tab/>
            <w:t>Al-Jabr H, Windle K, Thompson DR, Jenkins ZM, Castle DJ, Ski CF. Long COVID Optimal Health Program (LC-OHP) to Enhance Psychological and Physical Health: Protocol for a Feasibility Randomized Controlled Trial. JMIR Res Protoc 2022;11(5):e36673. doi: 10.2196/36673</w:t>
          </w:r>
        </w:p>
        <w:p w14:paraId="67DC91FA" w14:textId="77777777" w:rsidR="00442984" w:rsidRPr="00442984" w:rsidRDefault="00442984" w:rsidP="00442984">
          <w:pPr>
            <w:autoSpaceDE w:val="0"/>
            <w:autoSpaceDN w:val="0"/>
            <w:ind w:hanging="640"/>
            <w:jc w:val="both"/>
            <w:divId w:val="2026785742"/>
            <w:rPr>
              <w:rFonts w:ascii="Times New Roman" w:eastAsia="Times New Roman" w:hAnsi="Times New Roman" w:cs="Times New Roman"/>
              <w:color w:val="000000"/>
            </w:rPr>
          </w:pPr>
          <w:r w:rsidRPr="00442984">
            <w:rPr>
              <w:rFonts w:ascii="Times New Roman" w:eastAsia="Times New Roman" w:hAnsi="Times New Roman" w:cs="Times New Roman"/>
              <w:color w:val="000000"/>
            </w:rPr>
            <w:t xml:space="preserve">20. </w:t>
          </w:r>
          <w:r w:rsidRPr="00442984">
            <w:rPr>
              <w:rFonts w:ascii="Times New Roman" w:eastAsia="Times New Roman" w:hAnsi="Times New Roman" w:cs="Times New Roman"/>
              <w:color w:val="000000"/>
            </w:rPr>
            <w:tab/>
            <w:t>Prudent C, Batt M, Gamraoui S, Danan J-L, Klos J-Y. Télépsychothérapie et COVID-long, une indication envisageable ? Annales Médico-psychologiques, revue psychiatrique 2024;182(6):520–530. doi: https://doi.org/10.1016/j.amp.2023.11.012</w:t>
          </w:r>
        </w:p>
        <w:p w14:paraId="13D920CE" w14:textId="77777777" w:rsidR="00442984" w:rsidRPr="00442984" w:rsidRDefault="00442984" w:rsidP="00442984">
          <w:pPr>
            <w:autoSpaceDE w:val="0"/>
            <w:autoSpaceDN w:val="0"/>
            <w:ind w:hanging="640"/>
            <w:jc w:val="both"/>
            <w:divId w:val="1151095142"/>
            <w:rPr>
              <w:rFonts w:ascii="Times New Roman" w:eastAsia="Times New Roman" w:hAnsi="Times New Roman" w:cs="Times New Roman"/>
              <w:color w:val="000000"/>
            </w:rPr>
          </w:pPr>
          <w:r w:rsidRPr="00442984">
            <w:rPr>
              <w:rFonts w:ascii="Times New Roman" w:eastAsia="Times New Roman" w:hAnsi="Times New Roman" w:cs="Times New Roman"/>
              <w:color w:val="000000"/>
            </w:rPr>
            <w:lastRenderedPageBreak/>
            <w:t xml:space="preserve">21. </w:t>
          </w:r>
          <w:r w:rsidRPr="00442984">
            <w:rPr>
              <w:rFonts w:ascii="Times New Roman" w:eastAsia="Times New Roman" w:hAnsi="Times New Roman" w:cs="Times New Roman"/>
              <w:color w:val="000000"/>
            </w:rPr>
            <w:tab/>
            <w:t>Montes-Ibarra M, Godziuk K, Thompson RB, Chan CB, Pituskin E, Gross DP, Lam G, Schlögl M, Felipe Mota J, Ian Paterson D, Prado CM. Protocol for a pilot study: Feasibility of a web-based platform to improve nutrition, mindfulness, and physical function in people living with Post COVID-19 condition (BLEND). Methods 2024;231:186–194. doi: https://doi.org/10.1016/j.ymeth.2024.10.004</w:t>
          </w:r>
        </w:p>
        <w:p w14:paraId="0BCC316B" w14:textId="77777777" w:rsidR="00442984" w:rsidRPr="00442984" w:rsidRDefault="00442984" w:rsidP="00442984">
          <w:pPr>
            <w:autoSpaceDE w:val="0"/>
            <w:autoSpaceDN w:val="0"/>
            <w:ind w:hanging="640"/>
            <w:jc w:val="both"/>
            <w:divId w:val="1126317231"/>
            <w:rPr>
              <w:rFonts w:ascii="Times New Roman" w:eastAsia="Times New Roman" w:hAnsi="Times New Roman" w:cs="Times New Roman"/>
              <w:color w:val="000000"/>
            </w:rPr>
          </w:pPr>
          <w:r w:rsidRPr="00442984">
            <w:rPr>
              <w:rFonts w:ascii="Times New Roman" w:eastAsia="Times New Roman" w:hAnsi="Times New Roman" w:cs="Times New Roman"/>
              <w:color w:val="000000"/>
            </w:rPr>
            <w:t xml:space="preserve">22. </w:t>
          </w:r>
          <w:r w:rsidRPr="00442984">
            <w:rPr>
              <w:rFonts w:ascii="Times New Roman" w:eastAsia="Times New Roman" w:hAnsi="Times New Roman" w:cs="Times New Roman"/>
              <w:color w:val="000000"/>
            </w:rPr>
            <w:tab/>
            <w:t>Krotz A, Sosnowsky-Waschek N, Bechtel S, Neumann C, Lohkamp M, Kovacs G, Genser B, Fischer JE. Reducing sick leave, improving work ability, and quality of life in patients with mild to moderate Long COVID through psychosocial, physiotherapeutic, and nutritive supportive digital intervention (MiLoCoDaS): study protocol for a randomized controlled trial. Trials 2023;24(1):798. doi: 10.1186/s13063-023-07819-7</w:t>
          </w:r>
        </w:p>
        <w:p w14:paraId="33907A4A" w14:textId="77777777" w:rsidR="00442984" w:rsidRPr="00442984" w:rsidRDefault="00442984" w:rsidP="00442984">
          <w:pPr>
            <w:autoSpaceDE w:val="0"/>
            <w:autoSpaceDN w:val="0"/>
            <w:ind w:hanging="640"/>
            <w:jc w:val="both"/>
            <w:divId w:val="699164148"/>
            <w:rPr>
              <w:rFonts w:ascii="Times New Roman" w:eastAsia="Times New Roman" w:hAnsi="Times New Roman" w:cs="Times New Roman"/>
              <w:color w:val="000000"/>
            </w:rPr>
          </w:pPr>
          <w:r w:rsidRPr="00442984">
            <w:rPr>
              <w:rFonts w:ascii="Times New Roman" w:eastAsia="Times New Roman" w:hAnsi="Times New Roman" w:cs="Times New Roman"/>
              <w:color w:val="000000"/>
            </w:rPr>
            <w:t xml:space="preserve">23. </w:t>
          </w:r>
          <w:r w:rsidRPr="00442984">
            <w:rPr>
              <w:rFonts w:ascii="Times New Roman" w:eastAsia="Times New Roman" w:hAnsi="Times New Roman" w:cs="Times New Roman"/>
              <w:color w:val="000000"/>
            </w:rPr>
            <w:tab/>
            <w:t>Eilam-Stock T, George A, Lustberg M, Wolintz R, Krupp LB, Charvet LE. Telehealth transcranial direct current stimulation for recovery from Post-Acute Sequelae of SARS-CoV-2 (PASC). Brain Stimul 2021;14(6):1520–1522. doi: https://doi.org/10.1016/j.brs.2021.10.381</w:t>
          </w:r>
        </w:p>
        <w:p w14:paraId="48B02700" w14:textId="77777777" w:rsidR="00442984" w:rsidRPr="00442984" w:rsidRDefault="00442984" w:rsidP="00442984">
          <w:pPr>
            <w:autoSpaceDE w:val="0"/>
            <w:autoSpaceDN w:val="0"/>
            <w:ind w:hanging="640"/>
            <w:jc w:val="both"/>
            <w:divId w:val="1905221037"/>
            <w:rPr>
              <w:rFonts w:ascii="Times New Roman" w:eastAsia="Times New Roman" w:hAnsi="Times New Roman" w:cs="Times New Roman"/>
              <w:color w:val="000000"/>
            </w:rPr>
          </w:pPr>
          <w:r w:rsidRPr="00442984">
            <w:rPr>
              <w:rFonts w:ascii="Times New Roman" w:eastAsia="Times New Roman" w:hAnsi="Times New Roman" w:cs="Times New Roman"/>
              <w:color w:val="000000"/>
            </w:rPr>
            <w:t xml:space="preserve">24. </w:t>
          </w:r>
          <w:r w:rsidRPr="00442984">
            <w:rPr>
              <w:rFonts w:ascii="Times New Roman" w:eastAsia="Times New Roman" w:hAnsi="Times New Roman" w:cs="Times New Roman"/>
              <w:color w:val="000000"/>
            </w:rPr>
            <w:tab/>
            <w:t>Vanova M, Patel AMR, Scott I, Gilpin G, Manning EN, Ash C, Wittenberg P, Lim J, Hoare Z, Evans R, Bray N, Kipps CM, Devine C, Ahmed S, Dunne R, Koniotes A, Warren C, Chan D, Suarez-Gonzalez A. Telehealth-delivered cognitive rehabilitation for people with cognitive impairment as part of the post-COVID syndrome: protocol for a randomised controlled trial as part of the CICERO (Cognitive Impairment in Long COVID: Phenotyping and Rehabilitation) study. Trials 2024;25(1):704. doi: 10.1186/s13063-024-08554-3</w:t>
          </w:r>
        </w:p>
        <w:p w14:paraId="28D4F4BB" w14:textId="77777777" w:rsidR="00442984" w:rsidRPr="00442984" w:rsidRDefault="00442984" w:rsidP="00442984">
          <w:pPr>
            <w:autoSpaceDE w:val="0"/>
            <w:autoSpaceDN w:val="0"/>
            <w:ind w:hanging="640"/>
            <w:jc w:val="both"/>
            <w:divId w:val="1756900034"/>
            <w:rPr>
              <w:rFonts w:ascii="Times New Roman" w:eastAsia="Times New Roman" w:hAnsi="Times New Roman" w:cs="Times New Roman"/>
              <w:color w:val="000000"/>
            </w:rPr>
          </w:pPr>
          <w:r w:rsidRPr="00442984">
            <w:rPr>
              <w:rFonts w:ascii="Times New Roman" w:eastAsia="Times New Roman" w:hAnsi="Times New Roman" w:cs="Times New Roman"/>
              <w:color w:val="000000"/>
            </w:rPr>
            <w:t xml:space="preserve">25. </w:t>
          </w:r>
          <w:r w:rsidRPr="00442984">
            <w:rPr>
              <w:rFonts w:ascii="Times New Roman" w:eastAsia="Times New Roman" w:hAnsi="Times New Roman" w:cs="Times New Roman"/>
              <w:color w:val="000000"/>
            </w:rPr>
            <w:tab/>
            <w:t xml:space="preserve">Pepa L, Pigliapoco M, Bisoglio P, Lambertucci A, Coccia M, Ercolani L, Aringolo M, Hibel M, Gastaldi A, Andrenelli E, Cima R, Spalazzi L, Ceravolo MG, Capecci M. Therapeutic Exercise Protocols for People Recovering After Covid-19: A Tele-Health Approach. In: Bettelli A, Monteriù A, Gamberini L, editors. Ambient Assisted Living Cham: Springer International Publishing; 2022. p. 355–362. </w:t>
          </w:r>
        </w:p>
        <w:p w14:paraId="0FD8D47A" w14:textId="0CBD7996" w:rsidR="00442984" w:rsidRPr="00A24325" w:rsidRDefault="00442984" w:rsidP="00442984">
          <w:pPr>
            <w:jc w:val="both"/>
            <w:rPr>
              <w:lang w:val="en-US"/>
            </w:rPr>
          </w:pPr>
          <w:r w:rsidRPr="00442984">
            <w:rPr>
              <w:rFonts w:ascii="Times New Roman" w:eastAsia="Times New Roman" w:hAnsi="Times New Roman" w:cs="Times New Roman"/>
              <w:color w:val="000000"/>
            </w:rPr>
            <w:t> </w:t>
          </w:r>
        </w:p>
      </w:sdtContent>
    </w:sdt>
    <w:sectPr w:rsidR="00442984" w:rsidRPr="00A24325" w:rsidSect="00A2432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B397B" w14:textId="77777777" w:rsidR="00105A10" w:rsidRDefault="00105A10" w:rsidP="00442984">
      <w:r>
        <w:separator/>
      </w:r>
    </w:p>
  </w:endnote>
  <w:endnote w:type="continuationSeparator" w:id="0">
    <w:p w14:paraId="243915E0" w14:textId="77777777" w:rsidR="00105A10" w:rsidRDefault="00105A10" w:rsidP="00442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5B1DB" w14:textId="77777777" w:rsidR="00105A10" w:rsidRDefault="00105A10" w:rsidP="00442984">
      <w:r>
        <w:separator/>
      </w:r>
    </w:p>
  </w:footnote>
  <w:footnote w:type="continuationSeparator" w:id="0">
    <w:p w14:paraId="5486FBD6" w14:textId="77777777" w:rsidR="00105A10" w:rsidRDefault="00105A10" w:rsidP="004429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325"/>
    <w:rsid w:val="00105A10"/>
    <w:rsid w:val="00442984"/>
    <w:rsid w:val="00A2432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68904B4"/>
  <w15:chartTrackingRefBased/>
  <w15:docId w15:val="{F56F64CC-5172-ED43-8A56-C508813C1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243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A24325"/>
    <w:rPr>
      <w:b/>
      <w:bCs/>
    </w:rPr>
  </w:style>
  <w:style w:type="paragraph" w:styleId="Encabezado">
    <w:name w:val="header"/>
    <w:basedOn w:val="Normal"/>
    <w:link w:val="EncabezadoCar"/>
    <w:uiPriority w:val="99"/>
    <w:unhideWhenUsed/>
    <w:rsid w:val="00442984"/>
    <w:pPr>
      <w:tabs>
        <w:tab w:val="center" w:pos="4252"/>
        <w:tab w:val="right" w:pos="8504"/>
      </w:tabs>
    </w:pPr>
  </w:style>
  <w:style w:type="character" w:customStyle="1" w:styleId="EncabezadoCar">
    <w:name w:val="Encabezado Car"/>
    <w:basedOn w:val="Fuentedeprrafopredeter"/>
    <w:link w:val="Encabezado"/>
    <w:uiPriority w:val="99"/>
    <w:rsid w:val="00442984"/>
  </w:style>
  <w:style w:type="paragraph" w:styleId="Piedepgina">
    <w:name w:val="footer"/>
    <w:basedOn w:val="Normal"/>
    <w:link w:val="PiedepginaCar"/>
    <w:uiPriority w:val="99"/>
    <w:unhideWhenUsed/>
    <w:rsid w:val="00442984"/>
    <w:pPr>
      <w:tabs>
        <w:tab w:val="center" w:pos="4252"/>
        <w:tab w:val="right" w:pos="8504"/>
      </w:tabs>
    </w:pPr>
  </w:style>
  <w:style w:type="character" w:customStyle="1" w:styleId="PiedepginaCar">
    <w:name w:val="Pie de página Car"/>
    <w:basedOn w:val="Fuentedeprrafopredeter"/>
    <w:link w:val="Piedepgina"/>
    <w:uiPriority w:val="99"/>
    <w:rsid w:val="00442984"/>
  </w:style>
  <w:style w:type="character" w:styleId="Textodelmarcadordeposicin">
    <w:name w:val="Placeholder Text"/>
    <w:basedOn w:val="Fuentedeprrafopredeter"/>
    <w:uiPriority w:val="99"/>
    <w:semiHidden/>
    <w:rsid w:val="0044298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528119">
      <w:bodyDiv w:val="1"/>
      <w:marLeft w:val="0"/>
      <w:marRight w:val="0"/>
      <w:marTop w:val="0"/>
      <w:marBottom w:val="0"/>
      <w:divBdr>
        <w:top w:val="none" w:sz="0" w:space="0" w:color="auto"/>
        <w:left w:val="none" w:sz="0" w:space="0" w:color="auto"/>
        <w:bottom w:val="none" w:sz="0" w:space="0" w:color="auto"/>
        <w:right w:val="none" w:sz="0" w:space="0" w:color="auto"/>
      </w:divBdr>
      <w:divsChild>
        <w:div w:id="5905424">
          <w:marLeft w:val="640"/>
          <w:marRight w:val="0"/>
          <w:marTop w:val="0"/>
          <w:marBottom w:val="0"/>
          <w:divBdr>
            <w:top w:val="none" w:sz="0" w:space="0" w:color="auto"/>
            <w:left w:val="none" w:sz="0" w:space="0" w:color="auto"/>
            <w:bottom w:val="none" w:sz="0" w:space="0" w:color="auto"/>
            <w:right w:val="none" w:sz="0" w:space="0" w:color="auto"/>
          </w:divBdr>
        </w:div>
        <w:div w:id="822232601">
          <w:marLeft w:val="640"/>
          <w:marRight w:val="0"/>
          <w:marTop w:val="0"/>
          <w:marBottom w:val="0"/>
          <w:divBdr>
            <w:top w:val="none" w:sz="0" w:space="0" w:color="auto"/>
            <w:left w:val="none" w:sz="0" w:space="0" w:color="auto"/>
            <w:bottom w:val="none" w:sz="0" w:space="0" w:color="auto"/>
            <w:right w:val="none" w:sz="0" w:space="0" w:color="auto"/>
          </w:divBdr>
        </w:div>
        <w:div w:id="1521502312">
          <w:marLeft w:val="640"/>
          <w:marRight w:val="0"/>
          <w:marTop w:val="0"/>
          <w:marBottom w:val="0"/>
          <w:divBdr>
            <w:top w:val="none" w:sz="0" w:space="0" w:color="auto"/>
            <w:left w:val="none" w:sz="0" w:space="0" w:color="auto"/>
            <w:bottom w:val="none" w:sz="0" w:space="0" w:color="auto"/>
            <w:right w:val="none" w:sz="0" w:space="0" w:color="auto"/>
          </w:divBdr>
        </w:div>
        <w:div w:id="1829133102">
          <w:marLeft w:val="640"/>
          <w:marRight w:val="0"/>
          <w:marTop w:val="0"/>
          <w:marBottom w:val="0"/>
          <w:divBdr>
            <w:top w:val="none" w:sz="0" w:space="0" w:color="auto"/>
            <w:left w:val="none" w:sz="0" w:space="0" w:color="auto"/>
            <w:bottom w:val="none" w:sz="0" w:space="0" w:color="auto"/>
            <w:right w:val="none" w:sz="0" w:space="0" w:color="auto"/>
          </w:divBdr>
        </w:div>
        <w:div w:id="502471183">
          <w:marLeft w:val="640"/>
          <w:marRight w:val="0"/>
          <w:marTop w:val="0"/>
          <w:marBottom w:val="0"/>
          <w:divBdr>
            <w:top w:val="none" w:sz="0" w:space="0" w:color="auto"/>
            <w:left w:val="none" w:sz="0" w:space="0" w:color="auto"/>
            <w:bottom w:val="none" w:sz="0" w:space="0" w:color="auto"/>
            <w:right w:val="none" w:sz="0" w:space="0" w:color="auto"/>
          </w:divBdr>
        </w:div>
        <w:div w:id="907154722">
          <w:marLeft w:val="640"/>
          <w:marRight w:val="0"/>
          <w:marTop w:val="0"/>
          <w:marBottom w:val="0"/>
          <w:divBdr>
            <w:top w:val="none" w:sz="0" w:space="0" w:color="auto"/>
            <w:left w:val="none" w:sz="0" w:space="0" w:color="auto"/>
            <w:bottom w:val="none" w:sz="0" w:space="0" w:color="auto"/>
            <w:right w:val="none" w:sz="0" w:space="0" w:color="auto"/>
          </w:divBdr>
        </w:div>
        <w:div w:id="1518301719">
          <w:marLeft w:val="640"/>
          <w:marRight w:val="0"/>
          <w:marTop w:val="0"/>
          <w:marBottom w:val="0"/>
          <w:divBdr>
            <w:top w:val="none" w:sz="0" w:space="0" w:color="auto"/>
            <w:left w:val="none" w:sz="0" w:space="0" w:color="auto"/>
            <w:bottom w:val="none" w:sz="0" w:space="0" w:color="auto"/>
            <w:right w:val="none" w:sz="0" w:space="0" w:color="auto"/>
          </w:divBdr>
        </w:div>
        <w:div w:id="23022977">
          <w:marLeft w:val="640"/>
          <w:marRight w:val="0"/>
          <w:marTop w:val="0"/>
          <w:marBottom w:val="0"/>
          <w:divBdr>
            <w:top w:val="none" w:sz="0" w:space="0" w:color="auto"/>
            <w:left w:val="none" w:sz="0" w:space="0" w:color="auto"/>
            <w:bottom w:val="none" w:sz="0" w:space="0" w:color="auto"/>
            <w:right w:val="none" w:sz="0" w:space="0" w:color="auto"/>
          </w:divBdr>
        </w:div>
        <w:div w:id="1584414126">
          <w:marLeft w:val="640"/>
          <w:marRight w:val="0"/>
          <w:marTop w:val="0"/>
          <w:marBottom w:val="0"/>
          <w:divBdr>
            <w:top w:val="none" w:sz="0" w:space="0" w:color="auto"/>
            <w:left w:val="none" w:sz="0" w:space="0" w:color="auto"/>
            <w:bottom w:val="none" w:sz="0" w:space="0" w:color="auto"/>
            <w:right w:val="none" w:sz="0" w:space="0" w:color="auto"/>
          </w:divBdr>
        </w:div>
        <w:div w:id="1345085361">
          <w:marLeft w:val="640"/>
          <w:marRight w:val="0"/>
          <w:marTop w:val="0"/>
          <w:marBottom w:val="0"/>
          <w:divBdr>
            <w:top w:val="none" w:sz="0" w:space="0" w:color="auto"/>
            <w:left w:val="none" w:sz="0" w:space="0" w:color="auto"/>
            <w:bottom w:val="none" w:sz="0" w:space="0" w:color="auto"/>
            <w:right w:val="none" w:sz="0" w:space="0" w:color="auto"/>
          </w:divBdr>
        </w:div>
        <w:div w:id="934900803">
          <w:marLeft w:val="640"/>
          <w:marRight w:val="0"/>
          <w:marTop w:val="0"/>
          <w:marBottom w:val="0"/>
          <w:divBdr>
            <w:top w:val="none" w:sz="0" w:space="0" w:color="auto"/>
            <w:left w:val="none" w:sz="0" w:space="0" w:color="auto"/>
            <w:bottom w:val="none" w:sz="0" w:space="0" w:color="auto"/>
            <w:right w:val="none" w:sz="0" w:space="0" w:color="auto"/>
          </w:divBdr>
        </w:div>
        <w:div w:id="1223059190">
          <w:marLeft w:val="640"/>
          <w:marRight w:val="0"/>
          <w:marTop w:val="0"/>
          <w:marBottom w:val="0"/>
          <w:divBdr>
            <w:top w:val="none" w:sz="0" w:space="0" w:color="auto"/>
            <w:left w:val="none" w:sz="0" w:space="0" w:color="auto"/>
            <w:bottom w:val="none" w:sz="0" w:space="0" w:color="auto"/>
            <w:right w:val="none" w:sz="0" w:space="0" w:color="auto"/>
          </w:divBdr>
        </w:div>
        <w:div w:id="167521836">
          <w:marLeft w:val="640"/>
          <w:marRight w:val="0"/>
          <w:marTop w:val="0"/>
          <w:marBottom w:val="0"/>
          <w:divBdr>
            <w:top w:val="none" w:sz="0" w:space="0" w:color="auto"/>
            <w:left w:val="none" w:sz="0" w:space="0" w:color="auto"/>
            <w:bottom w:val="none" w:sz="0" w:space="0" w:color="auto"/>
            <w:right w:val="none" w:sz="0" w:space="0" w:color="auto"/>
          </w:divBdr>
        </w:div>
        <w:div w:id="1394281081">
          <w:marLeft w:val="640"/>
          <w:marRight w:val="0"/>
          <w:marTop w:val="0"/>
          <w:marBottom w:val="0"/>
          <w:divBdr>
            <w:top w:val="none" w:sz="0" w:space="0" w:color="auto"/>
            <w:left w:val="none" w:sz="0" w:space="0" w:color="auto"/>
            <w:bottom w:val="none" w:sz="0" w:space="0" w:color="auto"/>
            <w:right w:val="none" w:sz="0" w:space="0" w:color="auto"/>
          </w:divBdr>
        </w:div>
        <w:div w:id="1271205375">
          <w:marLeft w:val="640"/>
          <w:marRight w:val="0"/>
          <w:marTop w:val="0"/>
          <w:marBottom w:val="0"/>
          <w:divBdr>
            <w:top w:val="none" w:sz="0" w:space="0" w:color="auto"/>
            <w:left w:val="none" w:sz="0" w:space="0" w:color="auto"/>
            <w:bottom w:val="none" w:sz="0" w:space="0" w:color="auto"/>
            <w:right w:val="none" w:sz="0" w:space="0" w:color="auto"/>
          </w:divBdr>
        </w:div>
        <w:div w:id="2119636932">
          <w:marLeft w:val="640"/>
          <w:marRight w:val="0"/>
          <w:marTop w:val="0"/>
          <w:marBottom w:val="0"/>
          <w:divBdr>
            <w:top w:val="none" w:sz="0" w:space="0" w:color="auto"/>
            <w:left w:val="none" w:sz="0" w:space="0" w:color="auto"/>
            <w:bottom w:val="none" w:sz="0" w:space="0" w:color="auto"/>
            <w:right w:val="none" w:sz="0" w:space="0" w:color="auto"/>
          </w:divBdr>
        </w:div>
        <w:div w:id="1320580367">
          <w:marLeft w:val="640"/>
          <w:marRight w:val="0"/>
          <w:marTop w:val="0"/>
          <w:marBottom w:val="0"/>
          <w:divBdr>
            <w:top w:val="none" w:sz="0" w:space="0" w:color="auto"/>
            <w:left w:val="none" w:sz="0" w:space="0" w:color="auto"/>
            <w:bottom w:val="none" w:sz="0" w:space="0" w:color="auto"/>
            <w:right w:val="none" w:sz="0" w:space="0" w:color="auto"/>
          </w:divBdr>
        </w:div>
        <w:div w:id="2095273063">
          <w:marLeft w:val="640"/>
          <w:marRight w:val="0"/>
          <w:marTop w:val="0"/>
          <w:marBottom w:val="0"/>
          <w:divBdr>
            <w:top w:val="none" w:sz="0" w:space="0" w:color="auto"/>
            <w:left w:val="none" w:sz="0" w:space="0" w:color="auto"/>
            <w:bottom w:val="none" w:sz="0" w:space="0" w:color="auto"/>
            <w:right w:val="none" w:sz="0" w:space="0" w:color="auto"/>
          </w:divBdr>
        </w:div>
        <w:div w:id="526917207">
          <w:marLeft w:val="640"/>
          <w:marRight w:val="0"/>
          <w:marTop w:val="0"/>
          <w:marBottom w:val="0"/>
          <w:divBdr>
            <w:top w:val="none" w:sz="0" w:space="0" w:color="auto"/>
            <w:left w:val="none" w:sz="0" w:space="0" w:color="auto"/>
            <w:bottom w:val="none" w:sz="0" w:space="0" w:color="auto"/>
            <w:right w:val="none" w:sz="0" w:space="0" w:color="auto"/>
          </w:divBdr>
        </w:div>
        <w:div w:id="2026785742">
          <w:marLeft w:val="640"/>
          <w:marRight w:val="0"/>
          <w:marTop w:val="0"/>
          <w:marBottom w:val="0"/>
          <w:divBdr>
            <w:top w:val="none" w:sz="0" w:space="0" w:color="auto"/>
            <w:left w:val="none" w:sz="0" w:space="0" w:color="auto"/>
            <w:bottom w:val="none" w:sz="0" w:space="0" w:color="auto"/>
            <w:right w:val="none" w:sz="0" w:space="0" w:color="auto"/>
          </w:divBdr>
        </w:div>
        <w:div w:id="1151095142">
          <w:marLeft w:val="640"/>
          <w:marRight w:val="0"/>
          <w:marTop w:val="0"/>
          <w:marBottom w:val="0"/>
          <w:divBdr>
            <w:top w:val="none" w:sz="0" w:space="0" w:color="auto"/>
            <w:left w:val="none" w:sz="0" w:space="0" w:color="auto"/>
            <w:bottom w:val="none" w:sz="0" w:space="0" w:color="auto"/>
            <w:right w:val="none" w:sz="0" w:space="0" w:color="auto"/>
          </w:divBdr>
        </w:div>
        <w:div w:id="1126317231">
          <w:marLeft w:val="640"/>
          <w:marRight w:val="0"/>
          <w:marTop w:val="0"/>
          <w:marBottom w:val="0"/>
          <w:divBdr>
            <w:top w:val="none" w:sz="0" w:space="0" w:color="auto"/>
            <w:left w:val="none" w:sz="0" w:space="0" w:color="auto"/>
            <w:bottom w:val="none" w:sz="0" w:space="0" w:color="auto"/>
            <w:right w:val="none" w:sz="0" w:space="0" w:color="auto"/>
          </w:divBdr>
        </w:div>
        <w:div w:id="699164148">
          <w:marLeft w:val="640"/>
          <w:marRight w:val="0"/>
          <w:marTop w:val="0"/>
          <w:marBottom w:val="0"/>
          <w:divBdr>
            <w:top w:val="none" w:sz="0" w:space="0" w:color="auto"/>
            <w:left w:val="none" w:sz="0" w:space="0" w:color="auto"/>
            <w:bottom w:val="none" w:sz="0" w:space="0" w:color="auto"/>
            <w:right w:val="none" w:sz="0" w:space="0" w:color="auto"/>
          </w:divBdr>
        </w:div>
        <w:div w:id="1905221037">
          <w:marLeft w:val="640"/>
          <w:marRight w:val="0"/>
          <w:marTop w:val="0"/>
          <w:marBottom w:val="0"/>
          <w:divBdr>
            <w:top w:val="none" w:sz="0" w:space="0" w:color="auto"/>
            <w:left w:val="none" w:sz="0" w:space="0" w:color="auto"/>
            <w:bottom w:val="none" w:sz="0" w:space="0" w:color="auto"/>
            <w:right w:val="none" w:sz="0" w:space="0" w:color="auto"/>
          </w:divBdr>
        </w:div>
        <w:div w:id="17569000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F65393DF35F4742A183B41C92C2A3EC"/>
        <w:category>
          <w:name w:val="General"/>
          <w:gallery w:val="placeholder"/>
        </w:category>
        <w:types>
          <w:type w:val="bbPlcHdr"/>
        </w:types>
        <w:behaviors>
          <w:behavior w:val="content"/>
        </w:behaviors>
        <w:guid w:val="{C9673185-1EE5-5641-9008-A23E09898CB2}"/>
      </w:docPartPr>
      <w:docPartBody>
        <w:p w:rsidR="00296A60" w:rsidRDefault="00203899" w:rsidP="00203899">
          <w:pPr>
            <w:pStyle w:val="DF65393DF35F4742A183B41C92C2A3EC"/>
          </w:pPr>
          <w:r w:rsidRPr="0013108D">
            <w:rPr>
              <w:rStyle w:val="Textodelmarcadordeposicin"/>
            </w:rPr>
            <w:t>Clique ou toque aqui para inserir o texto.</w:t>
          </w:r>
        </w:p>
      </w:docPartBody>
    </w:docPart>
    <w:docPart>
      <w:docPartPr>
        <w:name w:val="DefaultPlaceholder_-1854013440"/>
        <w:category>
          <w:name w:val="General"/>
          <w:gallery w:val="placeholder"/>
        </w:category>
        <w:types>
          <w:type w:val="bbPlcHdr"/>
        </w:types>
        <w:behaviors>
          <w:behavior w:val="content"/>
        </w:behaviors>
        <w:guid w:val="{41816F23-61F5-BB47-BA5B-97FF6F6FD76E}"/>
      </w:docPartPr>
      <w:docPartBody>
        <w:p w:rsidR="00000000" w:rsidRDefault="00296A60">
          <w:r w:rsidRPr="00725CA3">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899"/>
    <w:rsid w:val="00081E26"/>
    <w:rsid w:val="00203899"/>
    <w:rsid w:val="00296A60"/>
    <w:rsid w:val="00CD37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296A60"/>
    <w:rPr>
      <w:color w:val="808080"/>
    </w:rPr>
  </w:style>
  <w:style w:type="paragraph" w:customStyle="1" w:styleId="DF65393DF35F4742A183B41C92C2A3EC">
    <w:name w:val="DF65393DF35F4742A183B41C92C2A3EC"/>
    <w:rsid w:val="002038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491E2D-3FD4-554B-8F21-0D56BB31218C}">
  <we:reference id="wa104382081" version="1.55.1.0" store="es-ES" storeType="OMEX"/>
  <we:alternateReferences>
    <we:reference id="WA104382081" version="1.55.1.0" store="es-ES" storeType="OMEX"/>
  </we:alternateReferences>
  <we:properties>
    <we:property name="MENDELEY_CITATIONS" value="[{&quot;citationID&quot;:&quot;MENDELEY_CITATION_8ba1e2ba-02d6-4365-9aa5-45857da9ef4b&quot;,&quot;properties&quot;:{&quot;noteIndex&quot;:0},&quot;isEdited&quot;:false,&quot;manualOverride&quot;:{&quot;isManuallyOverridden&quot;:false,&quot;citeprocText&quot;:&quot;[1]&quot;,&quot;manualOverrideText&quot;:&quot;&quot;},&quot;citationTag&quot;:&quot;MENDELEY_CITATION_v3_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&quot;,&quot;citationItems&quot;:[{&quot;id&quot;:&quot;07203448-1b50-31b1-ada3-a18ee7afc36d&quot;,&quot;itemData&quot;:{&quot;type&quot;:&quot;article-journal&quot;,&quot;id&quot;:&quot;07203448-1b50-31b1-ada3-a18ee7afc36d&quot;,&quot;title&quot;:&quot;Screening and assessment for post-acute COVID-19 syndrome (PACS), guidance by personal pilots and support with individual digital trainings within intersectoral care: a study protocol of a randomized controlled trial&quot;,&quot;groupId&quot;:&quot;9ab146e5-8cab-3b22-b7a3-3c4f5a7c8503&quot;,&quot;author&quot;:[{&quot;family&quot;:&quot;Dahmen&quot;,&quot;given&quot;:&quot;Alina&quot;,&quot;parse-names&quot;:false,&quot;dropping-particle&quot;:&quot;&quot;,&quot;non-dropping-particle&quot;:&quot;&quot;},{&quot;family&quot;:&quot;Keller&quot;,&quot;given&quot;:&quot;Franziska M&quot;,&quot;parse-names&quot;:false,&quot;dropping-particle&quot;:&quot;&quot;,&quot;non-dropping-particle&quot;:&quot;&quot;},{&quot;family&quot;:&quot;Derksen&quot;,&quot;given&quot;:&quot;Christina&quot;,&quot;parse-names&quot;:false,&quot;dropping-particle&quot;:&quot;&quot;,&quot;non-dropping-particle&quot;:&quot;&quot;},{&quot;family&quot;:&quot;Rinn&quot;,&quot;given&quot;:&quot;Robin&quot;,&quot;parse-names&quot;:false,&quot;dropping-particle&quot;:&quot;&quot;,&quot;non-dropping-particle&quot;:&quot;&quot;},{&quot;family&quot;:&quot;Becker&quot;,&quot;given&quot;:&quot;Petra&quot;,&quot;parse-names&quot;:false,&quot;dropping-particle&quot;:&quot;&quot;,&quot;non-dropping-particle&quot;:&quot;&quot;},{&quot;family&quot;:&quot;Lippke&quot;,&quot;given&quot;:&quot;Sonia&quot;,&quot;parse-names&quot;:false,&quot;dropping-particle&quot;:&quot;&quot;,&quot;non-dropping-particle&quot;:&quot;&quot;}],&quot;container-title&quot;:&quot;BMC Infectious Diseases&quot;,&quot;DOI&quot;:&quot;10.1186/s12879-022-07584-z&quot;,&quot;ISSN&quot;:&quot;1471-2334&quot;,&quot;URL&quot;:&quot;https://doi.org/10.1186/s12879-022-07584-z&quot;,&quot;issued&quot;:{&quot;date-parts&quot;:[[2022]]},&quot;page&quot;:&quot;693&quot;,&quot;abstract&quot;:&quot;Because the clinical patterns and symptoms that persist after a COVID-19 infection are diverse, a diagnosis of post-acute COVID-19 syndrome (PACS) is difficult to implement. The current research project therefore aims to evaluate the feasibility and the practicability of a comprehensive, interdisciplinary, and cross-sectoral treatment program consisting of a low-threshold online screening and holistic assessment for PACS. Furthermore, it aims to evaluate digital interventions and the use of so-called personal guides that may help to facilitate the recovery of PACS.&quot;,&quot;issue&quot;:&quot;1&quot;,&quot;volume&quot;:&quot;22&quot;,&quot;container-title-short&quot;:&quot;BMC Infect Dis&quot;},&quot;isTemporary&quot;:false,&quot;suppress-author&quot;:false,&quot;composite&quot;:false,&quot;author-only&quot;:false}]},{&quot;citationID&quot;:&quot;MENDELEY_CITATION_5aa4f037-75f4-4f7a-a6a8-dfa80d58c347&quot;,&quot;properties&quot;:{&quot;noteIndex&quot;:0},&quot;isEdited&quot;:false,&quot;manualOverride&quot;:{&quot;isManuallyOverridden&quot;:false,&quot;citeprocText&quot;:&quot;[2]&quot;,&quot;manualOverrideText&quot;:&quot;&quot;},&quot;citationTag&quot;:&quot;MENDELEY_CITATION_v3_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&quot;,&quot;citationItems&quot;:[{&quot;id&quot;:&quot;c22fde9c-e778-3a37-9c1e-64f90a8f1ad9&quot;,&quot;itemData&quot;:{&quot;type&quot;:&quot;article-journal&quot;,&quot;id&quot;:&quot;c22fde9c-e778-3a37-9c1e-64f90a8f1ad9&quot;,&quot;title&quot;:&quot;Development, deployment and evaluation of digitally enabled, remote, supported rehabilitation for people with long COVID-19 (Living With COVID-19 Recovery): protocol for a mixed-methods study&quot;,&quot;groupId&quot;:&quot;9ab146e5-8cab-3b22-b7a3-3c4f5a7c8503&quot;,&quot;author&quot;:[{&quot;family&quot;:&quot;Murray&quot;,&quot;given&quot;:&quot;Elizabeth&quot;,&quot;parse-names&quot;:false,&quot;dropping-particle&quot;:&quot;&quot;,&quot;non-dropping-particle&quot;:&quot;&quot;},{&quot;family&quot;:&quot;Goodfellow&quot;,&quot;given&quot;:&quot;Henry&quot;,&quot;parse-names&quot;:false,&quot;dropping-particle&quot;:&quot;&quot;,&quot;non-dropping-particle&quot;:&quot;&quot;},{&quot;family&quot;:&quot;Bindman&quot;,&quot;given&quot;:&quot;Julia&quot;,&quot;parse-names&quot;:false,&quot;dropping-particle&quot;:&quot;&quot;,&quot;non-dropping-particle&quot;:&quot;&quot;},{&quot;family&quot;:&quot;Blandford&quot;,&quot;given&quot;:&quot;Ann&quot;,&quot;parse-names&quot;:false,&quot;dropping-particle&quot;:&quot;&quot;,&quot;non-dropping-particle&quot;:&quot;&quot;},{&quot;family&quot;:&quot;Bradbury&quot;,&quot;given&quot;:&quot;Katherine&quot;,&quot;parse-names&quot;:false,&quot;dropping-particle&quot;:&quot;&quot;,&quot;non-dropping-particle&quot;:&quot;&quot;},{&quot;family&quot;:&quot;Chaudhry&quot;,&quot;given&quot;:&quot;Tahreem&quot;,&quot;parse-names&quot;:false,&quot;dropping-particle&quot;:&quot;&quot;,&quot;non-dropping-particle&quot;:&quot;&quot;},{&quot;family&quot;:&quot;Fernandez-Reyes&quot;,&quot;given&quot;:&quot;Delmiro&quot;,&quot;parse-names&quot;:false,&quot;dropping-particle&quot;:&quot;&quot;,&quot;non-dropping-particle&quot;:&quot;&quot;},{&quot;family&quot;:&quot;Gomes&quot;,&quot;given&quot;:&quot;Manuel&quot;,&quot;parse-names&quot;:false,&quot;dropping-particle&quot;:&quot;&quot;,&quot;non-dropping-particle&quot;:&quot;&quot;},{&quot;family&quot;:&quot;Hamilton&quot;,&quot;given&quot;:&quot;Fiona L&quot;,&quot;parse-names&quot;:false,&quot;dropping-particle&quot;:&quot;&quot;,&quot;non-dropping-particle&quot;:&quot;&quot;},{&quot;family&quot;:&quot;Heightman&quot;,&quot;given&quot;:&quot;Melissa&quot;,&quot;parse-names&quot;:false,&quot;dropping-particle&quot;:&quot;&quot;,&quot;non-dropping-particle&quot;:&quot;&quot;},{&quot;family&quot;:&quot;Henley&quot;,&quot;given&quot;:&quot;William&quot;,&quot;parse-names&quot;:false,&quot;dropping-particle&quot;:&quot;&quot;,&quot;non-dropping-particle&quot;:&quot;&quot;},{&quot;family&quot;:&quot;Hurst&quot;,&quot;given&quot;:&quot;John R&quot;,&quot;parse-names&quot;:false,&quot;dropping-particle&quot;:&quot;&quot;,&quot;non-dropping-particle&quot;:&quot;&quot;},{&quot;family&quot;:&quot;Hylton&quot;,&quot;given&quot;:&quot;Hannah&quot;,&quot;parse-names&quot;:false,&quot;dropping-particle&quot;:&quot;&quot;,&quot;non-dropping-particle&quot;:&quot;&quot;},{&quot;family&quot;:&quot;Linke&quot;,&quot;given&quot;:&quot;Stuart&quot;,&quot;parse-names&quot;:false,&quot;dropping-particle&quot;:&quot;&quot;,&quot;non-dropping-particle&quot;:&quot;&quot;},{&quot;family&quot;:&quot;Pfeffer&quot;,&quot;given&quot;:&quot;Paul&quot;,&quot;parse-names&quot;:false,&quot;dropping-particle&quot;:&quot;&quot;,&quot;non-dropping-particle&quot;:&quot;&quot;},{&quot;family&quot;:&quot;Ricketts&quot;,&quot;given&quot;:&quot;William&quot;,&quot;parse-names&quot;:false,&quot;dropping-particle&quot;:&quot;&quot;,&quot;non-dropping-particle&quot;:&quot;&quot;},{&quot;family&quot;:&quot;Robson&quot;,&quot;given&quot;:&quot;Chris&quot;,&quot;parse-names&quot;:false,&quot;dropping-particle&quot;:&quot;&quot;,&quot;non-dropping-particle&quot;:&quot;&quot;},{&quot;family&quot;:&quot;Singh&quot;,&quot;given&quot;:&quot;Richa&quot;,&quot;parse-names&quot;:false,&quot;dropping-particle&quot;:&quot;&quot;,&quot;non-dropping-particle&quot;:&quot;&quot;},{&quot;family&quot;:&quot;Stevenson&quot;,&quot;given&quot;:&quot;Fiona A&quot;,&quot;parse-names&quot;:false,&quot;dropping-particle&quot;:&quot;&quot;,&quot;non-dropping-particle&quot;:&quot;&quot;},{&quot;family&quot;:&quot;Walker&quot;,&quot;given&quot;:&quot;Sarah&quot;,&quot;parse-names&quot;:false,&quot;dropping-particle&quot;:&quot;&quot;,&quot;non-dropping-particle&quot;:&quot;&quot;},{&quot;family&quot;:&quot;Waywell&quot;,&quot;given&quot;:&quot;Jonathan&quot;,&quot;parse-names&quot;:false,&quot;dropping-particle&quot;:&quot;&quot;,&quot;non-dropping-particle&quot;:&quot;&quot;}],&quot;container-title&quot;:&quot;BMJ Open&quot;,&quot;DOI&quot;:&quot;10.1136/bmjopen-2021-057408&quot;,&quot;URL&quot;:&quot;http://bmjopen.bmj.com/content/12/2/e057408.abstract&quot;,&quot;issued&quot;:{&quot;date-parts&quot;:[[2022,2,1]]},&quot;page&quot;:&quot;e057408&quot;,&quot;abstract&quot;:&quot;Introduction Long COVID-19 is a distressing, disabling and heterogeneous syndrome often causing severe functional impairment. Predominant symptoms include fatigue, cognitive impairment (‘brain fog’), breathlessness and anxiety or depression. These symptoms are amenable to rehabilitation delivered by skilled healthcare professionals, but COVID-19 has put severe strain on healthcare systems. This study aims to explore whether digitally enabled, remotely supported rehabilitation for people with long COVID-19 can enable healthcare systems to provide high quality care to large numbers of patients within the available resources. Specific objectives are to (1) develop and refine a digital health intervention (DHI) that supports patient assessment, monitoring and remote rehabilitation; (2) develop implementation models that support sustainable deployment at scale; (3) evaluate the impact of the DHI on recovery trajectories and (4) identify and mitigate health inequalities due to the digital divide.Methods and analysis Mixed-methods, theoretically informed, single-arm prospective study, combining methods drawn from engineering/computer science with those from biomedicine. There are four work packages (WP), one for each objective. WP1 focuses on identifying user requirements and iteratively developing the intervention to meet them; WP2 combines qualitative data from users with learning from implementation science and normalisation process theory, to promote adoption, scale-up, spread and sustainability of the intervention; WP3 uses quantitative demographic, clinical and resource use data collected by the DHI to determine illness trajectories and how these are affected by use of the DHI; while WP4 focuses on identifying and mitigating health inequalities and overarches the other three WPs.Ethics and dissemination Ethical approval obtained from East Midlands – Derby Research Ethics Committee (reference 288199). Our dissemination strategy targets three audiences: (1) Policy makers, Health service managers and clinicians responsible for delivering long COVID-19 services; (2) patients and the public; (3) academics.Trial registration number Research Registry number: researchregistry6173.&quot;,&quot;issue&quot;:&quot;2&quot;,&quot;volume&quot;:&quot;12&quot;,&quot;container-title-short&quot;:&quot;BMJ Open&quot;},&quot;isTemporary&quot;:false,&quot;suppress-author&quot;:false,&quot;composite&quot;:false,&quot;author-only&quot;:false}]},{&quot;citationID&quot;:&quot;MENDELEY_CITATION_6a7d6745-a41d-491e-b235-2034ff74b27f&quot;,&quot;properties&quot;:{&quot;noteIndex&quot;:0},&quot;isEdited&quot;:false,&quot;manualOverride&quot;:{&quot;isManuallyOverridden&quot;:false,&quot;citeprocText&quot;:&quot;[3]&quot;,&quot;manualOverrideText&quot;:&quot;&quot;},&quot;citationTag&quot;:&quot;MENDELEY_CITATION_v3_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&quot;,&quot;citationItems&quot;:[{&quot;id&quot;:&quot;0ac79851-2df6-30c7-bc0f-fc9891f8702c&quot;,&quot;itemData&quot;:{&quot;type&quot;:&quot;chapter&quot;,&quot;id&quot;:&quot;0ac79851-2df6-30c7-bc0f-fc9891f8702c&quot;,&quot;title&quot;:&quot;“Brain Fog” After COVID-19 Infection: How the Field of Neuropsychology Can Help Clear the Air&quot;,&quot;groupId&quot;:&quot;9ab146e5-8cab-3b22-b7a3-3c4f5a7c8503&quot;,&quot;author&quot;:[{&quot;family&quot;:&quot;Widmann&quot;,&quot;given&quot;:&quot;Catherine N&quot;,&quot;parse-names&quot;:false,&quot;dropping-particle&quot;:&quot;&quot;,&quot;non-dropping-particle&quot;:&quot;&quot;},{&quot;family&quot;:&quot;Henkel&quot;,&quot;given&quot;:&quot;Cornelia&quot;,&quot;parse-names&quot;:false,&quot;dropping-particle&quot;:&quot;&quot;,&quot;non-dropping-particle&quot;:&quot;&quot;},{&quot;family&quot;:&quot;Seibert&quot;,&quot;given&quot;:&quot;Susan&quot;,&quot;parse-names&quot;:false,&quot;dropping-particle&quot;:&quot;&quot;,&quot;non-dropping-particle&quot;:&quot;&quot;}],&quot;container-title&quot;:&quot;The COVID-19 Aftermath: Volume II: Lessons Learned&quot;,&quot;editor&quot;:[{&quot;family&quot;:&quot;Rezaei&quot;,&quot;given&quot;:&quot;Nima&quot;,&quot;parse-names&quot;:false,&quot;dropping-particle&quot;:&quot;&quot;,&quot;non-dropping-particle&quot;:&quot;&quot;}],&quot;DOI&quot;:&quot;10.1007/978-3-031-61943-4_5&quot;,&quot;ISBN&quot;:&quot;978-3-031-61943-4&quot;,&quot;URL&quot;:&quot;https://doi.org/10.1007/978-3-031-61943-4_5&quot;,&quot;issued&quot;:{&quot;date-parts&quot;:[[2024]]},&quot;publisher-place&quot;:&quot;Cham&quot;,&quot;page&quot;:&quot;59-76&quot;,&quot;abstract&quot;:&quot;The chapter explores the role of neuropsychology in understanding brain fog as a subjective complaint in the context of COVID-19. It discusses the historical and medical significance of the term “brain fog” and its psychological and neurological aspects. The chapter identifies the cognitive domains commonly affected by brain fog, such as attention, executive function, memory, and language. Additionally, it emphasizes the impact of societal changes during the COVID-19 pandemic on the general population as a crucial backdrop for understanding the issue. The chapter also highlights the important role of clinical and research neuropsychologists in gaining clarity on grouped data and individual patients’ cognitive and emotional difficulties after COVID-19 infection. It discusses indications for neuropsychological rehabilitation and therapy and describes typical therapy phases and methods, including new approaches like telemedicine, virtual reality, and mobile app-based rehabilitation and self-tracking. The chapter underscores that experiences of brain fog can vary among COVID-19 patients and may change over time. It provides clinicians and interested parties with an in-depth understanding of brain fog and its manifestations, concomitant subtypes, and concrete strategies for addressing it. The chapter emphasizes the critical role of neuropsychology in scientifically examining brain fog and advocating for personalized approaches to cognitive rehabilitation.&quot;,&quot;publisher&quot;:&quot;Springer Nature Switzerland&quot;,&quot;container-title-short&quot;:&quot;&quot;},&quot;isTemporary&quot;:false,&quot;suppress-author&quot;:false,&quot;composite&quot;:false,&quot;author-only&quot;:false}]},{&quot;citationID&quot;:&quot;MENDELEY_CITATION_1649a2c1-3389-42d3-839f-1ba672fababb&quot;,&quot;properties&quot;:{&quot;noteIndex&quot;:0},&quot;isEdited&quot;:false,&quot;manualOverride&quot;:{&quot;isManuallyOverridden&quot;:false,&quot;citeprocText&quot;:&quot;[4]&quot;,&quot;manualOverrideText&quot;:&quot;&quot;},&quot;citationTag&quot;:&quot;MENDELEY_CITATION_v3_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&quot;,&quot;citationItems&quot;:[{&quot;id&quot;:&quot;468b7b96-1cc9-3601-b250-edd8a6e70288&quot;,&quot;itemData&quot;:{&quot;type&quot;:&quot;article-journal&quot;,&quot;id&quot;:&quot;468b7b96-1cc9-3601-b250-edd8a6e70288&quot;,&quot;title&quot;:&quot;A descriptive exploration of younger and older adults’ experiences of Integrative Medical Group Visits for Long COVID&quot;,&quot;groupId&quot;:&quot;9ab146e5-8cab-3b22-b7a3-3c4f5a7c8503&quot;,&quot;author&quot;:[{&quot;family&quot;:&quot;Mata&quot;,&quot;given&quot;:&quot;Raveena&quot;,&quot;parse-names&quot;:false,&quot;dropping-particle&quot;:&quot;&quot;,&quot;non-dropping-particle&quot;:&quot;&quot;},{&quot;family&quot;:&quot;Okanlawon Bankole&quot;,&quot;given&quot;:&quot;Ayomide&quot;,&quot;parse-names&quot;:false,&quot;dropping-particle&quot;:&quot;&quot;,&quot;non-dropping-particle&quot;:&quot;&quot;},{&quot;family&quot;:&quot;Barnhill&quot;,&quot;given&quot;:&quot;Jessica&quot;,&quot;parse-names&quot;:false,&quot;dropping-particle&quot;:&quot;&quot;,&quot;non-dropping-particle&quot;:&quot;&quot;},{&quot;family&quot;:&quot;Roth&quot;,&quot;given&quot;:&quot;Isabel&quot;,&quot;parse-names&quot;:false,&quot;dropping-particle&quot;:&quot;&quot;,&quot;non-dropping-particle&quot;:&quot;&quot;}],&quot;container-title&quot;:&quot;Aging and Health Research&quot;,&quot;DOI&quot;:&quot;https://doi.org/10.1016/j.ahr.2023.100137&quot;,&quot;ISSN&quot;:&quot;2667-0321&quot;,&quot;URL&quot;:&quot;https://www.sciencedirect.com/science/article/pii/S2667032123000215&quot;,&quot;issued&quot;:{&quot;date-parts&quot;:[[2023]]},&quot;page&quot;:&quot;100137&quot;,&quot;abstract&quot;:&quot;Introduction\nLong COVID disproportionately affects older adults. Individuals with Long COVID (LC) often experience symptoms that severely impact quality of life, and treatment approaches are still evolving. The Integrative Medical Group Visit (IMGV) model is an evidence-based approach that may be useful to treat patients with LC; however, there is limited evidence describing the experience and/or feasibility of using IMGV for LC treatment, especially among the older adult population. The purpose of this study is to describe older and younger adults’ experiences of both having LC and participating in a virtually delivered IMGV for LC.\nMethods\nThis is a secondary analysis of qualitative data from a parent study examining the experiences of participants in a virtually delivered IMGV for patients with LC. Patients participated in semi-structured interviews before and after 8 weekly IMGV sessions. Thematic analysis was used to analyze interview data.\nResults\nOverall, 21 pre-interviews and 17 post-interviews were collected. Thematic analysis of patient interviews by age group resulted in three themes that each contained similarities and differences between the younger and older adult participants. These themes included: (1) experiences of LC (2) feelings about the future (3) experiences of the pilot IMGV on LC.\nConclusion\nThis study provides critical context for clinicians who treat older adults with LC. Results support virtually delivered IMGVs as a potentially feasible option for both older and younger adults who want to apply an integrative approach to their LC treatment. Findings from this study will inform future research on IMGV for LC treatment.&quot;,&quot;issue&quot;:&quot;2&quot;,&quot;volume&quot;:&quot;3&quot;,&quot;container-title-short&quot;:&quot;Aging Health Res&quot;},&quot;isTemporary&quot;:false,&quot;suppress-author&quot;:false,&quot;composite&quot;:false,&quot;author-only&quot;:false}]},{&quot;citationID&quot;:&quot;MENDELEY_CITATION_89f5ce53-3da2-40cd-8100-8f5b1f84ae7b&quot;,&quot;properties&quot;:{&quot;noteIndex&quot;:0},&quot;isEdited&quot;:false,&quot;manualOverride&quot;:{&quot;isManuallyOverridden&quot;:false,&quot;citeprocText&quot;:&quot;[5]&quot;,&quot;manualOverrideText&quot;:&quot;&quot;},&quot;citationTag&quot;:&quot;MENDELEY_CITATION_v3_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&quot;,&quot;citationItems&quot;:[{&quot;id&quot;:&quot;bc3e7d14-c0d2-3e65-ab85-09954de9049c&quot;,&quot;itemData&quot;:{&quot;type&quot;:&quot;article-journal&quot;,&quot;id&quot;:&quot;bc3e7d14-c0d2-3e65-ab85-09954de9049c&quot;,&quot;title&quot;:&quot;A digital intervention for cognitive deficits following COVID-19: a randomized clinical trial&quot;,&quot;groupId&quot;:&quot;9ab146e5-8cab-3b22-b7a3-3c4f5a7c8503&quot;,&quot;author&quot;:[{&quot;family&quot;:&quot;Victoria&quot;,&quot;given&quot;:&quot;Lindsay W&quot;,&quot;parse-names&quot;:false,&quot;dropping-particle&quot;:&quot;&quot;,&quot;non-dropping-particle&quot;:&quot;&quot;},{&quot;family&quot;:&quot;Oberlin&quot;,&quot;given&quot;:&quot;Lauren E&quot;,&quot;parse-names&quot;:false,&quot;dropping-particle&quot;:&quot;&quot;,&quot;non-dropping-particle&quot;:&quot;&quot;},{&quot;family&quot;:&quot;Ilieva&quot;,&quot;given&quot;:&quot;Irena P&quot;,&quot;parse-names&quot;:false,&quot;dropping-particle&quot;:&quot;&quot;,&quot;non-dropping-particle&quot;:&quot;&quot;},{&quot;family&quot;:&quot;Jaywant&quot;,&quot;given&quot;:&quot;Abhishek&quot;,&quot;parse-names&quot;:false,&quot;dropping-particle&quot;:&quot;&quot;,&quot;non-dropping-particle&quot;:&quot;&quot;},{&quot;family&quot;:&quot;Kanellopoulos&quot;,&quot;given&quot;:&quot;Dora&quot;,&quot;parse-names&quot;:false,&quot;dropping-particle&quot;:&quot;&quot;,&quot;non-dropping-particle&quot;:&quot;&quot;},{&quot;family&quot;:&quot;Mercaldi&quot;,&quot;given&quot;:&quot;Catherine&quot;,&quot;parse-names&quot;:false,&quot;dropping-particle&quot;:&quot;&quot;,&quot;non-dropping-particle&quot;:&quot;&quot;},{&quot;family&quot;:&quot;Stamatis&quot;,&quot;given&quot;:&quot;Caitlin A&quot;,&quot;parse-names&quot;:false,&quot;dropping-particle&quot;:&quot;&quot;,&quot;non-dropping-particle&quot;:&quot;&quot;},{&quot;family&quot;:&quot;Farlow&quot;,&quot;given&quot;:&quot;Deborah N&quot;,&quot;parse-names&quot;:false,&quot;dropping-particle&quot;:&quot;&quot;,&quot;non-dropping-particle&quot;:&quot;&quot;},{&quot;family&quot;:&quot;Kollins&quot;,&quot;given&quot;:&quot;Scott H&quot;,&quot;parse-names&quot;:false,&quot;dropping-particle&quot;:&quot;&quot;,&quot;non-dropping-particle&quot;:&quot;&quot;},{&quot;family&quot;:&quot;Tisor&quot;,&quot;given&quot;:&quot;Ochuwa&quot;,&quot;parse-names&quot;:false,&quot;dropping-particle&quot;:&quot;&quot;,&quot;non-dropping-particle&quot;:&quot;&quot;},{&quot;family&quot;:&quot;Joshi&quot;,&quot;given&quot;:&quot;Sama&quot;,&quot;parse-names&quot;:false,&quot;dropping-particle&quot;:&quot;&quot;,&quot;non-dropping-particle&quot;:&quot;&quot;},{&quot;family&quot;:&quot;Doreste-Mendez&quot;,&quot;given&quot;:&quot;Raura&quot;,&quot;parse-names&quot;:false,&quot;dropping-particle&quot;:&quot;&quot;,&quot;non-dropping-particle&quot;:&quot;&quot;},{&quot;family&quot;:&quot;Perlis&quot;,&quot;given&quot;:&quot;Roy H&quot;,&quot;parse-names&quot;:false,&quot;dropping-particle&quot;:&quot;&quot;,&quot;non-dropping-particle&quot;:&quot;&quot;},{&quot;family&quot;:&quot;Gunning&quot;,&quot;given&quot;:&quot;Faith M&quot;,&quot;parse-names&quot;:false,&quot;dropping-particle&quot;:&quot;&quot;,&quot;non-dropping-particle&quot;:&quot;&quot;}],&quot;container-title&quot;:&quot;Neuropsychopharmacology&quot;,&quot;DOI&quot;:&quot;10.1038/s41386-024-01995-z&quot;,&quot;ISSN&quot;:&quot;1740-634X&quot;,&quot;URL&quot;:&quot;https://doi.org/10.1038/s41386-024-01995-z&quot;,&quot;issued&quot;:{&quot;date-parts&quot;:[[2025]]},&quot;page&quot;:&quot;472-479&quot;,&quot;abstract&quot;:&quot;Post-COVID-19 cognitive deficits are common, persistent, and disabling. Evidence on effective treatments is limited. The goal of this study was to investigate the efficacy of a digital intervention to reduce cognitive and functional deficits in adults with persistent post-COVID-19 cognitive dysfunction. We used the remotely-delivered intervention in a randomized clinical trial conducted from July 13, 2021 to April 26, 2023. We hypothesized that participants in the intervention group would improve in measures of cognition and daily functioning. Participants were adults with cognitive deficits persisting &gt;4 weeks following acute COVID-19 illness. Of 183 participants screened, 110 were enrolled; 98 participants (78.6% female; mean age = 48.1) completed at least one study visit. Participants were randomized 1:1 to the intervention (AKL-T01) or waitlist control. AKL-T01 is a digital therapeutic using a videogame interface to target attention and executive control. The intervention was delivered remotely for 6 weeks. The primary outcome was change in performance on a sustained attention measure (Digit Symbol Matching Task). The difference in the primary outcome between the intervention (n = 49) and controls (n = 49) was not statistically significant (F [3,261] = 0.12, p = 0.95). Secondary cognitive outcomes of task-switching (F[3,262] = 2.78, p = 0.04) and processing speed (F[3,267] = 4.57, p = 0.004) improved in the intervention relative to control. Secondary measures of functioning also improved in the intervention relative to control, including disability (F[1,82] = 4.02, p = 0.05) and quality of life (F[3,271] = 2.66, p = 0.05). Exploratory analyses showed a greater reduction in total fatigue (F[1,85] = 4.51, p = 0.04), cognitive fatigue (F[1,85] = 7.20, p = 0.009), and anxiety (F[1,87] = 7.42, p = 0.008) in the intervention relative to control. Despite the lack of improvement in sustained attention, select post-COVID-19 cognitive deficits may be ameliorated by targeted cognitive training with AKL-T01, with associated improvements in quality of life and fatigue. If replicated, the scalable nature of this digital intervention may help address substantial need for accessible, effective treatments among individuals with long COVID.&quot;,&quot;issue&quot;:&quot;2&quot;,&quot;volume&quot;:&quot;50&quot;,&quot;container-title-short&quot;:&quot;&quot;},&quot;isTemporary&quot;:false,&quot;suppress-author&quot;:false,&quot;composite&quot;:false,&quot;author-only&quot;:false}]},{&quot;citationID&quot;:&quot;MENDELEY_CITATION_cc5c7708-e32b-47e8-9094-9e55e0a2e1a7&quot;,&quot;properties&quot;:{&quot;noteIndex&quot;:0},&quot;isEdited&quot;:false,&quot;manualOverride&quot;:{&quot;isManuallyOverridden&quot;:false,&quot;citeprocText&quot;:&quot;[6]&quot;,&quot;manualOverrideText&quot;:&quot;&quot;},&quot;citationTag&quot;:&quot;MENDELEY_CITATION_v3_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&quot;,&quot;citationItems&quot;:[{&quot;id&quot;:&quot;817fa899-2d8a-3020-81db-720374e0bd9f&quot;,&quot;itemData&quot;:{&quot;type&quot;:&quot;article-journal&quot;,&quot;id&quot;:&quot;817fa899-2d8a-3020-81db-720374e0bd9f&quot;,&quot;title&quot;:&quot;A multimodal group-based immersive virtual reality intervention for improving cognition and mental health in patients with post-covid-19 condition. A quasi-experimental design study&quot;,&quot;groupId&quot;:&quot;9ab146e5-8cab-3b22-b7a3-3c4f5a7c8503&quot;,&quot;author&quot;:[{&quot;family&quot;:&quot;Cano&quot;,&quot;given&quot;:&quot;Neus&quot;,&quot;parse-names&quot;:false,&quot;dropping-particle&quot;:&quot;&quot;,&quot;non-dropping-particle&quot;:&quot;&quot;},{&quot;family&quot;:&quot;Gómez-Hernández&quot;,&quot;given&quot;:&quot;Josep&quot;,&quot;parse-names&quot;:false,&quot;dropping-particle&quot;:&quot;&quot;,&quot;non-dropping-particle&quot;:&quot;&quot;},{&quot;family&quot;:&quot;Ariza&quot;,&quot;given&quot;:&quot;Mar&quot;,&quot;parse-names&quot;:false,&quot;dropping-particle&quot;:&quot;&quot;,&quot;non-dropping-particle&quot;:&quot;&quot;},{&quot;family&quot;:&quot;Mora&quot;,&quot;given&quot;:&quot;Toni&quot;,&quot;parse-names&quot;:false,&quot;dropping-particle&quot;:&quot;&quot;,&quot;non-dropping-particle&quot;:&quot;&quot;},{&quot;family&quot;:&quot;Roche&quot;,&quot;given&quot;:&quot;David&quot;,&quot;parse-names&quot;:false,&quot;dropping-particle&quot;:&quot;&quot;,&quot;non-dropping-particle&quot;:&quot;&quot;},{&quot;family&quot;:&quot;Porras-Garcia&quot;,&quot;given&quot;:&quot;Bruno&quot;,&quot;parse-names&quot;:false,&quot;dropping-particle&quot;:&quot;&quot;,&quot;non-dropping-particle&quot;:&quot;&quot;},{&quot;family&quot;:&quot;Garolera&quot;,&quot;given&quot;:&quot;Maite&quot;,&quot;parse-names&quot;:false,&quot;dropping-particle&quot;:&quot;&quot;,&quot;non-dropping-particle&quot;:&quot;&quot;}],&quot;container-title&quot;:&quot;Frontiers in Psychology&quot;,&quot;ISSN&quot;:&quot;1664-1078&quot;,&quot;URL&quot;:&quot;https://www.frontiersin.org/journals/psychology/articles/10.3389/fpsyg.2024.1441018&quot;,&quot;issued&quot;:{&quot;date-parts&quot;:[[2024]]},&quot;abstract&quot;:&quot;&lt;sec id=\&quot;sec1\&quot;&gt;&lt;title&gt;Introduction&lt;/title&gt;&lt;p&gt;Adults with Post-COVID-19 Condition (PCC) may show cognitive impairments in attention, processing speed, memory, and executive function. Multimodal programs that combine cognitive training, physical activity and emotional tasks, such as mindfulness-based interventions (MBIs), may offer a suitable alternative for improving PCC treatments. Immersive Virtual Reality (IVR) is a promising technology that can enhance traditional cognitive training, physical activity, and MBIs. The use of IVR technology may increase engagement with these interventions and potentially enhance the individual benefits of cognitive training, exercise and MBIs. The current study evaluated the impact of a multimodal IVR intervention, comparing this with a usual care intervention (control group), in order to assess changes in cognition and mental health in adults with PCC. We also aimed to assess user experience factors such as enjoyment, perceived improvement, and fatigue following each multimodal IVR session within the experimental group.&lt;/p&gt;&lt;/sec&gt;&lt;sec id=\&quot;sec2\&quot;&gt;&lt;title&gt;Method&lt;/title&gt;&lt;p&gt;Thirty-one participants with PCC symptoms were assigned to either the experimental group (IVR, &lt;italic&gt;n&lt;/italic&gt; = 15) or the control group (usual care intervention, &lt;italic&gt;n&lt;/italic&gt; = 16) in a quasi-experimental design study. The multimodal IVR intervention consisted of MBI, cognitive training and physical exercise and was delivered in a 60-min group session with 5 participants, twice a week, for 8 weeks (16 sessions in total). Measures of global cognition, attention, processing speed, verbal episodic memory and subjective memory complaints (primary measures), and depressive and anxiety symptoms and fatigue (secondary measures) were assessed at baseline and also after 8 weeks (post-intervention).&lt;/p&gt;&lt;/sec&gt;&lt;sec id=\&quot;sec3\&quot;&gt;&lt;title&gt;Results&lt;/title&gt;&lt;p&gt;Mixed between-group (group) and within-group (pre-post assessments) ANOVAs revealed significant group*time interactions in global cognition, simple attention, processing speed, memory and depressive symptoms, with large effect sizes (&lt;italic&gt;p&lt;/italic&gt; &amp;lt; 0.05; partial η&lt;sup&gt;2&lt;/sup&gt; &amp;gt; 0.14). There was also a marginally significant group*time interaction for executive function (&lt;italic&gt;p&lt;/italic&gt; = 0.05). Follow-up analyses comparing pre-and post-intervention outcomes for each group separately showed that the experimental group significantly improved in global cognition, processing speed, memory and depressive symptoms, while the control group showed no significant pre-post changes. Friedman tests showed a significant main effect of time (χ&lt;sup&gt;2&lt;/sup&gt;(2) = 6.609, &lt;italic&gt;p&lt;/italic&gt; = 0.04), with a gradual increase in enjoyment from the first, to the mid, and then to the final session. In addition, perceived improvement scores remained high throughout the intervention, and patient-reported fatigue levels did not fluctuate significantly throughout the intervention.&lt;/p&gt;&lt;/sec&gt;&lt;sec id=\&quot;sec4\&quot;&gt;&lt;title&gt;Conclusion&lt;/title&gt;&lt;p&gt;To our knowledge, no previous research has combined cognitive training, physical exercise and MBI using an IVR paradigm in adults with PCC. Despite their inherent limitations, our findings mark a pioneering step toward improving cognition and mental health outcomes in PCC through the innovative use of new technology and multimodal approaches. This first study should be accompanied by more extensive, randomized clinical trials aimed at further exploring and refining these interventions.&lt;/p&gt;&lt;/sec&gt;&quot;,&quot;volume&quot;:&quot;15&quot;,&quot;container-title-short&quot;:&quot;Front Psychol&quot;},&quot;isTemporary&quot;:false,&quot;suppress-author&quot;:false,&quot;composite&quot;:false,&quot;author-only&quot;:false}]},{&quot;citationID&quot;:&quot;MENDELEY_CITATION_4c691345-4d40-450f-9769-b6196ce7e76c&quot;,&quot;properties&quot;:{&quot;noteIndex&quot;:0},&quot;isEdited&quot;:false,&quot;manualOverride&quot;:{&quot;isManuallyOverridden&quot;:false,&quot;citeprocText&quot;:&quot;[7]&quot;,&quot;manualOverrideText&quot;:&quot;&quot;},&quot;citationTag&quot;:&quot;MENDELEY_CITATION_v3_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&quot;,&quot;citationItems&quot;:[{&quot;id&quot;:&quot;3e73f4f2-7f5c-3bad-89c2-3d6e12b14aa1&quot;,&quot;itemData&quot;:{&quot;type&quot;:&quot;article-journal&quot;,&quot;id&quot;:&quot;3e73f4f2-7f5c-3bad-89c2-3d6e12b14aa1&quot;,&quot;title&quot;:&quot;Acceptance, drivers, and barriers to use eHealth interventions in\npatients with post-COVID-19 syndrome for management of\npost-COVID-19 symptoms: a cross-sectional study&quot;,&quot;groupId&quot;:&quot;9ab146e5-8cab-3b22-b7a3-3c4f5a7c8503&quot;,&quot;author&quot;:[{&quot;family&quot;:&quot;Schröder&quot;,&quot;given&quot;:&quot;Julia&quot;,&quot;parse-names&quot;:false,&quot;dropping-particle&quot;:&quot;&quot;,&quot;non-dropping-particle&quot;:&quot;&quot;},{&quot;family&quot;:&quot;Bäuerle&quot;,&quot;given&quot;:&quot;Alexander&quot;,&quot;parse-names&quot;:false,&quot;dropping-particle&quot;:&quot;&quot;,&quot;non-dropping-particle&quot;:&quot;&quot;},{&quot;family&quot;:&quot;Jahre&quot;,&quot;given&quot;:&quot;Lisa\nMaria&quot;,&quot;parse-names&quot;:false,&quot;dropping-particle&quot;:&quot;&quot;,&quot;non-dropping-particle&quot;:&quot;&quot;},{&quot;family&quot;:&quot;Skoda&quot;,&quot;given&quot;:&quot;Eva-Maria&quot;,&quot;parse-names&quot;:false,&quot;dropping-particle&quot;:&quot;&quot;,&quot;non-dropping-particle&quot;:&quot;&quot;},{&quot;family&quot;:&quot;Stettner&quot;,&quot;given&quot;:&quot;Mark&quot;,&quot;parse-names&quot;:false,&quot;dropping-particle&quot;:&quot;&quot;,&quot;non-dropping-particle&quot;:&quot;&quot;},{&quot;family&quot;:&quot;Kleinschnitz&quot;,&quot;given&quot;:&quot;Christoph&quot;,&quot;parse-names&quot;:false,&quot;dropping-particle&quot;:&quot;&quot;,&quot;non-dropping-particle&quot;:&quot;&quot;},{&quot;family&quot;:&quot;Teufel&quot;,&quot;given&quot;:&quot;Martin&quot;,&quot;parse-names&quot;:false,&quot;dropping-particle&quot;:&quot;&quot;,&quot;non-dropping-particle&quot;:&quot;&quot;},{&quot;family&quot;:&quot;Dinse&quot;,&quot;given&quot;:&quot;Hannah&quot;,&quot;parse-names&quot;:false,&quot;dropping-particle&quot;:&quot;&quot;,&quot;non-dropping-particle&quot;:&quot;&quot;}],&quot;container-title&quot;:&quot;Ther Adv Neurol Disord&quot;,&quot;issued&quot;:{&quot;date-parts&quot;:[[2023,5]]},&quot;publisher-place&quot;:&quot;England&quot;,&quot;page&quot;:&quot;17562864231175730&quot;,&quot;language&quot;:&quot;en&quot;,&quot;abstract&quot;:&quot;BACKGROUND: Post-COVID-19 syndrome is a new and debilitating\ndisease without adequate treatment options. eHealth could be a\nreasonable approach for symptom management. OBJECTIVES: This\nstudy aims to evaluate the acceptance for eHealth interventions\nfor symptom management in individuals with post-COVID-19\nsyndrome, as well as drivers and barriers influencing acceptance.\nDESIGN: Cross-sectional study. METHODS: This study was conducted\nfrom January 19 until 24 May 2022. Recruitment took place with a\nweb-based survey. Acceptance and predictors of eHealth\ninterventions were measured by the extended UTAUT model. Included\nin the model were the core predictor performance expectancy,\nsocial influence, and effort expectancy. Previously diagnosed\nmental illness was estimated and mental health by using the\nwell-established Generalized Anxiety Disorder Scale-7 and the\nPatient Health Questionnaire Depression Scale. The effect of\nsociodemographic and medical data was assessed. Multiple\nhierarchical regression analyses as well as group comparisons\nwere performed. RESULTS: 342 individuals with post-COVID-19\nsyndrome were examined. The acceptance of eHealth interventions\nfor symptom management was moderate to high (M = 3.60, SD =\n0.89). Acceptance was significantly higher in individuals with\nlower/other education, patients with moderate to severe symptoms\nduring initial COVID-19 infection, still significantly impaired\npatients, and individuals with a mental illness. Identified\npredictors of acceptance were age (β = .24, p &lt; .001),\ncurrent condition including moderate (β = .49, p = .002)\nand still significantly impaired (β = .67, p &lt; .001),\ndigital confidence (β = .19, p &lt; .001), effort expectancy\n(β = .26, p &lt; .001), performance expectancy (β = .33,\np &lt; .001), and social influence (β = .26, p &lt; .001).\nCONCLUSION: Patients with post-COVID-19 syndrome reported a\nsatisfying level of acceptance and drivers and barriers could be\nidentified. These factors need to be considered for the\nimplementation and future use of eHealth interventions.&quot;,&quot;volume&quot;:&quot;16&quot;,&quot;container-title-short&quot;:&quot;&quot;},&quot;isTemporary&quot;:false,&quot;suppress-author&quot;:false,&quot;composite&quot;:false,&quot;author-only&quot;:false}]},{&quot;citationID&quot;:&quot;MENDELEY_CITATION_3486d9cd-056c-47d9-8908-3cb1bc28b34d&quot;,&quot;properties&quot;:{&quot;noteIndex&quot;:0},&quot;isEdited&quot;:false,&quot;manualOverride&quot;:{&quot;isManuallyOverridden&quot;:false,&quot;citeprocText&quot;:&quot;[8]&quot;,&quot;manualOverrideText&quot;:&quot;&quot;},&quot;citationTag&quot;:&quot;MENDELEY_CITATION_v3_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&quot;,&quot;citationItems&quot;:[{&quot;id&quot;:&quot;762c3011-69ba-3d91-b4a1-d82db2440e06&quot;,&quot;itemData&quot;:{&quot;type&quot;:&quot;article-journal&quot;,&quot;id&quot;:&quot;762c3011-69ba-3d91-b4a1-d82db2440e06&quot;,&quot;title&quot;:&quot;Breathlessness and exercise with virtual reality system in long-post-coronavirus disease 2019 patients&quot;,&quot;groupId&quot;:&quot;9ab146e5-8cab-3b22-b7a3-3c4f5a7c8503&quot;,&quot;author&quot;:[{&quot;family&quot;:&quot;Stavrou&quot;,&quot;given&quot;:&quot;Vasileios T&quot;,&quot;parse-names&quot;:false,&quot;dropping-particle&quot;:&quot;&quot;,&quot;non-dropping-particle&quot;:&quot;&quot;},{&quot;family&quot;:&quot;Vavougios&quot;,&quot;given&quot;:&quot;George D&quot;,&quot;parse-names&quot;:false,&quot;dropping-particle&quot;:&quot;&quot;,&quot;non-dropping-particle&quot;:&quot;&quot;},{&quot;family&quot;:&quot;Kalogiannis&quot;,&quot;given&quot;:&quot;Periklis&quot;,&quot;parse-names&quot;:false,&quot;dropping-particle&quot;:&quot;&quot;,&quot;non-dropping-particle&quot;:&quot;&quot;},{&quot;family&quot;:&quot;Tachoulas&quot;,&quot;given&quot;:&quot;Konstantinos&quot;,&quot;parse-names&quot;:false,&quot;dropping-particle&quot;:&quot;&quot;,&quot;non-dropping-particle&quot;:&quot;&quot;},{&quot;family&quot;:&quot;Touloudi&quot;,&quot;given&quot;:&quot;Evlalia&quot;,&quot;parse-names&quot;:false,&quot;dropping-particle&quot;:&quot;&quot;,&quot;non-dropping-particle&quot;:&quot;&quot;},{&quot;family&quot;:&quot;Astara&quot;,&quot;given&quot;:&quot;Kyriaki&quot;,&quot;parse-names&quot;:false,&quot;dropping-particle&quot;:&quot;&quot;,&quot;non-dropping-particle&quot;:&quot;&quot;},{&quot;family&quot;:&quot;Mysiris&quot;,&quot;given&quot;:&quot;Dimitrios S&quot;,&quot;parse-names&quot;:false,&quot;dropping-particle&quot;:&quot;&quot;,&quot;non-dropping-particle&quot;:&quot;&quot;},{&quot;family&quot;:&quot;Tsirimona&quot;,&quot;given&quot;:&quot;Glykeria&quot;,&quot;parse-names&quot;:false,&quot;dropping-particle&quot;:&quot;&quot;,&quot;non-dropping-particle&quot;:&quot;&quot;},{&quot;family&quot;:&quot;Papayianni&quot;,&quot;given&quot;:&quot;Eirini&quot;,&quot;parse-names&quot;:false,&quot;dropping-particle&quot;:&quot;&quot;,&quot;non-dropping-particle&quot;:&quot;&quot;},{&quot;family&quot;:&quot;Boutlas&quot;,&quot;given&quot;:&quot;Stylianos&quot;,&quot;parse-names&quot;:false,&quot;dropping-particle&quot;:&quot;&quot;,&quot;non-dropping-particle&quot;:&quot;&quot;},{&quot;family&quot;:&quot;Hassandra&quot;,&quot;given&quot;:&quot;Mary&quot;,&quot;parse-names&quot;:false,&quot;dropping-particle&quot;:&quot;&quot;,&quot;non-dropping-particle&quot;:&quot;&quot;},{&quot;family&quot;:&quot;Daniil&quot;,&quot;given&quot;:&quot;Zoe&quot;,&quot;parse-names&quot;:false,&quot;dropping-particle&quot;:&quot;&quot;,&quot;non-dropping-particle&quot;:&quot;&quot;},{&quot;family&quot;:&quot;Theodorakis&quot;,&quot;given&quot;:&quot;Yannis&quot;,&quot;parse-names&quot;:false,&quot;dropping-particle&quot;:&quot;&quot;,&quot;non-dropping-particle&quot;:&quot;&quot;},{&quot;family&quot;:&quot;Gourgoulianis&quot;,&quot;given&quot;:&quot;Konstantinos I&quot;,&quot;parse-names&quot;:false,&quot;dropping-particle&quot;:&quot;&quot;,&quot;non-dropping-particle&quot;:&quot;&quot;}],&quot;container-title&quot;:&quot;Frontiers in Public Health&quot;,&quot;ISSN&quot;:&quot;2296-2565&quot;,&quot;URL&quot;:&quot;https://www.frontiersin.org/journals/public-health/articles/10.3389/fpubh.2023.1115393&quot;,&quot;issued&quot;:{&quot;date-parts&quot;:[[2023]]},&quot;abstract&quot;:&quot;&lt;p&gt;Long-post-coronavirus disease-2019 (COVID-19) patients tend to claim residual symptomatology from various systems, most importantly the respiratory and central nervous systems. Breathlessness and brain fog are the main complaints. The pulmonary function pattern is consistent with restrictive defects, which, in most cases, are self-resolved, while the cognitive profile may be impaired. Rehabilitation is an ongoing field for holistic management of long-post-COVID-19 patients. Virtual reality (VR) applications may represent an innovative implementation of rehabilitation. We aimed to investigate the effect of exercise with and without the VR system and to assess further breathlessness and functional fitness indicators in long-post-COVID-19 patients with mild cognitive impairment after self-selected exercise duration using the VR system. Twenty long-post-COVID-19 patients were enrolled in our study (age: 53.9 ± 9.1 years, male: 80%, body mass index: 28.1 ± 3.1 kg/m&lt;sup&gt;2&lt;/sup&gt;). Participants' anthropometric data were recorded, and they underwent pulmonary functional test evaluation as well as sleep quality and cognitive assessment. The participants randomly exercised with and without a VR system (VR vs. no-VR) and, later, self-selected the exercise duration using the VR system. The results showed that exercise with VR resulted in a lower dyspnea score than exercise without VR. In conclusion, VR applications seem to be an attractive and safe tool for implementing rehabilitation. They can enhance performance during exercise and benefit patients with both respiratory and cognitive symptoms.&lt;/p&gt;&quot;,&quot;volume&quot;:&quot;11&quot;,&quot;container-title-short&quot;:&quot;Front Public Health&quot;},&quot;isTemporary&quot;:false,&quot;suppress-author&quot;:false,&quot;composite&quot;:false,&quot;author-only&quot;:false}]},{&quot;citationID&quot;:&quot;MENDELEY_CITATION_1622e7d9-759a-4cc9-88a2-d8aae340468a&quot;,&quot;properties&quot;:{&quot;noteIndex&quot;:0},&quot;isEdited&quot;:false,&quot;manualOverride&quot;:{&quot;isManuallyOverridden&quot;:false,&quot;citeprocText&quot;:&quot;[9]&quot;,&quot;manualOverrideText&quot;:&quot;&quot;},&quot;citationTag&quot;:&quot;MENDELEY_CITATION_v3_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&quot;,&quot;citationItems&quot;:[{&quot;id&quot;:&quot;40ae3594-4ed0-38b6-9aad-f0b9cdbc5911&quot;,&quot;itemData&quot;:{&quot;type&quot;:&quot;article-journal&quot;,&quot;id&quot;:&quot;40ae3594-4ed0-38b6-9aad-f0b9cdbc5911&quot;,&quot;title&quot;:&quot;Development of an online intervention for the Rehabilitation\nExercise and psycholoGical support After covid-19 InfectioN\n(REGAIN) trial&quot;,&quot;groupId&quot;:&quot;9ab146e5-8cab-3b22-b7a3-3c4f5a7c8503&quot;,&quot;author&quot;:[{&quot;family&quot;:&quot;Ennis&quot;,&quot;given&quot;:&quot;Stuart&quot;,&quot;parse-names&quot;:false,&quot;dropping-particle&quot;:&quot;&quot;,&quot;non-dropping-particle&quot;:&quot;&quot;},{&quot;family&quot;:&quot;Heine&quot;,&quot;given&quot;:&quot;Peter&quot;,&quot;parse-names&quot;:false,&quot;dropping-particle&quot;:&quot;&quot;,&quot;non-dropping-particle&quot;:&quot;&quot;},{&quot;family&quot;:&quot;Sandhu&quot;,&quot;given&quot;:&quot;Harbinder&quot;,&quot;parse-names&quot;:false,&quot;dropping-particle&quot;:&quot;&quot;,&quot;non-dropping-particle&quot;:&quot;&quot;},{&quot;family&quot;:&quot;Sheehan&quot;,&quot;given&quot;:&quot;Bart&quot;,&quot;parse-names&quot;:false,&quot;dropping-particle&quot;:&quot;&quot;,&quot;non-dropping-particle&quot;:&quot;&quot;},{&quot;family&quot;:&quot;Yeung&quot;,&quot;given&quot;:&quot;Joyce&quot;,&quot;parse-names&quot;:false,&quot;dropping-particle&quot;:&quot;&quot;,&quot;non-dropping-particle&quot;:&quot;&quot;},{&quot;family&quot;:&quot;McWilliams&quot;,&quot;given&quot;:&quot;David&quot;,&quot;parse-names&quot;:false,&quot;dropping-particle&quot;:&quot;&quot;,&quot;non-dropping-particle&quot;:&quot;&quot;},{&quot;family&quot;:&quot;Jones Christina\nand Abraham&quot;,&quot;given&quot;:&quot;Charles&quot;,&quot;parse-names&quot;:false,&quot;dropping-particle&quot;:&quot;&quot;,&quot;non-dropping-particle&quot;:&quot;&quot;},{&quot;family&quot;:&quot;Underwood&quot;,&quot;given&quot;:&quot;Martin&quot;,&quot;parse-names&quot;:false,&quot;dropping-particle&quot;:&quot;&quot;,&quot;non-dropping-particle&quot;:&quot;&quot;},{&quot;family&quot;:&quot;Bruce&quot;,&quot;given&quot;:&quot;Julie&quot;,&quot;parse-names&quot;:false,&quot;dropping-particle&quot;:&quot;&quot;,&quot;non-dropping-particle&quot;:&quot;&quot;},{&quot;family&quot;:&quot;Seers&quot;,&quot;given&quot;:&quot;Kate&quot;,&quot;parse-names&quot;:false,&quot;dropping-particle&quot;:&quot;&quot;,&quot;non-dropping-particle&quot;:&quot;&quot;},{&quot;family&quot;:&quot;McGregor&quot;,&quot;given&quot;:&quot;Gordon&quot;,&quot;parse-names&quot;:false,&quot;dropping-particle&quot;:&quot;&quot;,&quot;non-dropping-particle&quot;:&quot;&quot;}],&quot;container-title&quot;:&quot;NIHR Open Res&quot;,&quot;issued&quot;:{&quot;date-parts&quot;:[[2023,7]]},&quot;publisher-place&quot;:&quot;England&quot;,&quot;page&quot;:&quot;10&quot;,&quot;language&quot;:&quot;en&quot;,&quot;abstract&quot;:&quot;BACKGROUND: Up to half of people hospitalised with COVID-19\nreport diverse and persistent symptoms affecting quality of life\nfor months and sometimes years after discharge (long-COVID). We\ndescribe the development of an online group exercise and\nbehavioural support intervention for people who continue to\nexperience such physical and/or emotional health problems more\nthan three months after hospital discharge. METHODS: Intervention\ndevelopment was informed by the Medical Research Council\nframework for complex interventions. Our multidisciplinary team\nof academics, clinicians, and people with long-COVID, had\ncollective expertise in the development and testing of complex\ninterventions. We integrated a bio-psycho-social model of care\ndrawing on rehabilitation literature for long-term health\nconditions and experiences from our pre-pilot study. Multiple\nstakeholder meetings were held to refine the intervention which\nwas designed to be deliverable within the UK National Health\nService. We adhere to TIDieR guidance for transparent and\nexplicit reporting of telehealth interventions. RESULTS: The\nfinal REGAIN online exercise and behavioural support intervention\nconsisted of an initial 1:1 consultation with a trained\npractitioner, followed by eight online group exercise, and six\ngroup support, sessions delivered over eight weeks. Participants\ncould also access an online library of on-demand exercise and\nsupport videos. CONCLUSIONS: The final REGAIN intervention,\ncombining exercise and behavioural support, is fully manualised\nwith clear pathways to delivery and implementation. It is\ncurrently being tested in a randomised controlled trial. The\nintervention, developed with extensive patient and stakeholder\nengagement, could be incorporated into existing NHS\nrehabilitation programmes, should it prove to be clinically and\ncost-effective for people with long-COVID. TRIAL REGISTRATION:\nInternational Standard Randomised Controlled Trial Number\n(ISRCTN) 11466448: Rehabilitation exercise and psychological\nsupport after COVID-19 infection: REGAIN.&quot;,&quot;volume&quot;:&quot;3&quot;,&quot;container-title-short&quot;:&quot;&quot;},&quot;isTemporary&quot;:false,&quot;suppress-author&quot;:false,&quot;composite&quot;:false,&quot;author-only&quot;:false}]},{&quot;citationID&quot;:&quot;MENDELEY_CITATION_386df8e2-35de-49b8-90e4-e5f841275b2f&quot;,&quot;properties&quot;:{&quot;noteIndex&quot;:0},&quot;isEdited&quot;:false,&quot;manualOverride&quot;:{&quot;isManuallyOverridden&quot;:false,&quot;citeprocText&quot;:&quot;[10]&quot;,&quot;manualOverrideText&quot;:&quot;&quot;},&quot;citationTag&quot;:&quot;MENDELEY_CITATION_v3_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&quot;,&quot;citationItems&quot;:[{&quot;id&quot;:&quot;a9a70eb2-09a2-3668-994c-92ed2b84da97&quot;,&quot;itemData&quot;:{&quot;type&quot;:&quot;article-journal&quot;,&quot;id&quot;:&quot;a9a70eb2-09a2-3668-994c-92ed2b84da97&quot;,&quot;title&quot;:&quot;Digital Interventions for Treating Post-COVID or Long-COVID Symptoms: Scoping Review&quot;,&quot;author&quot;:[{&quot;family&quot;:&quot;Rinn&quot;,&quot;given&quot;:&quot;Robin&quot;,&quot;parse-names&quot;:false,&quot;dropping-particle&quot;:&quot;&quot;,&quot;non-dropping-particle&quot;:&quot;&quot;},{&quot;family&quot;:&quot;Gao&quot;,&quot;given&quot;:&quot;Lingling&quot;,&quot;parse-names&quot;:false,&quot;dropping-particle&quot;:&quot;&quot;,&quot;non-dropping-particle&quot;:&quot;&quot;},{&quot;family&quot;:&quot;Schoeneich&quot;,&quot;given&quot;:&quot;Sarah&quot;,&quot;parse-names&quot;:false,&quot;dropping-particle&quot;:&quot;&quot;,&quot;non-dropping-particle&quot;:&quot;&quot;},{&quot;family&quot;:&quot;Dahmen&quot;,&quot;given&quot;:&quot;Alina&quot;,&quot;parse-names&quot;:false,&quot;dropping-particle&quot;:&quot;&quot;,&quot;non-dropping-particle&quot;:&quot;&quot;},{&quot;family&quot;:&quot;Anand Kumar&quot;,&quot;given&quot;:&quot;Vinayak&quot;,&quot;parse-names&quot;:false,&quot;dropping-particle&quot;:&quot;&quot;,&quot;non-dropping-particle&quot;:&quot;&quot;},{&quot;family&quot;:&quot;Becker&quot;,&quot;given&quot;:&quot;Petra&quot;,&quot;parse-names&quot;:false,&quot;dropping-particle&quot;:&quot;&quot;,&quot;non-dropping-particle&quot;:&quot;&quot;},{&quot;family&quot;:&quot;Lippke&quot;,&quot;given&quot;:&quot;Sonia&quot;,&quot;parse-names&quot;:false,&quot;dropping-particle&quot;:&quot;&quot;,&quot;non-dropping-particle&quot;:&quot;&quot;}],&quot;container-title&quot;:&quot;Journal of Medical Internet Research&quot;,&quot;container-title-short&quot;:&quot;J Med Internet Res&quot;,&quot;DOI&quot;:&quot;10.2196/45711&quot;,&quot;ISSN&quot;:&quot;1438-8871&quot;,&quot;issued&quot;:{&quot;date-parts&quot;:[[2023,4,17]]},&quot;page&quot;:&quot;e45711&quot;,&quot;volume&quot;:&quot;25&quot;},&quot;isTemporary&quot;:false}]},{&quot;citationID&quot;:&quot;MENDELEY_CITATION_afe3ae6a-d46f-4826-9fd2-42931a5375af&quot;,&quot;properties&quot;:{&quot;noteIndex&quot;:0},&quot;isEdited&quot;:false,&quot;manualOverride&quot;:{&quot;isManuallyOverridden&quot;:false,&quot;citeprocText&quot;:&quot;[11]&quot;,&quot;manualOverrideText&quot;:&quot;&quot;},&quot;citationTag&quot;:&quot;MENDELEY_CITATION_v3_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&quot;,&quot;citationItems&quot;:[{&quot;id&quot;:&quot;f7916248-21cf-3943-8da7-dff68d502daa&quot;,&quot;itemData&quot;:{&quot;type&quot;:&quot;article-journal&quot;,&quot;id&quot;:&quot;f7916248-21cf-3943-8da7-dff68d502daa&quot;,&quot;title&quot;:&quot;Effectiveness of an online multimodal rehabilitation program in\nlong COVID patients: a randomized clinical trial&quot;,&quot;groupId&quot;:&quot;9ab146e5-8cab-3b22-b7a3-3c4f5a7c8503&quot;,&quot;author&quot;:[{&quot;family&quot;:&quot;León-Herrera&quot;,&quot;given&quot;:&quot;Sandra&quot;,&quot;parse-names&quot;:false,&quot;dropping-particle&quot;:&quot;&quot;,&quot;non-dropping-particle&quot;:&quot;&quot;},{&quot;family&quot;:&quot;Oliván-Blázquez Bárbara\nand Sánchez-Recio&quot;,&quot;given&quot;:&quot;Raquel&quot;,&quot;parse-names&quot;:false,&quot;dropping-particle&quot;:&quot;&quot;,&quot;non-dropping-particle&quot;:&quot;&quot;},{&quot;family&quot;:&quot;Méndez-López&quot;,&quot;given&quot;:&quot;Fátima&quot;,&quot;parse-names&quot;:false,&quot;dropping-particle&quot;:&quot;&quot;,&quot;non-dropping-particle&quot;:&quot;&quot;},{&quot;family&quot;:&quot;Magallón-Botaya&quot;,&quot;given&quot;:&quot;Rosa&quot;,&quot;parse-names&quot;:false,&quot;dropping-particle&quot;:&quot;&quot;,&quot;non-dropping-particle&quot;:&quot;&quot;},{&quot;family&quot;:&quot;Sánchez-Arizcuren&quot;,&quot;given&quot;:&quot;Rafael&quot;,&quot;parse-names&quot;:false,&quot;dropping-particle&quot;:&quot;&quot;,&quot;non-dropping-particle&quot;:&quot;&quot;}],&quot;container-title&quot;:&quot;Arch Public Health&quot;,&quot;issued&quot;:{&quot;date-parts&quot;:[[2024,9]]},&quot;publisher-place&quot;:&quot;England&quot;,&quot;page&quot;:&quot;159&quot;,&quot;language&quot;:&quot;en&quot;,&quot;abstract&quot;:&quot;BACKGROUND: Digital interventions are expected to facilitate the\ntreatment of patients suffering from Long COVID. This trial\nassesses the effectiveness of a multimodal rehabilitation program\n-comprising both online and synchronous components- in managing\nthe characteristic symptoms of Long COVID and, consequently, in\nimproving quality of life. It also aims to identify which changes\nin measured variables from baseline (T0) to post-intervention\n(T1) predict an improvement in quality of life. METHODS: A blind\nrandomized controlled trial was conducted with two parallel\ngroups: (1) the control group, which received usual treatment\nfrom the primary care physician and (2) the intervention group,\nwhich received usual treatment in addition to an online\nmultimodal rehabilitation program. The data were collected at two\ntime points: prior to the start of the intervention and three\nmonths after it. The main outcome variable was quality of life,\nencompassing both mental health and physical health-related\nquality of life. Sociodemographic and clinical variables were\ncollected as secondary variables. RESULTS: A total of 134\nparticipants (age 48.97  7.64; 84.33% female) were included\nand randomized into the control group (67 participants) and the\nintervention group (67 participants). Comparative analyses\nconducted before and after the intervention showed a significant\nimprovement in the mental health-related quality of life of the\nparticipants who received the intervention, with a mean increase\nof 1.98 points (p &lt; 0.05). Linear regression analyses revealed\nthat both received the intervention (b = 3.193; p &lt; 0.05) and an\nincreased self-efficacy (b = 0.298; p &lt; 0.05) were predictors of\ngreater improvement in mental health-related quality of life.&quot;,&quot;issue&quot;:&quot;1&quot;,&quot;volume&quot;:&quot;82&quot;,&quot;container-title-short&quot;:&quot;&quot;},&quot;isTemporary&quot;:false,&quot;suppress-author&quot;:false,&quot;composite&quot;:false,&quot;author-only&quot;:false}]},{&quot;citationID&quot;:&quot;MENDELEY_CITATION_a54206cb-3a09-4cfa-94f5-e17cc64745dc&quot;,&quot;properties&quot;:{&quot;noteIndex&quot;:0},&quot;isEdited&quot;:false,&quot;manualOverride&quot;:{&quot;isManuallyOverridden&quot;:false,&quot;citeprocText&quot;:&quot;[12]&quot;,&quot;manualOverrideText&quot;:&quot;&quot;},&quot;citationTag&quot;:&quot;MENDELEY_CITATION_v3_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&quot;,&quot;citationItems&quot;:[{&quot;id&quot;:&quot;24fe1273-0915-3961-98cf-08bf5dff2bba&quot;,&quot;itemData&quot;:{&quot;type&quot;:&quot;article-journal&quot;,&quot;id&quot;:&quot;24fe1273-0915-3961-98cf-08bf5dff2bba&quot;,&quot;title&quot;:&quot;Effectiveness of a 12-week telerehabilitation training in people with long COVID: A randomized controlled trial&quot;,&quot;groupId&quot;:&quot;9ab146e5-8cab-3b22-b7a3-3c4f5a7c8503&quot;,&quot;author&quot;:[{&quot;family&quot;:&quot;Lai&quot;,&quot;given&quot;:&quot;Chia-Ying&quot;,&quot;parse-names&quot;:false,&quot;dropping-particle&quot;:&quot;&quot;,&quot;non-dropping-particle&quot;:&quot;&quot;},{&quot;family&quot;:&quot;Lin&quot;,&quot;given&quot;:&quot;Chia-Huei&quot;,&quot;parse-names&quot;:false,&quot;dropping-particle&quot;:&quot;&quot;,&quot;non-dropping-particle&quot;:&quot;&quot;},{&quot;family&quot;:&quot;Chao&quot;,&quot;given&quot;:&quot;Ta-Chung&quot;,&quot;parse-names&quot;:false,&quot;dropping-particle&quot;:&quot;&quot;,&quot;non-dropping-particle&quot;:&quot;&quot;},{&quot;family&quot;:&quot;Lin&quot;,&quot;given&quot;:&quot;Chueh-Ho&quot;,&quot;parse-names&quot;:false,&quot;dropping-particle&quot;:&quot;&quot;,&quot;non-dropping-particle&quot;:&quot;&quot;},{&quot;family&quot;:&quot;Chang&quot;,&quot;given&quot;:&quot;Cheng-Chiang&quot;,&quot;parse-names&quot;:false,&quot;dropping-particle&quot;:&quot;&quot;,&quot;non-dropping-particle&quot;:&quot;&quot;},{&quot;family&quot;:&quot;Huang&quot;,&quot;given&quot;:&quot;Chien-Yao&quot;,&quot;parse-names&quot;:false,&quot;dropping-particle&quot;:&quot;&quot;,&quot;non-dropping-particle&quot;:&quot;&quot;},{&quot;family&quot;:&quot;Chiang&quot;,&quot;given&quot;:&quot;Shang-Lin&quot;,&quot;parse-names&quot;:false,&quot;dropping-particle&quot;:&quot;&quot;,&quot;non-dropping-particle&quot;:&quot;&quot;}],&quot;container-title&quot;:&quot;Annals of Physical and Rehabilitation Medicine&quot;,&quot;DOI&quot;:&quot;https://doi.org/10.1016/j.rehab.2024.101853&quot;,&quot;ISSN&quot;:&quot;1877-0657&quot;,&quot;URL&quot;:&quot;https://www.sciencedirect.com/science/article/pii/S187706572400037X&quot;,&quot;issued&quot;:{&quot;date-parts&quot;:[[2024]]},&quot;page&quot;:&quot;101853&quot;,&quot;abstract&quot;:&quot;Background\nTelerehabilitation has been developed and applied for years for cardiac and pulmonary diseases with good clinical outcomes. However, its application to participants with long COVID remains limited.\nObjectives\nTo investigate the effectiveness of a 12-week telerehabilitation training program in participants with long COVID. The primary outcome was cardiorespiratory fitness (CRF), and secondary outcomes were physical activity (PA) amounts, exercise self-efficacy, sleep quality, and health-related quality of life (HRQOL).\nMethods\nA parallel-group, randomized controlled trial was conducted. Eligible participants with long COVID (n = 182) were randomly assigned in a 1:1 ratio to either the experimental group (EG) or the control group (CG). The EG received 12 weeks of telerehabilitation training with weekly remote monitoring for exercise maintenance and support. The CG received PA counseling only. CRF, PA amounts, exercise self-efficacy, sleep quality, and HRQOL were assessed at baseline and 12 weeks. Generalized estimating equations were used to analyze the intervention effects by examining the interaction between time and group.\nResults\nOne hundred twenty-two participants (67 %) completed the study, and 182 were included in the intention-to-treat analysis. The EG had greater walking behavior (β = –763.3, p &lt; 0.001), total amount of PA (β= –711, p = 0.003), exercise self-efficacy (β = –1.19, p &lt; 0.001), and better sleep quality (β = 1.69, p = 0.012) after the 12-weeks of telerehabilitation training than the CG. However, there were no significant differences in any CRF parameters or HRQOL at 12 weeks between the EG and CG.\nConclusion\nTelerehabilitation training offers a personalized and convenient approach that can increase exercise willingness and PA amounts and improve sleep quality. These findings underscore the potential benefits of telerehabilitation training for promoting healthier lifestyles and improving overall health outcomes.\nClinical Trial Registration\nThe study was registered at ClinicalTrials.gov (NCT05205460) on January 25, 2022.&quot;,&quot;issue&quot;:&quot;5&quot;,&quot;volume&quot;:&quot;67&quot;,&quot;container-title-short&quot;:&quot;Ann Phys Rehabil Med&quot;},&quot;isTemporary&quot;:false,&quot;suppress-author&quot;:false,&quot;composite&quot;:false,&quot;author-only&quot;:false}]},{&quot;citationID&quot;:&quot;MENDELEY_CITATION_1ce3e1e8-eb2d-4254-8b25-52971a4d4e3e&quot;,&quot;properties&quot;:{&quot;noteIndex&quot;:0},&quot;isEdited&quot;:false,&quot;manualOverride&quot;:{&quot;isManuallyOverridden&quot;:false,&quot;citeprocText&quot;:&quot;[13]&quot;,&quot;manualOverrideText&quot;:&quot;&quot;},&quot;citationTag&quot;:&quot;MENDELEY_CITATION_v3_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&quot;,&quot;citationItems&quot;:[{&quot;id&quot;:&quot;0c5d29d4-3bf7-33f8-a449-41103b877d14&quot;,&quot;itemData&quot;:{&quot;type&quot;:&quot;article-journal&quot;,&quot;id&quot;:&quot;0c5d29d4-3bf7-33f8-a449-41103b877d14&quot;,&quot;title&quot;:&quot;Enhancing COVID Rehabilitation with Technology (ECORT): protocol for an open-label, single-site randomized controlled trial evaluating the effectiveness of electronic case management for individuals with persistent COVID-19 symptoms&quot;,&quot;groupId&quot;:&quot;9ab146e5-8cab-3b22-b7a3-3c4f5a7c8503&quot;,&quot;author&quot;:[{&quot;family&quot;:&quot;Hatcher&quot;,&quot;given&quot;:&quot;Simon&quot;,&quot;parse-names&quot;:false,&quot;dropping-particle&quot;:&quot;&quot;,&quot;non-dropping-particle&quot;:&quot;&quot;},{&quot;family&quot;:&quot;Werier&quot;,&quot;given&quot;:&quot;Joel&quot;,&quot;parse-names&quot;:false,&quot;dropping-particle&quot;:&quot;&quot;,&quot;non-dropping-particle&quot;:&quot;&quot;},{&quot;family&quot;:&quot;Edgar&quot;,&quot;given&quot;:&quot;Nicole E&quot;,&quot;parse-names&quot;:false,&quot;dropping-particle&quot;:&quot;&quot;,&quot;non-dropping-particle&quot;:&quot;&quot;},{&quot;family&quot;:&quot;Booth&quot;,&quot;given&quot;:&quot;James&quot;,&quot;parse-names&quot;:false,&quot;dropping-particle&quot;:&quot;&quot;,&quot;non-dropping-particle&quot;:&quot;&quot;},{&quot;family&quot;:&quot;Cameron&quot;,&quot;given&quot;:&quot;D William J&quot;,&quot;parse-names&quot;:false,&quot;dropping-particle&quot;:&quot;&quot;,&quot;non-dropping-particle&quot;:&quot;&quot;},{&quot;family&quot;:&quot;Corrales-Medina&quot;,&quot;given&quot;:&quot;Vicente&quot;,&quot;parse-names&quot;:false,&quot;dropping-particle&quot;:&quot;&quot;,&quot;non-dropping-particle&quot;:&quot;&quot;},{&quot;family&quot;:&quot;Corsi&quot;,&quot;given&quot;:&quot;Daniel&quot;,&quot;parse-names&quot;:false,&quot;dropping-particle&quot;:&quot;&quot;,&quot;non-dropping-particle&quot;:&quot;&quot;},{&quot;family&quot;:&quot;Cowan&quot;,&quot;given&quot;:&quot;Juthaporn&quot;,&quot;parse-names&quot;:false,&quot;dropping-particle&quot;:&quot;&quot;,&quot;non-dropping-particle&quot;:&quot;&quot;},{&quot;family&quot;:&quot;Giguère&quot;,&quot;given&quot;:&quot;Pierre&quot;,&quot;parse-names&quot;:false,&quot;dropping-particle&quot;:&quot;&quot;,&quot;non-dropping-particle&quot;:&quot;&quot;},{&quot;family&quot;:&quot;Kaluzienski&quot;,&quot;given&quot;:&quot;Mark&quot;,&quot;parse-names&quot;:false,&quot;dropping-particle&quot;:&quot;&quot;,&quot;non-dropping-particle&quot;:&quot;&quot;},{&quot;family&quot;:&quot;Marshall&quot;,&quot;given&quot;:&quot;Shawn&quot;,&quot;parse-names&quot;:false,&quot;dropping-particle&quot;:&quot;&quot;,&quot;non-dropping-particle&quot;:&quot;&quot;},{&quot;family&quot;:&quot;Mestre&quot;,&quot;given&quot;:&quot;Tiago&quot;,&quot;parse-names&quot;:false,&quot;dropping-particle&quot;:&quot;&quot;,&quot;non-dropping-particle&quot;:&quot;&quot;},{&quot;family&quot;:&quot;Mulligan&quot;,&quot;given&quot;:&quot;Bryce&quot;,&quot;parse-names&quot;:false,&quot;dropping-particle&quot;:&quot;&quot;,&quot;non-dropping-particle&quot;:&quot;&quot;},{&quot;family&quot;:&quot;Orpana&quot;,&quot;given&quot;:&quot;Heather&quot;,&quot;parse-names&quot;:false,&quot;dropping-particle&quot;:&quot;&quot;,&quot;non-dropping-particle&quot;:&quot;&quot;},{&quot;family&quot;:&quot;Pontefract&quot;,&quot;given&quot;:&quot;Amanda&quot;,&quot;parse-names&quot;:false,&quot;dropping-particle&quot;:&quot;&quot;,&quot;non-dropping-particle&quot;:&quot;&quot;},{&quot;family&quot;:&quot;Stafford&quot;,&quot;given&quot;:&quot;Darlene&quot;,&quot;parse-names&quot;:false,&quot;dropping-particle&quot;:&quot;&quot;,&quot;non-dropping-particle&quot;:&quot;&quot;},{&quot;family&quot;:&quot;Thavorn&quot;,&quot;given&quot;:&quot;Kednapa&quot;,&quot;parse-names&quot;:false,&quot;dropping-particle&quot;:&quot;&quot;,&quot;non-dropping-particle&quot;:&quot;&quot;},{&quot;family&quot;:&quot;Trudel&quot;,&quot;given&quot;:&quot;Guy&quot;,&quot;parse-names&quot;:false,&quot;dropping-particle&quot;:&quot;&quot;,&quot;non-dropping-particle&quot;:&quot;&quot;}],&quot;container-title&quot;:&quot;Trials&quot;,&quot;DOI&quot;:&quot;10.1186/s13063-022-06578-1&quot;,&quot;ISSN&quot;:&quot;1745-6215&quot;,&quot;URL&quot;:&quot;https://doi.org/10.1186/s13063-022-06578-1&quot;,&quot;issued&quot;:{&quot;date-parts&quot;:[[2022]]},&quot;page&quot;:&quot;728&quot;,&quot;abstract&quot;:&quot;As of May 2022, Ontario has seen more than 1.3 million cases of COVID-19. While the majority of individuals will recover from infection within 4 weeks, a significant subset experience persistent and often debilitating symptoms, known as “post-COVID syndrome” or “Long COVID.” Those with Long COVID experience a wide array of symptoms, with variable severity, including fatigue, cognitive impairment, and shortness of breath. Further, the prevalence and duration of Long COVID is not clear, nor is there evidence on the best course of rehabilitation for individuals to return to their desired level of function. Previous work with chronic conditions has suggested that the addition of electronic case management (ECM) may help to improve outcomes. These platforms provide enhanced connection with care providers, detailed symptom tracking and goal setting, and access to relevant resources. In this study, our primary aim is to determine if the addition of ECM with health coaching improves Long COVID outcomes at 3 months compared to health coaching alone.&quot;,&quot;issue&quot;:&quot;1&quot;,&quot;volume&quot;:&quot;23&quot;,&quot;container-title-short&quot;:&quot;Trials&quot;},&quot;isTemporary&quot;:false,&quot;suppress-author&quot;:false,&quot;composite&quot;:false,&quot;author-only&quot;:false}]},{&quot;citationID&quot;:&quot;MENDELEY_CITATION_f50095c8-b9a2-4d4a-98d0-acecdb03456d&quot;,&quot;properties&quot;:{&quot;noteIndex&quot;:0},&quot;isEdited&quot;:false,&quot;manualOverride&quot;:{&quot;isManuallyOverridden&quot;:false,&quot;citeprocText&quot;:&quot;[14]&quot;,&quot;manualOverrideText&quot;:&quot;&quot;},&quot;citationTag&quot;:&quot;MENDELEY_CITATION_v3_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&quot;,&quot;citationItems&quot;:[{&quot;id&quot;:&quot;b7187325-26ae-3e10-8aad-dec4d9d95bb1&quot;,&quot;itemData&quot;:{&quot;type&quot;:&quot;article-journal&quot;,&quot;id&quot;:&quot;b7187325-26ae-3e10-8aad-dec4d9d95bb1&quot;,&quot;title&quot;:&quot;Evaluating the Feasibility, Acceptance, and Beneficial Effects of Online Occupational Therapy for Post–COVID-19 Condition: Protocol for a Randomized Controlled Trial (ErgoLoCo Study)&quot;,&quot;groupId&quot;:&quot;9ab146e5-8cab-3b22-b7a3-3c4f5a7c8503&quot;,&quot;author&quot;:[{&quot;family&quot;:&quot;Müllenmeister&quot;,&quot;given&quot;:&quot;Christina&quot;,&quot;parse-names&quot;:false,&quot;dropping-particle&quot;:&quot;&quot;,&quot;non-dropping-particle&quot;:&quot;&quot;},{&quot;family&quot;:&quot;Stoelting&quot;,&quot;given&quot;:&quot;Andrea&quot;,&quot;parse-names&quot;:false,&quot;dropping-particle&quot;:&quot;&quot;,&quot;non-dropping-particle&quot;:&quot;&quot;},{&quot;family&quot;:&quot;Schröder&quot;,&quot;given&quot;:&quot;Dominik&quot;,&quot;parse-names&quot;:false,&quot;dropping-particle&quot;:&quot;&quot;,&quot;non-dropping-particle&quot;:&quot;&quot;},{&quot;family&quot;:&quot;Schmachtenberg&quot;,&quot;given&quot;:&quot;Tim&quot;,&quot;parse-names&quot;:false,&quot;dropping-particle&quot;:&quot;&quot;,&quot;non-dropping-particle&quot;:&quot;&quot;},{&quot;family&quot;:&quot;Ritter&quot;,&quot;given&quot;:&quot;Simon&quot;,&quot;parse-names&quot;:false,&quot;dropping-particle&quot;:&quot;&quot;,&quot;non-dropping-particle&quot;:&quot;&quot;},{&quot;family&quot;:&quot;El-Sayed&quot;,&quot;given&quot;:&quot;Iman&quot;,&quot;parse-names&quot;:false,&quot;dropping-particle&quot;:&quot;&quot;,&quot;non-dropping-particle&quot;:&quot;&quot;},{&quot;family&quot;:&quot;Steffens&quot;,&quot;given&quot;:&quot;Sandra&quot;,&quot;parse-names&quot;:false,&quot;dropping-particle&quot;:&quot;&quot;,&quot;non-dropping-particle&quot;:&quot;&quot;},{&quot;family&quot;:&quot;Klawonn&quot;,&quot;given&quot;:&quot;Frank&quot;,&quot;parse-names&quot;:false,&quot;dropping-particle&quot;:&quot;&quot;,&quot;non-dropping-particle&quot;:&quot;&quot;},{&quot;family&quot;:&quot;Klawitter&quot;,&quot;given&quot;:&quot;Sandra&quot;,&quot;parse-names&quot;:false,&quot;dropping-particle&quot;:&quot;&quot;,&quot;non-dropping-particle&quot;:&quot;&quot;},{&quot;family&quot;:&quot;Homann&quot;,&quot;given&quot;:&quot;Stefanie&quot;,&quot;parse-names&quot;:false,&quot;dropping-particle&quot;:&quot;&quot;,&quot;non-dropping-particle&quot;:&quot;&quot;},{&quot;family&quot;:&quot;Mikuteit&quot;,&quot;given&quot;:&quot;Marie&quot;,&quot;parse-names&quot;:false,&quot;dropping-particle&quot;:&quot;&quot;,&quot;non-dropping-particle&quot;:&quot;&quot;},{&quot;family&quot;:&quot;Berg&quot;,&quot;given&quot;:&quot;Christoph&quot;,&quot;parse-names&quot;:false,&quot;dropping-particle&quot;:&quot;&quot;,&quot;non-dropping-particle&quot;:&quot;&quot;},{&quot;family&quot;:&quot;Behrens&quot;,&quot;given&quot;:&quot;Georg&quot;,&quot;parse-names&quot;:false,&quot;dropping-particle&quot;:&quot;&quot;,&quot;non-dropping-particle&quot;:&quot;&quot;},{&quot;family&quot;:&quot;Hummers&quot;,&quot;given&quot;:&quot;Eva&quot;,&quot;parse-names&quot;:false,&quot;dropping-particle&quot;:&quot;&quot;,&quot;non-dropping-particle&quot;:&quot;&quot;},{&quot;family&quot;:&quot;Cook&quot;,&quot;given&quot;:&quot;Aisha&quot;,&quot;parse-names&quot;:false,&quot;dropping-particle&quot;:&quot;&quot;,&quot;non-dropping-particle&quot;:&quot;&quot;},{&quot;family&quot;:&quot;Müller&quot;,&quot;given&quot;:&quot;Frank&quot;,&quot;parse-names&quot;:false,&quot;dropping-particle&quot;:&quot;&quot;,&quot;non-dropping-particle&quot;:&quot;&quot;},{&quot;family&quot;:&quot;Dopfer-Jablonka&quot;,&quot;given&quot;:&quot;Alexandra&quot;,&quot;parse-names&quot;:false,&quot;dropping-particle&quot;:&quot;&quot;,&quot;non-dropping-particle&quot;:&quot;&quot;},{&quot;family&quot;:&quot;Happle&quot;,&quot;given&quot;:&quot;Christine&quot;,&quot;parse-names&quot;:false,&quot;dropping-particle&quot;:&quot;&quot;,&quot;non-dropping-particle&quot;:&quot;&quot;}],&quot;container-title&quot;:&quot;JMIR Res Protoc&quot;,&quot;DOI&quot;:&quot;10.2196/50230&quot;,&quot;ISSN&quot;:&quot;1929-0748&quot;,&quot;URL&quot;:&quot;https://www.researchprotocols.org/2024/1/e50230&quot;,&quot;issued&quot;:{&quot;date-parts&quot;:[[2024]]},&quot;page&quot;:&quot;e50230&quot;,&quot;abstract&quot;:&quot;Background: Post–COVID-19 syndrome (PCS; also known as “long COVID”) is a relatively novel disease comprising physical, psychological, and cognitive complaints persisting several weeks to months after acute infection with SARS-CoV-2. Approximately 10% of patients with COVID-19 are affected by long-term symptoms. However, effective treatment strategies are lacking. The ErgoLoCo (Occupational Therapy [Ergotherapie] for Long COVID) study was designed to develop and evaluate a novel occupational therapy (OT) concept of online delivery of therapy for long COVID. Objective: The primary study objective is to assess the feasibility of the online OT intervention in PCS. Secondary aims include the evaluation of online OT concerning cognitive problems, occupational performance, and social participation. Methods: This randomized controlled interventional pilot study involves parallel mixed methods process analyses and a realist evaluation approach. A total of 80 clients with PCS aged at least 16 years will be recruited into two interventional groups. The control cohort (watch and wait) comprises 80 clients with long COVID. Treatment is provided through teletherapy (n=40) or delivery of prerecorded videos (n=40) using the same standardized OT concept twice weekly over 12 weeks. Analyses of quantitative questionnaires and qualitative interviews based on the theoretical framework of acceptability will be performed to assess feasibility. Focus group meetings will be used to assess how acceptable and helpful the intervention was to the participating occupational therapists. Standardized tests will be used to assess the initial efficacy of the intervention on neurocognitive performance; limitations in mobility, self-care, and everyday activities; pain; disabilities; quality of life (QoL); social participation; and anxiety and depression in PCS, and the possible effects of online OT on these complaints. Results: The German Ministry of Education and Research provided funding for this research in March 2022. Data collection took place from October 2022 to August 31, 2023. Data analysis will be completed by the end of April 2024. We anticipate publishing the results in the fall of 2024. Conclusions: Despite the enormous clinical need, effective and scalable treatment options for OT clients who have PCS remain scarce. The ErgoLoCo study will assess whether online-delivered OT is a feasible treatment approach in PCS. Furthermore, this study will assess the effect of the intervention on cognitive symptoms, QoL, and occupational performance and participation in everyday life. Particular emphasis will be placed on the experiences of clients and occupational therapists with digitally delivered OT. This study will pave the way for novel and effective treatment strategies in PCS. Trial Registration: German Clinical Trial Registry DRKS00029990; https://drks.de/search/de/trial/DRKS00029990 International Registered Report Identifier (IRRID): PRR1-10.2196/50230&quot;,&quot;volume&quot;:&quot;13&quot;,&quot;container-title-short&quot;:&quot;&quot;},&quot;isTemporary&quot;:false,&quot;suppress-author&quot;:false,&quot;composite&quot;:false,&quot;author-only&quot;:false}]},{&quot;citationID&quot;:&quot;MENDELEY_CITATION_15786afa-9a61-4f88-9ffb-cf181f714d6b&quot;,&quot;properties&quot;:{&quot;noteIndex&quot;:0},&quot;isEdited&quot;:false,&quot;manualOverride&quot;:{&quot;isManuallyOverridden&quot;:false,&quot;citeprocText&quot;:&quot;[15]&quot;,&quot;manualOverrideText&quot;:&quot;&quot;},&quot;citationTag&quot;:&quot;MENDELEY_CITATION_v3_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&quot;,&quot;citationItems&quot;:[{&quot;id&quot;:&quot;cd16a5d0-11e9-30f6-8d88-7d2947d6d676&quot;,&quot;itemData&quot;:{&quot;type&quot;:&quot;article-journal&quot;,&quot;id&quot;:&quot;cd16a5d0-11e9-30f6-8d88-7d2947d6d676&quot;,&quot;title&quot;:&quot;Exploring the Use of Mobile Health for the Rehabilitation of Long COVID Patients: A Scoping Review&quot;,&quot;author&quot;:[{&quot;family&quot;:&quot;Daniels&quot;,&quot;given&quot;:&quot;Kim&quot;,&quot;parse-names&quot;:false,&quot;dropping-particle&quot;:&quot;&quot;,&quot;non-dropping-particle&quot;:&quot;&quot;},{&quot;family&quot;:&quot;Mourad&quot;,&quot;given&quot;:&quot;Joanna&quot;,&quot;parse-names&quot;:false,&quot;dropping-particle&quot;:&quot;&quot;,&quot;non-dropping-particle&quot;:&quot;&quot;},{&quot;family&quot;:&quot;Bonnechère&quot;,&quot;given&quot;:&quot;Bruno&quot;,&quot;parse-names&quot;:false,&quot;dropping-particle&quot;:&quot;&quot;,&quot;non-dropping-particle&quot;:&quot;&quot;}],&quot;container-title&quot;:&quot;Healthcare&quot;,&quot;DOI&quot;:&quot;10.3390/healthcare12040451&quot;,&quot;ISSN&quot;:&quot;2227-9032&quot;,&quot;issued&quot;:{&quot;date-parts&quot;:[[2024,2,10]]},&quot;page&quot;:&quot;451&quot;,&quot;abstract&quot;:&quot;&lt;p&gt;The COVID-19 pandemic has led to a substantial revolution in the incorporation of digital solutions in healthcare. This systematic review investigates the enduring physical and psychological consequences individuals experience up to two years post-recovery. Additionally, it focuses on examining the influence of mHealth interventions on these effects. Significantly, 41.7% of survivors experience lingering symptoms that have not been addressed, while 14.1% encounter difficulties in returning to work. The presence of anxiety, compromised respiratory functioning, and persistent symptoms highlight the immediate requirement for specific therapies. Telehealth, particularly telerehabilitation, presents itself as a possible way to address these difficulties. The study thoroughly examines 10 studies encompassing 749 COVID-19 patients, investigating the efficacy of telerehabilitation therapies in addressing various health markers. Telerehabilitation-based breathing exercises yield substantial enhancements in functional performance, dyspnea, and overall well-being. The results emphasize the potential of telerehabilitation to have a favorable effect on patient outcomes; however, more research is needed to strengthen the existing evidence base, as one of the most important limitations is the limited number of trials and the evaluation of varied therapies. This analysis highlights the significance of digital solutions in post-COVID care and calls for ongoing research to improve the comprehension and implementation of telehealth interventions in a swiftly changing healthcare environment.&lt;/p&gt;&quot;,&quot;issue&quot;:&quot;4&quot;,&quot;volume&quot;:&quot;12&quot;,&quot;container-title-short&quot;:&quot;&quot;},&quot;isTemporary&quot;:false}]},{&quot;citationID&quot;:&quot;MENDELEY_CITATION_6a330154-6585-4b1a-b27c-06994f9b8b02&quot;,&quot;properties&quot;:{&quot;noteIndex&quot;:0},&quot;isEdited&quot;:false,&quot;manualOverride&quot;:{&quot;isManuallyOverridden&quot;:false,&quot;citeprocText&quot;:&quot;[16]&quot;,&quot;manualOverrideText&quot;:&quot;&quot;},&quot;citationTag&quot;:&quot;MENDELEY_CITATION_v3_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&quot;,&quot;citationItems&quot;:[{&quot;id&quot;:&quot;6b864b25-fea9-3390-afd3-f53ca369dcd2&quot;,&quot;itemData&quot;:{&quot;type&quot;:&quot;article-journal&quot;,&quot;id&quot;:&quot;6b864b25-fea9-3390-afd3-f53ca369dcd2&quot;,&quot;title&quot;:&quot;Feasibility of a Manualized Long COVID Telehealth Group Therapy within a Metropolitan Outpatient Rehabilitation Psychology Service&quot;,&quot;groupId&quot;:&quot;9ab146e5-8cab-3b22-b7a3-3c4f5a7c8503&quot;,&quot;author&quot;:[{&quot;family&quot;:&quot;Tsang&quot;,&quot;given&quot;:&quot;William&quot;,&quot;parse-names&quot;:false,&quot;dropping-particle&quot;:&quot;&quot;,&quot;non-dropping-particle&quot;:&quot;&quot;},{&quot;family&quot;:&quot;Tabio&quot;,&quot;given&quot;:&quot;Laura&quot;,&quot;parse-names&quot;:false,&quot;dropping-particle&quot;:&quot;&quot;,&quot;non-dropping-particle&quot;:&quot;&quot;}],&quot;container-title&quot;:&quot;Archives of Physical Medicine and Rehabilitation&quot;,&quot;DOI&quot;:&quot;https://doi.org/10.1016/j.apmr.2024.02.400&quot;,&quot;ISSN&quot;:&quot;0003-9993&quot;,&quot;URL&quot;:&quot;https://www.sciencedirect.com/science/article/pii/S0003999324004945&quot;,&quot;issued&quot;:{&quot;date-parts&quot;:[[2024]]},&quot;page&quot;:&quot;e141&quot;,&quot;abstract&quot;:&quot;Research Objectives\nFew previously published studies have investigated the feasibility of group mental health telehealth treatment for individuals with long COVID. Therefore, we set out to investigate the feasibility of a twelve-session manualized Long COVID therapy and support group.\nDesign\nCohort study of a pilot group intervention.\nSetting\nVideo telehealth through an outpatient psychology service within a metropolitan rehabilitation medical center.\nParticipants\nEleven recipients. One withdrew due to personal reasons, and another due to medical reasons. Eligibility criteria: 1) over 18 years old, 2) diagnosis of post-acute sequelae of COVID-19, 3) received a psychological evaluation, and 4) ability to participate in telehealth services.\nInterventions\nClosed treatment group meeting for twelve consecutive weeks providing: 1) a medium for peer social support for adults with long COVID, 2) verified COVID-19 information and recovery strategies, and 3) evidence-based cognitive behavioral treatment (CBT) skills to manage psychological distress, fatigue, and brain fog.\nMain Outcome Measures\nQualitative assessment of recipient satisfaction with a manualized telehealth CBT group for long COVID. Post-intervention recipients self-report ratings of psychological distress and fatigue compared to ratings at initial psychological evaluation. Recipient attrition and attendance rates.\nResults\nFindings and tables will be reported after treatment conclusion. It is hypothesized that recipients will report high satisfaction with intervention due to increased social support and benefiting from evidence-based techniques. We expect recipients to find practicality in accessing virtual group treatment to lessen the burden of time and cost to their medical care. We expect post-intervention ratings of psychological distress and fatigue symptom severity will decrease compared to the initial psychological evaluation.\nConclusions\nQualitative responses and self-report questionnaire ratings are hypothesized to provide preliminary support for the feasibility of a group telehealth therapy for individuals recovering from long COVID.\nAuthor(s) Disclosures\nInvestigators were the group co-facilitators.&quot;,&quot;issue&quot;:&quot;4&quot;,&quot;volume&quot;:&quot;105&quot;,&quot;container-title-short&quot;:&quot;Arch Phys Med Rehabil&quot;},&quot;isTemporary&quot;:false,&quot;suppress-author&quot;:false,&quot;composite&quot;:false,&quot;author-only&quot;:false}]},{&quot;citationID&quot;:&quot;MENDELEY_CITATION_36871fe1-7365-4582-9db4-4a2791696b82&quot;,&quot;properties&quot;:{&quot;noteIndex&quot;:0},&quot;isEdited&quot;:false,&quot;manualOverride&quot;:{&quot;isManuallyOverridden&quot;:false,&quot;citeprocText&quot;:&quot;[17]&quot;,&quot;manualOverrideText&quot;:&quot;&quot;},&quot;citationTag&quot;:&quot;MENDELEY_CITATION_v3_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&quot;,&quot;citationItems&quot;:[{&quot;id&quot;:&quot;68f903b0-2dec-3e39-9ac7-6c332e029846&quot;,&quot;itemData&quot;:{&quot;type&quot;:&quot;article-journal&quot;,&quot;id&quot;:&quot;68f903b0-2dec-3e39-9ac7-6c332e029846&quot;,&quot;title&quot;:&quot;Feasibility of Virtual Reality Exercises at Home for Post–COVID-19 Condition: Cohort Study&quot;,&quot;groupId&quot;:&quot;9ab146e5-8cab-3b22-b7a3-3c4f5a7c8503&quot;,&quot;author&quot;:[{&quot;family&quot;:&quot;Groenveld&quot;,&quot;given&quot;:&quot;Tjitske&quot;,&quot;parse-names&quot;:false,&quot;dropping-particle&quot;:&quot;&quot;,&quot;non-dropping-particle&quot;:&quot;&quot;},{&quot;family&quot;:&quot;Achttien&quot;,&quot;given&quot;:&quot;Retze&quot;,&quot;parse-names&quot;:false,&quot;dropping-particle&quot;:&quot;&quot;,&quot;non-dropping-particle&quot;:&quot;&quot;},{&quot;family&quot;:&quot;Smits&quot;,&quot;given&quot;:&quot;Merlijn&quot;,&quot;parse-names&quot;:false,&quot;dropping-particle&quot;:&quot;&quot;,&quot;non-dropping-particle&quot;:&quot;&quot;},{&quot;family&quot;:&quot;Vries&quot;,&quot;given&quot;:&quot;Marjan&quot;,&quot;parse-names&quot;:false,&quot;dropping-particle&quot;:&quot;&quot;,&quot;non-dropping-particle&quot;:&quot;de&quot;},{&quot;family&quot;:&quot;Heerde&quot;,&quot;given&quot;:&quot;Ron&quot;,&quot;parse-names&quot;:false,&quot;dropping-particle&quot;:&quot;&quot;,&quot;non-dropping-particle&quot;:&quot;van&quot;},{&quot;family&quot;:&quot;Staal&quot;,&quot;given&quot;:&quot;Bart&quot;,&quot;parse-names&quot;:false,&quot;dropping-particle&quot;:&quot;&quot;,&quot;non-dropping-particle&quot;:&quot;&quot;},{&quot;family&quot;:&quot;Goor&quot;,&quot;given&quot;:&quot;Harry&quot;,&quot;parse-names&quot;:false,&quot;dropping-particle&quot;:&quot;&quot;,&quot;non-dropping-particle&quot;:&quot;van&quot;}],&quot;container-title&quot;:&quot;JMIR Rehabil Assist Technol&quot;,&quot;DOI&quot;:&quot;10.2196/36836&quot;,&quot;ISSN&quot;:&quot;2369-2529&quot;,&quot;URL&quot;:&quot;https://rehab.jmir.org/2022/3/e36836&quot;,&quot;issued&quot;:{&quot;date-parts&quot;:[[2022]]},&quot;page&quot;:&quot;e36836&quot;,&quot;abstract&quot;:&quot;Background: Between 30% to 76% of COVID-19 patients have persistent physical and mental symptoms, sometimes up to 9 months after acute COVID-19. Current rehabilitation is mostly focused on the physical symptoms, whereas experts have agreed on the need for a biopsychosocial approach. A novel approach such as virtual reality (VR) rehabilitation at home might benefit patients and therapists, especially considering the expected rush of patients with post–COVID-19 condition needing rehabilitation. Objective: The aim of this study was to investigate the feasibility of self-administered VR exercises at home for post–COVID-19 condition. Methods: This was a single-arm feasibility study in an outpatient care setting. Patients who needed physiotherapy because of post–COVID-19 condition were included as determined by the treating physiotherapist. Participants performed VR physical exercises at home for a period of 6 weeks and were allowed to perform VR mental exercise through applications available on the VR platform to reduce stress and anxiety and promote cognitive functioning. The main outcomes were related to feasibility (ie, duration and frequency of VR use), safety (ie, adverse events), patient satisfaction, and reasons to withdraw. Physical performance, daily activities, cognitive functioning, anxiety and depression, and the quality of life were measured before and after. Results: In total, 48 patients were included; 1 (2%) patient did not start VR, and 7 (15%) patients withdrew, mostly due to dizziness. Almost 70% (33/47) of participants reported experiencing any adverse event during VR exercising. However, only 25% (9/36) recalled these events at the end of the intervention period. The majority (27/36, 75%) of the patients described VR as having a positive influence on their recovery, and the global satisfaction score was 67%. The average VR use was 30 minutes per session, 3-4 times a week for 3-6 weeks. The overall use of VR applications was almost equally distributed over the 3 sets of VR exercises (physical, relaxing, and cognitive). However, the use frequency of physical exercises seemed to decrease over time, whereas the use of cognitive and relaxation exercises remained stable. Physical performance and quality of life outcomes were significantly improved after 6 weeks. Conclusions: VR physical exercises at home is feasible and safe with good acceptance in a significant percentage of patient with post–COVID-19 condition. Trial Registration: ClinicalTrials.gov NCT04505761; https://clinicaltrials.gov/ct2/show/NCT04505761&quot;,&quot;issue&quot;:&quot;3&quot;,&quot;volume&quot;:&quot;9&quot;,&quot;container-title-short&quot;:&quot;&quot;},&quot;isTemporary&quot;:false,&quot;suppress-author&quot;:false,&quot;composite&quot;:false,&quot;author-only&quot;:false}]},{&quot;citationID&quot;:&quot;MENDELEY_CITATION_2df4a93e-2c8d-4b76-b842-c3e63b795827&quot;,&quot;properties&quot;:{&quot;noteIndex&quot;:0},&quot;isEdited&quot;:false,&quot;manualOverride&quot;:{&quot;isManuallyOverridden&quot;:false,&quot;citeprocText&quot;:&quot;[18]&quot;,&quot;manualOverrideText&quot;:&quot;&quot;},&quot;citationTag&quot;:&quot;MENDELEY_CITATION_v3_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&quot;,&quot;citationItems&quot;:[{&quot;id&quot;:&quot;9cc2eabb-bd71-3a54-a3ec-83923d3209cf&quot;,&quot;itemData&quot;:{&quot;type&quot;:&quot;article-journal&quot;,&quot;id&quot;:&quot;9cc2eabb-bd71-3a54-a3ec-83923d3209cf&quot;,&quot;title&quot;:&quot;Improved clinical outcomes in response to a 12-week blended digital and community-based long-COVID-19 rehabilitation programme&quot;,&quot;groupId&quot;:&quot;9ab146e5-8cab-3b22-b7a3-3c4f5a7c8503&quot;,&quot;author&quot;:[{&quot;family&quot;:&quot;Smith&quot;,&quot;given&quot;:&quot;Jemma L&quot;,&quot;parse-names&quot;:false,&quot;dropping-particle&quot;:&quot;&quot;,&quot;non-dropping-particle&quot;:&quot;&quot;},{&quot;family&quot;:&quot;Deighton&quot;,&quot;given&quot;:&quot;Kevin&quot;,&quot;parse-names&quot;:false,&quot;dropping-particle&quot;:&quot;&quot;,&quot;non-dropping-particle&quot;:&quot;&quot;},{&quot;family&quot;:&quot;Innes&quot;,&quot;given&quot;:&quot;Aidan Q&quot;,&quot;parse-names&quot;:false,&quot;dropping-particle&quot;:&quot;&quot;,&quot;non-dropping-particle&quot;:&quot;&quot;},{&quot;family&quot;:&quot;Holl&quot;,&quot;given&quot;:&quot;Marc&quot;,&quot;parse-names&quot;:false,&quot;dropping-particle&quot;:&quot;&quot;,&quot;non-dropping-particle&quot;:&quot;&quot;},{&quot;family&quot;:&quot;Mould&quot;,&quot;given&quot;:&quot;Laura&quot;,&quot;parse-names&quot;:false,&quot;dropping-particle&quot;:&quot;&quot;,&quot;non-dropping-particle&quot;:&quot;&quot;},{&quot;family&quot;:&quot;Liao&quot;,&quot;given&quot;:&quot;Zhining&quot;,&quot;parse-names&quot;:false,&quot;dropping-particle&quot;:&quot;&quot;,&quot;non-dropping-particle&quot;:&quot;&quot;},{&quot;family&quot;:&quot;Doherty&quot;,&quot;given&quot;:&quot;Patrick&quot;,&quot;parse-names&quot;:false,&quot;dropping-particle&quot;:&quot;&quot;,&quot;non-dropping-particle&quot;:&quot;&quot;},{&quot;family&quot;:&quot;Whyte&quot;,&quot;given&quot;:&quot;Greg&quot;,&quot;parse-names&quot;:false,&quot;dropping-particle&quot;:&quot;&quot;,&quot;non-dropping-particle&quot;:&quot;&quot;},{&quot;family&quot;:&quot;King&quot;,&quot;given&quot;:&quot;James A&quot;,&quot;parse-names&quot;:false,&quot;dropping-particle&quot;:&quot;&quot;,&quot;non-dropping-particle&quot;:&quot;&quot;},{&quot;family&quot;:&quot;Deniszczyc&quot;,&quot;given&quot;:&quot;Davina&quot;,&quot;parse-names&quot;:false,&quot;dropping-particle&quot;:&quot;&quot;,&quot;non-dropping-particle&quot;:&quot;&quot;},{&quot;family&quot;:&quot;Kelly&quot;,&quot;given&quot;:&quot;Benjamin M&quot;,&quot;parse-names&quot;:false,&quot;dropping-particle&quot;:&quot;&quot;,&quot;non-dropping-particle&quot;:&quot;&quot;}],&quot;container-title&quot;:&quot;Frontiers in Medicine&quot;,&quot;ISSN&quot;:&quot;2296-858X&quot;,&quot;URL&quot;:&quot;https://www.frontiersin.org/journals/medicine/articles/10.3389/fmed.2023.1149922&quot;,&quot;issued&quot;:{&quot;date-parts&quot;:[[2023]]},&quot;abstract&quot;:&quot;&lt;sec&gt;&lt;title&gt;Introduction&lt;/title&gt;&lt;p&gt;Two million people in the UK are experiencing long COVID (LC), which necessitates effective and scalable interventions to manage this condition. This study provides the first results from a scalable rehabilitation programme for participants presenting with LC.&lt;/p&gt;&lt;/sec&gt;&lt;sec&gt;&lt;title&gt;Methods&lt;/title&gt;&lt;p&gt;601 adult participants with symptoms of LC completed the Nuffield Health COVID-19 Rehabilitation Programme between February 2021 and March 2022 and provided written informed consent for the inclusion of outcomes data in external publications. The 12-week programme included three exercise sessions per week consisting of aerobic and strength-based exercises, and stability and mobility activities. The first 6 weeks of the programme were conducted remotely, whereas the second 6 weeks incorporated face-to-face rehabilitation sessions in a community setting. A weekly telephone call with a rehabilitation specialist was also provided to support queries and advise on exercise selection, symptom management and emotional wellbeing.&lt;/p&gt;&lt;/sec&gt;&lt;sec&gt;&lt;title&gt;Results&lt;/title&gt;&lt;p&gt;The 12-week rehabilitation programme significantly improved Dyspnea-12 (D-12), Duke Activity Status Index (DASI), World Health Orginaisation-5 (WHO-5) and EQ-5D-5L utility scores (all &lt;italic&gt;p&lt;/italic&gt; &amp;lt; 0.001), with the 95% confidence intervals (CI) for the improvement in each of these outcomes exceeding the minimum clinically important difference (MCID) for each measure (mean change [CI]: D-12: −3.4 [−3.9, −2.9]; DASI: 9.2 [8.2, 10.1]; WHO-5: 20.3 [18.6, 22.0]; EQ-5D-5L utility: 0.11 [0.10, 0.13]). Significant improvements exceeding the MCID were also observed for sit-to-stand test results (4.1 [3.5, 4.6]). On completion of the rehabilitation programme, participants also reported significantly fewer GP consultations (&lt;italic&gt;p&lt;/italic&gt; &amp;lt; 0.001), sick days (&lt;italic&gt;p&lt;/italic&gt; = 0.003) and outpatient visits (&lt;italic&gt;p&lt;/italic&gt; = 0.007) during the previous 3 months compared with baseline.&lt;/p&gt;&lt;/sec&gt;&lt;sec&gt;&lt;title&gt;Discussion&lt;/title&gt;&lt;p&gt;The blended and community design of this rehabilitation model makes it scalable and meets the urgent need for an effective intervention to support patients experiencing LC. This rehabilitation model is well placed to support the NHS (and other healthcare systems worldwide) in its aim of controlling the impacts of COVID-19 and delivering on its long-term plan.&lt;/p&gt;&lt;/sec&gt;&lt;sec&gt;&lt;title&gt;Clinical trial registration&lt;/title&gt;&lt;p&gt;&lt;ext-link ext-link-type=\&quot;uri\&quot; xlink:href=\&quot;https://www.isrctn.com/ISRCTN14707226\&quot; xmlns:xlink=\&quot;http://www.w3.org/1999/xlink\&quot;&gt;https://www.isrctn.com/ISRCTN14707226&lt;/ext-link&gt;, identifier 14707226.&lt;/p&gt;&lt;/sec&gt;&quot;,&quot;volume&quot;:&quot;10&quot;,&quot;container-title-short&quot;:&quot;Front Med (Lausanne)&quot;},&quot;isTemporary&quot;:false,&quot;suppress-author&quot;:false,&quot;composite&quot;:false,&quot;author-only&quot;:false}]},{&quot;citationID&quot;:&quot;MENDELEY_CITATION_5284afcc-2640-406d-acaa-fa4fe20c7734&quot;,&quot;properties&quot;:{&quot;noteIndex&quot;:0},&quot;isEdited&quot;:false,&quot;manualOverride&quot;:{&quot;isManuallyOverridden&quot;:false,&quot;citeprocText&quot;:&quot;[19]&quot;,&quot;manualOverrideText&quot;:&quot;&quot;},&quot;citationTag&quot;:&quot;MENDELEY_CITATION_v3_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&quot;,&quot;citationItems&quot;:[{&quot;id&quot;:&quot;0a370017-3bfc-3c6f-9802-e3a95e6f0b8e&quot;,&quot;itemData&quot;:{&quot;type&quot;:&quot;article-journal&quot;,&quot;id&quot;:&quot;0a370017-3bfc-3c6f-9802-e3a95e6f0b8e&quot;,&quot;title&quot;:&quot;Long COVID Optimal Health Program (LC-OHP) to Enhance Psychological and Physical Health: Protocol for a Feasibility Randomized Controlled Trial&quot;,&quot;groupId&quot;:&quot;9ab146e5-8cab-3b22-b7a3-3c4f5a7c8503&quot;,&quot;author&quot;:[{&quot;family&quot;:&quot;Al-Jabr&quot;,&quot;given&quot;:&quot;Hiyam&quot;,&quot;parse-names&quot;:false,&quot;dropping-particle&quot;:&quot;&quot;,&quot;non-dropping-particle&quot;:&quot;&quot;},{&quot;family&quot;:&quot;Windle&quot;,&quot;given&quot;:&quot;Karen&quot;,&quot;parse-names&quot;:false,&quot;dropping-particle&quot;:&quot;&quot;,&quot;non-dropping-particle&quot;:&quot;&quot;},{&quot;family&quot;:&quot;Thompson&quot;,&quot;given&quot;:&quot;David R&quot;,&quot;parse-names&quot;:false,&quot;dropping-particle&quot;:&quot;&quot;,&quot;non-dropping-particle&quot;:&quot;&quot;},{&quot;family&quot;:&quot;Jenkins&quot;,&quot;given&quot;:&quot;Zoe M&quot;,&quot;parse-names&quot;:false,&quot;dropping-particle&quot;:&quot;&quot;,&quot;non-dropping-particle&quot;:&quot;&quot;},{&quot;family&quot;:&quot;Castle&quot;,&quot;given&quot;:&quot;David J&quot;,&quot;parse-names&quot;:false,&quot;dropping-particle&quot;:&quot;&quot;,&quot;non-dropping-particle&quot;:&quot;&quot;},{&quot;family&quot;:&quot;Ski&quot;,&quot;given&quot;:&quot;Chantal F&quot;,&quot;parse-names&quot;:false,&quot;dropping-particle&quot;:&quot;&quot;,&quot;non-dropping-particle&quot;:&quot;&quot;}],&quot;container-title&quot;:&quot;JMIR Res Protoc&quot;,&quot;DOI&quot;:&quot;10.2196/36673&quot;,&quot;ISSN&quot;:&quot;1929-0748&quot;,&quot;URL&quot;:&quot;https://www.researchprotocols.org/2022/5/e36673&quot;,&quot;issued&quot;:{&quot;date-parts&quot;:[[2022]]},&quot;page&quot;:&quot;e36673&quot;,&quot;abstract&quot;:&quot;Background: Long COVID is a collection of symptoms that develop during or following a confirmed or suspected case of COVID-19, which continue for more than 12 weeks. Despite the negative impact of long COVID on people’s lives and functioning, there is no validated treatment or even rehabilitation guidance. What has been recommended thus far is the adoption of holistic management approaches. The Optimal Health Program (OHP) is a brief 5-session, plus booster, psychosocial program designed to support mental and physical well-being that has been used effectively for a range of chronic conditions. Objective: This study examines the feasibility and acceptability of employing an especially customized version of OHP (long COVID OHP [LC-OHP]) to improve psychological and physical health of people with long COVID. Methods: This is a feasibility randomized controlled trial that will be running from November 2021 to February 2023. Eligible participants aged 18 years or older who are experiencing symptoms of long COVID will be identified through their secondary practitioners with recruitment to be undertaken by the research team. A total of 60 participants will be randomized into a control (usual care) or an intervention (LC-OHP) group. Outcomes will be feasibility and acceptability of the program (primary); and efficacy of the LC-OHP in improving anxiety, depression, fatigue, self-efficacy, and quality of life (secondary). Up to 20 participants will be interviewed at the end of the trial to explore their experience with the program. Quantitative data will be analyzed using SPSS, and differences between groups will be compared using inferential tests where appropriate. Qualitative data will be transcribed and thematically analyzed to identify common emerging themes. Results: This is an ongoing study, which began in November 2021. Conclusions: Long COVID has a significant impact on an individual’s mental and physical functioning. The LC-OHP has a potential to provide people living with long COVID with additional support and to improve self-efficacy. The findings of this study would identify the feasibility of delivering this program to this population and will provide an indication for the program’s effectiveness. Trial Registration: ISRCTN Registry ISRCTN38746119; https://www.isrctn.com/ISRCTN38746119 International Registered Report Identifier (IRRID): DERR1-10.2196/36673&quot;,&quot;issue&quot;:&quot;5&quot;,&quot;volume&quot;:&quot;11&quot;,&quot;container-title-short&quot;:&quot;&quot;},&quot;isTemporary&quot;:false,&quot;suppress-author&quot;:false,&quot;composite&quot;:false,&quot;author-only&quot;:false}]},{&quot;citationID&quot;:&quot;MENDELEY_CITATION_fe768055-b470-4933-84d1-3e5f4842b159&quot;,&quot;properties&quot;:{&quot;noteIndex&quot;:0},&quot;isEdited&quot;:false,&quot;manualOverride&quot;:{&quot;isManuallyOverridden&quot;:false,&quot;citeprocText&quot;:&quot;[20]&quot;,&quot;manualOverrideText&quot;:&quot;&quot;},&quot;citationTag&quot;:&quot;MENDELEY_CITATION_v3_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&quot;,&quot;citationItems&quot;:[{&quot;id&quot;:&quot;6ffe9b66-8126-33ae-86b7-1b624a2d54da&quot;,&quot;itemData&quot;:{&quot;type&quot;:&quot;article-journal&quot;,&quot;id&quot;:&quot;6ffe9b66-8126-33ae-86b7-1b624a2d54da&quot;,&quot;title&quot;:&quot;Télépsychothérapie et COVID-long, une indication envisageable ?&quot;,&quot;groupId&quot;:&quot;9ab146e5-8cab-3b22-b7a3-3c4f5a7c8503&quot;,&quot;author&quot;:[{&quot;family&quot;:&quot;Prudent&quot;,&quot;given&quot;:&quot;Cécile&quot;,&quot;parse-names&quot;:false,&quot;dropping-particle&quot;:&quot;&quot;,&quot;non-dropping-particle&quot;:&quot;&quot;},{&quot;family&quot;:&quot;Batt&quot;,&quot;given&quot;:&quot;Martine&quot;,&quot;parse-names&quot;:false,&quot;dropping-particle&quot;:&quot;&quot;,&quot;non-dropping-particle&quot;:&quot;&quot;},{&quot;family&quot;:&quot;Gamraoui&quot;,&quot;given&quot;:&quot;Simon&quot;,&quot;parse-names&quot;:false,&quot;dropping-particle&quot;:&quot;&quot;,&quot;non-dropping-particle&quot;:&quot;&quot;},{&quot;family&quot;:&quot;Danan&quot;,&quot;given&quot;:&quot;Jane-Laure&quot;,&quot;parse-names&quot;:false,&quot;dropping-particle&quot;:&quot;&quot;,&quot;non-dropping-particle&quot;:&quot;&quot;},{&quot;family&quot;:&quot;Klos&quot;,&quot;given&quot;:&quot;Jean-Yves&quot;,&quot;parse-names&quot;:false,&quot;dropping-particle&quot;:&quot;&quot;,&quot;non-dropping-particle&quot;:&quot;&quot;}],&quot;container-title&quot;:&quot;Annales Médico-psychologiques, revue psychiatrique&quot;,&quot;DOI&quot;:&quot;https://doi.org/10.1016/j.amp.2023.11.012&quot;,&quot;ISSN&quot;:&quot;0003-4487&quot;,&quot;URL&quot;:&quot;https://www.sciencedirect.com/science/article/pii/S0003448724001008&quot;,&quot;issued&quot;:{&quot;date-parts&quot;:[[2024]]},&quot;page&quot;:&quot;520-530&quot;,&quot;abstract&quot;:&quot;Résumé\nContexte\nTélémédecine (TLM) et télépsychothérapie (TLPT) se développent depuis plus d’une dizaine d’années à travers le monde mais les évaluations de cette nouvelle modalité de soin sont encore trop rares. Ce changement de cadre thérapeutique est-il satisfaisant ? Les résistances à cette évolution se situent-elles du côté du praticien ou du patient ? Le COVID-long, pathologie chronique apparue après la crise sanitaire de 2020, peut-il bénéficier de cette forme de thérapie ? C’est l’une des questions à laquelle cet article tente de répondre.\nObjectifs et méthodes\nStructuré en deux parties, cet article présente tout d’abord une revue détaillée des travaux passés et actuels en télépsychiatrie (TLP) et TLPT. Puis, les auteurs explorent des pistes de prise en charge de la symptomatologie psychopathologique du COVID-long, qui se caractérise essentiellement par des troubles anxiodépressifs ainsi qu’un état de stress post-traumatique (ESPT).\nRésultats\nLa pluridisciplinarité s’impose dans la prise en charge du COVID-long. Thérapie cognitivo-comportementale (TCC) et psychothérapie interpersonnelle (IPT) se dégagent en tant que méthodes de traitement efficaces pour les troubles psychopathologiques. La réalité virtuelle ainsi que la réalité augmentée semblent également indiquées dans les TLPT des syndromes post-traumatiques.\nDiscussion et conclusion\nQuels que soient le modèle théorique sous-jacent aux actes et les modalités de la TLPT, ce dispositif exige l’acceptation du cadre sans réticence. Le changement de cadre est à prendre en considération, mais la qualité de l’alliance thérapeutique semble renforcée par l’aspect rassurant des consultations depuis le lieu de vie habituel du patient, et au-delà des thérapies en « visio », les thérapies épistolaires par échanges de courriers électroniques semblent particulièrement intéressantes.\nBackground\nTelemedicine and virtual psychotherapy have been developing worldwide for over a decade, but evaluations of this new treatment modality are still too rare. Is this evolution in therapeutic treatment protocols satisfactory? Does resistance to this development come from the practitioner or the patient? Can long-term COVID, a chronic pathology that emerged after the pandemic of 2020, benefit from this approach to therapy? This article seeks to answer that question.\nObjectives and methods\nStructured in two parts, this article first presents a detailed review of past and current work on telemedicine, and virtual psychotherapy. In the second part, the authors explore ways of treating the psychopathological symptomatology of long COVID, which is essentially characterized by anxiety-depressive disorders as well as post-traumatic stress disorder (PTSD).\nResults\nMultidisciplinarity is essential in the management of long COVID. Cognitive behavioral therapy (CBT) and interpersonal psychotherapy (IPT) have proved to be effective treatment methods for the psychopathological disorders inherent in long COVID. Virtual reality, as well as augmented reality, also seems to be indicated as effective in virtual psychotherapy treatment of post-traumatic stress disorder (PTSD).\nDiscussion and conclusion\nWhatever the theoretical model underlying the actions and methods of virtual psychotherapy, it is important to accept without hesitation the framework. It would appear that the transferential and counter-transferential components of therapeutic relationships are not affected by the change of setting. The quality of the therapeutic alliance is strengthened by the reassuring aspect of consultations from the patient's usual place of residence. In addition to videoconference therapies, epistolary therapies using email exchanges seem also to be particularly interesting.&quot;,&quot;issue&quot;:&quot;6&quot;,&quot;volume&quot;:&quot;182&quot;,&quot;container-title-short&quot;:&quot;&quot;},&quot;isTemporary&quot;:false,&quot;suppress-author&quot;:false,&quot;composite&quot;:false,&quot;author-only&quot;:false}]},{&quot;citationID&quot;:&quot;MENDELEY_CITATION_0eced3a7-8d56-4cc2-a85f-f545acb39882&quot;,&quot;properties&quot;:{&quot;noteIndex&quot;:0},&quot;isEdited&quot;:false,&quot;manualOverride&quot;:{&quot;isManuallyOverridden&quot;:false,&quot;citeprocText&quot;:&quot;[21]&quot;,&quot;manualOverrideText&quot;:&quot;&quot;},&quot;citationTag&quot;:&quot;MENDELEY_CITATION_v3_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&quot;,&quot;citationItems&quot;:[{&quot;id&quot;:&quot;57656d11-4770-3401-9cb8-498ea27b3ece&quot;,&quot;itemData&quot;:{&quot;type&quot;:&quot;article-journal&quot;,&quot;id&quot;:&quot;57656d11-4770-3401-9cb8-498ea27b3ece&quot;,&quot;title&quot;:&quot;Protocol for a pilot study: Feasibility of a web-based platform to improve nutrition, mindfulness, and physical function in people living with Post COVID-19 condition (BLEND)&quot;,&quot;groupId&quot;:&quot;9ab146e5-8cab-3b22-b7a3-3c4f5a7c8503&quot;,&quot;author&quot;:[{&quot;family&quot;:&quot;Montes-Ibarra&quot;,&quot;given&quot;:&quot;Montserrat&quot;,&quot;parse-names&quot;:false,&quot;dropping-particle&quot;:&quot;&quot;,&quot;non-dropping-particle&quot;:&quot;&quot;},{&quot;family&quot;:&quot;Godziuk&quot;,&quot;given&quot;:&quot;Kristine&quot;,&quot;parse-names&quot;:false,&quot;dropping-particle&quot;:&quot;&quot;,&quot;non-dropping-particle&quot;:&quot;&quot;},{&quot;family&quot;:&quot;Thompson&quot;,&quot;given&quot;:&quot;Richard B&quot;,&quot;parse-names&quot;:false,&quot;dropping-particle&quot;:&quot;&quot;,&quot;non-dropping-particle&quot;:&quot;&quot;},{&quot;family&quot;:&quot;Chan&quot;,&quot;given&quot;:&quot;Catherine B&quot;,&quot;parse-names&quot;:false,&quot;dropping-particle&quot;:&quot;&quot;,&quot;non-dropping-particle&quot;:&quot;&quot;},{&quot;family&quot;:&quot;Pituskin&quot;,&quot;given&quot;:&quot;Edith&quot;,&quot;parse-names&quot;:false,&quot;dropping-particle&quot;:&quot;&quot;,&quot;non-dropping-particle&quot;:&quot;&quot;},{&quot;family&quot;:&quot;Gross&quot;,&quot;given&quot;:&quot;Douglas P&quot;,&quot;parse-names&quot;:false,&quot;dropping-particle&quot;:&quot;&quot;,&quot;non-dropping-particle&quot;:&quot;&quot;},{&quot;family&quot;:&quot;Lam&quot;,&quot;given&quot;:&quot;Grace&quot;,&quot;parse-names&quot;:false,&quot;dropping-particle&quot;:&quot;&quot;,&quot;non-dropping-particle&quot;:&quot;&quot;},{&quot;family&quot;:&quot;Schlögl&quot;,&quot;given&quot;:&quot;Mathias&quot;,&quot;parse-names&quot;:false,&quot;dropping-particle&quot;:&quot;&quot;,&quot;non-dropping-particle&quot;:&quot;&quot;},{&quot;family&quot;:&quot;Felipe Mota&quot;,&quot;given&quot;:&quot;João&quot;,&quot;parse-names&quot;:false,&quot;dropping-particle&quot;:&quot;&quot;,&quot;non-dropping-particle&quot;:&quot;&quot;},{&quot;family&quot;:&quot;Ian Paterson&quot;,&quot;given&quot;:&quot;D&quot;,&quot;parse-names&quot;:false,&quot;dropping-particle&quot;:&quot;&quot;,&quot;non-dropping-particle&quot;:&quot;&quot;},{&quot;family&quot;:&quot;Prado&quot;,&quot;given&quot;:&quot;Carla M&quot;,&quot;parse-names&quot;:false,&quot;dropping-particle&quot;:&quot;&quot;,&quot;non-dropping-particle&quot;:&quot;&quot;}],&quot;container-title&quot;:&quot;Methods&quot;,&quot;DOI&quot;:&quot;https://doi.org/10.1016/j.ymeth.2024.10.004&quot;,&quot;ISSN&quot;:&quot;1046-2023&quot;,&quot;URL&quot;:&quot;https://www.sciencedirect.com/science/article/pii/S1046202324002214&quot;,&quot;issued&quot;:{&quot;date-parts&quot;:[[2024]]},&quot;page&quot;:&quot;186-194&quot;,&quot;abstract&quot;:&quot;Individuals with Post COVID-19 condition (PCC), or long COVID, experience symptoms such as fatigue, muscle weakness, and psychological distress, including anxiety, depression, or sleep disorders that persist after recovery from COVID-19. These ongoing symptoms significantly compromise quality of life and diminish functional capacity and independence. Multimodal digital interventions targeting behavioural factors such as nutrition and mindfulness have shown promise in improving health outcomes of people with chronic health conditions and may be beneficial for those with PCC. The BLEND study (weB-based pLatform to improve nutrition, mindfulnEss, and physical function, in patients with loNg COVID) study is an 8-week pilot randomized controlled trial evaluating the feasibility of a digital wellness platform compared to usual care among individuals with PCC. The web-based wellness platform employed in this study, My Viva Plan (MVP)®, integrates a holistic, multicomponent approach to promote wellness. The intervention group receives access to the digital health platform for 8 weeks with encouragement for frequent interactions to improve dietary intake and mindfulness. The control group receives general content focusing on improvements in dietary intake and mindfulness. Assessments are conducted at baseline and week 8. The primary outcome is the feasibility of platform use. Secondary and exploratory outcomes include a between-group comparison of changes in body composition, nutritional status, quality of life, mindfulness, physical activity, and physical performance after 8 weeks. Findings of this study will inform the development of effective web-based wellness programs tailored for individuals with PCC to promote sustainable behavioural changes and improved health outcomes.&quot;,&quot;volume&quot;:&quot;231&quot;,&quot;container-title-short&quot;:&quot;&quot;},&quot;isTemporary&quot;:false,&quot;suppress-author&quot;:false,&quot;composite&quot;:false,&quot;author-only&quot;:false}]},{&quot;citationID&quot;:&quot;MENDELEY_CITATION_847551a6-b7a8-40e3-ad0f-0806637313ce&quot;,&quot;properties&quot;:{&quot;noteIndex&quot;:0},&quot;isEdited&quot;:false,&quot;manualOverride&quot;:{&quot;isManuallyOverridden&quot;:false,&quot;citeprocText&quot;:&quot;[22]&quot;,&quot;manualOverrideText&quot;:&quot;&quot;},&quot;citationTag&quot;:&quot;MENDELEY_CITATION_v3_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&quot;,&quot;citationItems&quot;:[{&quot;id&quot;:&quot;d2b3e348-9120-3245-8dfd-f02ed6dcbd34&quot;,&quot;itemData&quot;:{&quot;type&quot;:&quot;article-journal&quot;,&quot;id&quot;:&quot;d2b3e348-9120-3245-8dfd-f02ed6dcbd34&quot;,&quot;title&quot;:&quot;Reducing sick leave, improving work ability, and quality of life in patients with mild to moderate Long COVID through psychosocial, physiotherapeutic, and nutritive supportive digital intervention (MiLoCoDaS): study protocol for a randomized controlled trial&quot;,&quot;groupId&quot;:&quot;9ab146e5-8cab-3b22-b7a3-3c4f5a7c8503&quot;,&quot;author&quot;:[{&quot;family&quot;:&quot;Krotz&quot;,&quot;given&quot;:&quot;Adrian&quot;,&quot;parse-names&quot;:false,&quot;dropping-particle&quot;:&quot;&quot;,&quot;non-dropping-particle&quot;:&quot;&quot;},{&quot;family&quot;:&quot;Sosnowsky-Waschek&quot;,&quot;given&quot;:&quot;Nadia&quot;,&quot;parse-names&quot;:false,&quot;dropping-particle&quot;:&quot;&quot;,&quot;non-dropping-particle&quot;:&quot;&quot;},{&quot;family&quot;:&quot;Bechtel&quot;,&quot;given&quot;:&quot;Stephanie&quot;,&quot;parse-names&quot;:false,&quot;dropping-particle&quot;:&quot;&quot;,&quot;non-dropping-particle&quot;:&quot;&quot;},{&quot;family&quot;:&quot;Neumann&quot;,&quot;given&quot;:&quot;Christine&quot;,&quot;parse-names&quot;:false,&quot;dropping-particle&quot;:&quot;&quot;,&quot;non-dropping-particle&quot;:&quot;&quot;},{&quot;family&quot;:&quot;Lohkamp&quot;,&quot;given&quot;:&quot;Monika&quot;,&quot;parse-names&quot;:false,&quot;dropping-particle&quot;:&quot;&quot;,&quot;non-dropping-particle&quot;:&quot;&quot;},{&quot;family&quot;:&quot;Kovacs&quot;,&quot;given&quot;:&quot;Gabor&quot;,&quot;parse-names&quot;:false,&quot;dropping-particle&quot;:&quot;&quot;,&quot;non-dropping-particle&quot;:&quot;&quot;},{&quot;family&quot;:&quot;Genser&quot;,&quot;given&quot;:&quot;Bernd&quot;,&quot;parse-names&quot;:false,&quot;dropping-particle&quot;:&quot;&quot;,&quot;non-dropping-particle&quot;:&quot;&quot;},{&quot;family&quot;:&quot;Fischer&quot;,&quot;given&quot;:&quot;Joachim E&quot;,&quot;parse-names&quot;:false,&quot;dropping-particle&quot;:&quot;&quot;,&quot;non-dropping-particle&quot;:&quot;&quot;}],&quot;container-title&quot;:&quot;Trials&quot;,&quot;DOI&quot;:&quot;10.1186/s13063-023-07819-7&quot;,&quot;ISSN&quot;:&quot;1745-6215&quot;,&quot;URL&quot;:&quot;https://doi.org/10.1186/s13063-023-07819-7&quot;,&quot;issued&quot;:{&quot;date-parts&quot;:[[2023]]},&quot;page&quot;:&quot;798&quot;,&quot;abstract&quot;:&quot;Following SARS-CoV-2 infection, a relevant proportion of patients suffer from persistent or recurring sequela, even after initially mild primary illness. Many patients experience exhaustion and fatigue, rendering them incapable of working. Long COVID exerts a substantial burden on society and the healthcare system: at least 65 million people are currently affected worldwide. The underlying pathobiology is a complex derangement in several organ systems. To date, causal pharmaceutical therapies remain elusive. Waiting lists for specialist care are long. Rapidly scalable digital interventions offering support for the frequent subgroup of patients with mild to moderate impairment from Long COVID are urgently needed. The MiLoCoDaS study compares three intensities of a potentially rapidly scalable digital intervention aiming to accelerate recovery. The overall objective is to figure out if there is a difference in the effect sizes between these modalities.&quot;,&quot;issue&quot;:&quot;1&quot;,&quot;volume&quot;:&quot;24&quot;,&quot;container-title-short&quot;:&quot;Trials&quot;},&quot;isTemporary&quot;:false,&quot;suppress-author&quot;:false,&quot;composite&quot;:false,&quot;author-only&quot;:false}]},{&quot;citationID&quot;:&quot;MENDELEY_CITATION_404df352-e3bd-42b8-af94-9c381aabdc36&quot;,&quot;properties&quot;:{&quot;noteIndex&quot;:0},&quot;isEdited&quot;:false,&quot;manualOverride&quot;:{&quot;isManuallyOverridden&quot;:false,&quot;citeprocText&quot;:&quot;[23]&quot;,&quot;manualOverrideText&quot;:&quot;&quot;},&quot;citationTag&quot;:&quot;MENDELEY_CITATION_v3_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&quot;,&quot;citationItems&quot;:[{&quot;id&quot;:&quot;e3a5d828-ac47-35ed-834f-f28f34344923&quot;,&quot;itemData&quot;:{&quot;type&quot;:&quot;article-journal&quot;,&quot;id&quot;:&quot;e3a5d828-ac47-35ed-834f-f28f34344923&quot;,&quot;title&quot;:&quot;Telehealth transcranial direct current stimulation for recovery from Post-Acute Sequelae of SARS-CoV-2 (PASC)&quot;,&quot;groupId&quot;:&quot;9ab146e5-8cab-3b22-b7a3-3c4f5a7c8503&quot;,&quot;author&quot;:[{&quot;family&quot;:&quot;Eilam-Stock&quot;,&quot;given&quot;:&quot;Tehila&quot;,&quot;parse-names&quot;:false,&quot;dropping-particle&quot;:&quot;&quot;,&quot;non-dropping-particle&quot;:&quot;&quot;},{&quot;family&quot;:&quot;George&quot;,&quot;given&quot;:&quot;Allan&quot;,&quot;parse-names&quot;:false,&quot;dropping-particle&quot;:&quot;&quot;,&quot;non-dropping-particle&quot;:&quot;&quot;},{&quot;family&quot;:&quot;Lustberg&quot;,&quot;given&quot;:&quot;Matthew&quot;,&quot;parse-names&quot;:false,&quot;dropping-particle&quot;:&quot;&quot;,&quot;non-dropping-particle&quot;:&quot;&quot;},{&quot;family&quot;:&quot;Wolintz&quot;,&quot;given&quot;:&quot;Robyn&quot;,&quot;parse-names&quot;:false,&quot;dropping-particle&quot;:&quot;&quot;,&quot;non-dropping-particle&quot;:&quot;&quot;},{&quot;family&quot;:&quot;Krupp&quot;,&quot;given&quot;:&quot;Lauren B&quot;,&quot;parse-names&quot;:false,&quot;dropping-particle&quot;:&quot;&quot;,&quot;non-dropping-particle&quot;:&quot;&quot;},{&quot;family&quot;:&quot;Charvet&quot;,&quot;given&quot;:&quot;Leigh E&quot;,&quot;parse-names&quot;:false,&quot;dropping-particle&quot;:&quot;&quot;,&quot;non-dropping-particle&quot;:&quot;&quot;}],&quot;container-title&quot;:&quot;Brain Stimulation&quot;,&quot;DOI&quot;:&quot;https://doi.org/10.1016/j.brs.2021.10.381&quot;,&quot;ISSN&quot;:&quot;1935-861X&quot;,&quot;URL&quot;:&quot;https://www.sciencedirect.com/science/article/pii/S1935861X21006276&quot;,&quot;issued&quot;:{&quot;date-parts&quot;:[[2021]]},&quot;page&quot;:&quot;1520-1522&quot;,&quot;issue&quot;:&quot;6&quot;,&quot;volume&quot;:&quot;14&quot;,&quot;container-title-short&quot;:&quot;Brain Stimul&quot;},&quot;isTemporary&quot;:false,&quot;suppress-author&quot;:false,&quot;composite&quot;:false,&quot;author-only&quot;:false}]},{&quot;citationID&quot;:&quot;MENDELEY_CITATION_e563de29-cfe6-4968-9444-cfafa0230359&quot;,&quot;properties&quot;:{&quot;noteIndex&quot;:0},&quot;isEdited&quot;:false,&quot;manualOverride&quot;:{&quot;isManuallyOverridden&quot;:false,&quot;citeprocText&quot;:&quot;[24]&quot;,&quot;manualOverrideText&quot;:&quot;&quot;},&quot;citationTag&quot;:&quot;MENDELEY_CITATION_v3_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&quot;,&quot;citationItems&quot;:[{&quot;id&quot;:&quot;0a9a4894-f510-3a33-bbb9-0a442b760741&quot;,&quot;itemData&quot;:{&quot;type&quot;:&quot;article-journal&quot;,&quot;id&quot;:&quot;0a9a4894-f510-3a33-bbb9-0a442b760741&quot;,&quot;title&quot;:&quot;Telehealth-delivered cognitive rehabilitation for people with cognitive impairment as part of the post-COVID syndrome: protocol for a randomised controlled trial as part of the CICERO (Cognitive Impairment in Long COVID: Phenotyping and Rehabilitation) study&quot;,&quot;groupId&quot;:&quot;9ab146e5-8cab-3b22-b7a3-3c4f5a7c8503&quot;,&quot;author&quot;:[{&quot;family&quot;:&quot;Vanova&quot;,&quot;given&quot;:&quot;Martina&quot;,&quot;parse-names&quot;:false,&quot;dropping-particle&quot;:&quot;&quot;,&quot;non-dropping-particle&quot;:&quot;&quot;},{&quot;family&quot;:&quot;Patel&quot;,&quot;given&quot;:&quot;Aysha Mohamed Rafik&quot;,&quot;parse-names&quot;:false,&quot;dropping-particle&quot;:&quot;&quot;,&quot;non-dropping-particle&quot;:&quot;&quot;},{&quot;family&quot;:&quot;Scott&quot;,&quot;given&quot;:&quot;Iona&quot;,&quot;parse-names&quot;:false,&quot;dropping-particle&quot;:&quot;&quot;,&quot;non-dropping-particle&quot;:&quot;&quot;},{&quot;family&quot;:&quot;Gilpin&quot;,&quot;given&quot;:&quot;Gina&quot;,&quot;parse-names&quot;:false,&quot;dropping-particle&quot;:&quot;&quot;,&quot;non-dropping-particle&quot;:&quot;&quot;},{&quot;family&quot;:&quot;Manning&quot;,&quot;given&quot;:&quot;Emily N&quot;,&quot;parse-names&quot;:false,&quot;dropping-particle&quot;:&quot;&quot;,&quot;non-dropping-particle&quot;:&quot;&quot;},{&quot;family&quot;:&quot;Ash&quot;,&quot;given&quot;:&quot;Charlotte&quot;,&quot;parse-names&quot;:false,&quot;dropping-particle&quot;:&quot;&quot;,&quot;non-dropping-particle&quot;:&quot;&quot;},{&quot;family&quot;:&quot;Wittenberg&quot;,&quot;given&quot;:&quot;Philippa&quot;,&quot;parse-names&quot;:false,&quot;dropping-particle&quot;:&quot;&quot;,&quot;non-dropping-particle&quot;:&quot;&quot;},{&quot;family&quot;:&quot;Lim&quot;,&quot;given&quot;:&quot;Jason&quot;,&quot;parse-names&quot;:false,&quot;dropping-particle&quot;:&quot;&quot;,&quot;non-dropping-particle&quot;:&quot;&quot;},{&quot;family&quot;:&quot;Hoare&quot;,&quot;given&quot;:&quot;Zoe&quot;,&quot;parse-names&quot;:false,&quot;dropping-particle&quot;:&quot;&quot;,&quot;non-dropping-particle&quot;:&quot;&quot;},{&quot;family&quot;:&quot;Evans&quot;,&quot;given&quot;:&quot;Rachel&quot;,&quot;parse-names&quot;:false,&quot;dropping-particle&quot;:&quot;&quot;,&quot;non-dropping-particle&quot;:&quot;&quot;},{&quot;family&quot;:&quot;Bray&quot;,&quot;given&quot;:&quot;Nathan&quot;,&quot;parse-names&quot;:false,&quot;dropping-particle&quot;:&quot;&quot;,&quot;non-dropping-particle&quot;:&quot;&quot;},{&quot;family&quot;:&quot;Kipps&quot;,&quot;given&quot;:&quot;Christopher M&quot;,&quot;parse-names&quot;:false,&quot;dropping-particle&quot;:&quot;&quot;,&quot;non-dropping-particle&quot;:&quot;&quot;},{&quot;family&quot;:&quot;Devine&quot;,&quot;given&quot;:&quot;Ciara&quot;,&quot;parse-names&quot;:false,&quot;dropping-particle&quot;:&quot;&quot;,&quot;non-dropping-particle&quot;:&quot;&quot;},{&quot;family&quot;:&quot;Ahmed&quot;,&quot;given&quot;:&quot;Saliha&quot;,&quot;parse-names&quot;:false,&quot;dropping-particle&quot;:&quot;&quot;,&quot;non-dropping-particle&quot;:&quot;&quot;},{&quot;family&quot;:&quot;Dunne&quot;,&quot;given&quot;:&quot;Ross&quot;,&quot;parse-names&quot;:false,&quot;dropping-particle&quot;:&quot;&quot;,&quot;non-dropping-particle&quot;:&quot;&quot;},{&quot;family&quot;:&quot;Koniotes&quot;,&quot;given&quot;:&quot;Anna&quot;,&quot;parse-names&quot;:false,&quot;dropping-particle&quot;:&quot;&quot;,&quot;non-dropping-particle&quot;:&quot;&quot;},{&quot;family&quot;:&quot;Warren&quot;,&quot;given&quot;:&quot;Catherine&quot;,&quot;parse-names&quot;:false,&quot;dropping-particle&quot;:&quot;&quot;,&quot;non-dropping-particle&quot;:&quot;&quot;},{&quot;family&quot;:&quot;Chan&quot;,&quot;given&quot;:&quot;Dennis&quot;,&quot;parse-names&quot;:false,&quot;dropping-particle&quot;:&quot;&quot;,&quot;non-dropping-particle&quot;:&quot;&quot;},{&quot;family&quot;:&quot;Suarez-Gonzalez&quot;,&quot;given&quot;:&quot;Aida&quot;,&quot;parse-names&quot;:false,&quot;dropping-particle&quot;:&quot;&quot;,&quot;non-dropping-particle&quot;:&quot;&quot;}],&quot;container-title&quot;:&quot;Trials&quot;,&quot;DOI&quot;:&quot;10.1186/s13063-024-08554-3&quot;,&quot;ISSN&quot;:&quot;1745-6215&quot;,&quot;URL&quot;:&quot;https://doi.org/10.1186/s13063-024-08554-3&quot;,&quot;issued&quot;:{&quot;date-parts&quot;:[[2024]]},&quot;page&quot;:&quot;704&quot;,&quot;abstract&quot;:&quot;Between 25 and 75% of people with persistent post-acute sequelae of SARS-CoV-2 infection (PASC) experience cognitive difficulties, compromising functional ability, quality of life, and activities of daily living, including work. Despite this significant morbidity, there is a paucity of interventions for this disorder that have undergone evaluation within a formal trial setting. Therefore, we have developed a cognitive rehabilitation programme, specifically designed to address the cognitive symptoms of PASC, notably impaired attention and processing speed, while also accounting for other PASC symptoms (fatigue, post-exertional malaise) that may aggravate the cognitive impairment. This study protocol outlines a randomised controlled trial (RCT) designed to evaluate the effectiveness of this programme compared to standard clinical care.&quot;,&quot;issue&quot;:&quot;1&quot;,&quot;volume&quot;:&quot;25&quot;,&quot;container-title-short&quot;:&quot;Trials&quot;},&quot;isTemporary&quot;:false,&quot;suppress-author&quot;:false,&quot;composite&quot;:false,&quot;author-only&quot;:false}]},{&quot;citationID&quot;:&quot;MENDELEY_CITATION_d769c39f-4ddc-4165-9736-a5d6a703dc9e&quot;,&quot;properties&quot;:{&quot;noteIndex&quot;:0},&quot;isEdited&quot;:false,&quot;manualOverride&quot;:{&quot;isManuallyOverridden&quot;:false,&quot;citeprocText&quot;:&quot;[25]&quot;,&quot;manualOverrideText&quot;:&quot;&quot;},&quot;citationTag&quot;:&quot;MENDELEY_CITATION_v3_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&quot;,&quot;citationItems&quot;:[{&quot;id&quot;:&quot;ba5d05c1-260e-3da3-ab9e-b6d17167479b&quot;,&quot;itemData&quot;:{&quot;type&quot;:&quot;paper-conference&quot;,&quot;id&quot;:&quot;ba5d05c1-260e-3da3-ab9e-b6d17167479b&quot;,&quot;title&quot;:&quot;Therapeutic Exercise Protocols for People Recovering After Covid-19: A Tele-Health Approach&quot;,&quot;groupId&quot;:&quot;9ab146e5-8cab-3b22-b7a3-3c4f5a7c8503&quot;,&quot;author&quot;:[{&quot;family&quot;:&quot;Pepa&quot;,&quot;given&quot;:&quot;Lucia&quot;,&quot;parse-names&quot;:false,&quot;dropping-particle&quot;:&quot;&quot;,&quot;non-dropping-particle&quot;:&quot;&quot;},{&quot;family&quot;:&quot;Pigliapoco&quot;,&quot;given&quot;:&quot;Martina&quot;,&quot;parse-names&quot;:false,&quot;dropping-particle&quot;:&quot;&quot;,&quot;non-dropping-particle&quot;:&quot;&quot;},{&quot;family&quot;:&quot;Bisoglio&quot;,&quot;given&quot;:&quot;Paola&quot;,&quot;parse-names&quot;:false,&quot;dropping-particle&quot;:&quot;&quot;,&quot;non-dropping-particle&quot;:&quot;&quot;},{&quot;family&quot;:&quot;Lambertucci&quot;,&quot;given&quot;:&quot;Alice&quot;,&quot;parse-names&quot;:false,&quot;dropping-particle&quot;:&quot;&quot;,&quot;non-dropping-particle&quot;:&quot;&quot;},{&quot;family&quot;:&quot;Coccia&quot;,&quot;given&quot;:&quot;Michela&quot;,&quot;parse-names&quot;:false,&quot;dropping-particle&quot;:&quot;&quot;,&quot;non-dropping-particle&quot;:&quot;&quot;},{&quot;family&quot;:&quot;Ercolani&quot;,&quot;given&quot;:&quot;Lauredana&quot;,&quot;parse-names&quot;:false,&quot;dropping-particle&quot;:&quot;&quot;,&quot;non-dropping-particle&quot;:&quot;&quot;},{&quot;family&quot;:&quot;Aringolo&quot;,&quot;given&quot;:&quot;Michela&quot;,&quot;parse-names&quot;:false,&quot;dropping-particle&quot;:&quot;&quot;,&quot;non-dropping-particle&quot;:&quot;&quot;},{&quot;family&quot;:&quot;Hibel&quot;,&quot;given&quot;:&quot;Margherita&quot;,&quot;parse-names&quot;:false,&quot;dropping-particle&quot;:&quot;&quot;,&quot;non-dropping-particle&quot;:&quot;&quot;},{&quot;family&quot;:&quot;Gastaldi&quot;,&quot;given&quot;:&quot;Anna&quot;,&quot;parse-names&quot;:false,&quot;dropping-particle&quot;:&quot;&quot;,&quot;non-dropping-particle&quot;:&quot;&quot;},{&quot;family&quot;:&quot;Andrenelli&quot;,&quot;given&quot;:&quot;Elisa&quot;,&quot;parse-names&quot;:false,&quot;dropping-particle&quot;:&quot;&quot;,&quot;non-dropping-particle&quot;:&quot;&quot;},{&quot;family&quot;:&quot;Cima&quot;,&quot;given&quot;:&quot;Rossella&quot;,&quot;parse-names&quot;:false,&quot;dropping-particle&quot;:&quot;&quot;,&quot;non-dropping-particle&quot;:&quot;&quot;},{&quot;family&quot;:&quot;Spalazzi&quot;,&quot;given&quot;:&quot;Luca&quot;,&quot;parse-names&quot;:false,&quot;dropping-particle&quot;:&quot;&quot;,&quot;non-dropping-particle&quot;:&quot;&quot;},{&quot;family&quot;:&quot;Ceravolo&quot;,&quot;given&quot;:&quot;Maria Gabriella&quot;,&quot;parse-names&quot;:false,&quot;dropping-particle&quot;:&quot;&quot;,&quot;non-dropping-particle&quot;:&quot;&quot;},{&quot;family&quot;:&quot;Capecci&quot;,&quot;given&quot;:&quot;Marianna&quot;,&quot;parse-names&quot;:false,&quot;dropping-particle&quot;:&quot;&quot;,&quot;non-dropping-particle&quot;:&quot;&quot;}],&quot;container-title&quot;:&quot;Ambient Assisted Living&quot;,&quot;editor&quot;:[{&quot;family&quot;:&quot;Bettelli&quot;,&quot;given&quot;:&quot;Alice&quot;,&quot;parse-names&quot;:false,&quot;dropping-particle&quot;:&quot;&quot;,&quot;non-dropping-particle&quot;:&quot;&quot;},{&quot;family&quot;:&quot;Monteriù&quot;,&quot;given&quot;:&quot;Andrea&quot;,&quot;parse-names&quot;:false,&quot;dropping-particle&quot;:&quot;&quot;,&quot;non-dropping-particle&quot;:&quot;&quot;},{&quot;family&quot;:&quot;Gamberini&quot;,&quot;given&quot;:&quot;Luciano&quot;,&quot;parse-names&quot;:false,&quot;dropping-particle&quot;:&quot;&quot;,&quot;non-dropping-particle&quot;:&quot;&quot;}],&quot;ISBN&quot;:&quot;978-3-031-08838-4&quot;,&quot;issued&quot;:{&quot;date-parts&quot;:[[2022]]},&quot;publisher-place&quot;:&quot;Cham&quot;,&quot;page&quot;:&quot;355-362&quot;,&quot;abstract&quot;:&quot;Post-Covid-19 syndrome occurs in at least half survivors, that claim to suffer from a mild to severe deconditioning syndrome, fatigue, muscle wasting and pain, dizziness, very low tolerance to minimal efforts, depression and anxiety, when they not will suffer from post-critical neurological syndrome and peripheral neuropathies. Telemedicine and telerehabilitation could be decisive solutions to safely take care and follow these patients in the recovery phase, as well as to alleviate the burden of healthcare structures, in order to reach the majority of people and in the presence of the need for social distancing. The study aims at verifying the feasibility and level of users’ satisfaction of a tele-health service that provide therapeutic education protocols for people recovering from Covid-19. An average of 350 accesses per day have been registered on the platform since 31 March to 30 June 2020. 50 people answered the users’ satisfaction questionnaire and declared no side effects and a good effectiveness (median 7.5/10) to manage fatigue and anxiety. Most subjects (66%) were people hospitalized for Covid-9 and discharged home (32,6%,) or exclusively treated at home (27,6%), instead, 11,6% of subjects were still convalescent in hospital. In conclusion, tele-health was appreciated, safe and possibly useful to integrate rehabilitative management of subjects recovering from Covid-19.&quot;,&quot;publisher&quot;:&quot;Springer International Publishing&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2C2C7-4F07-0A4D-A117-5C16D8BE7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526</Words>
  <Characters>27115</Characters>
  <Application>Microsoft Office Word</Application>
  <DocSecurity>0</DocSecurity>
  <Lines>713</Lines>
  <Paragraphs>433</Paragraphs>
  <ScaleCrop>false</ScaleCrop>
  <Company/>
  <LinksUpToDate>false</LinksUpToDate>
  <CharactersWithSpaces>3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León Herrera</dc:creator>
  <cp:keywords/>
  <dc:description/>
  <cp:lastModifiedBy>Sandra León Herrera</cp:lastModifiedBy>
  <cp:revision>2</cp:revision>
  <dcterms:created xsi:type="dcterms:W3CDTF">2025-05-26T12:23:00Z</dcterms:created>
  <dcterms:modified xsi:type="dcterms:W3CDTF">2025-07-14T08:33:00Z</dcterms:modified>
</cp:coreProperties>
</file>